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86F54" w14:textId="1775ACC6" w:rsidR="001E5A59" w:rsidRPr="007B1695" w:rsidRDefault="001E5A59" w:rsidP="00544366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7B1695">
        <w:rPr>
          <w:rFonts w:ascii="Times New Roman" w:hAnsi="Times New Roman" w:cs="Times New Roman"/>
          <w:sz w:val="22"/>
          <w:szCs w:val="24"/>
        </w:rPr>
        <w:t xml:space="preserve">Table S1 </w:t>
      </w:r>
      <w:r w:rsidR="00694C6D" w:rsidRPr="007B1695">
        <w:rPr>
          <w:rFonts w:ascii="Times New Roman" w:hAnsi="Times New Roman" w:cs="Times New Roman"/>
          <w:sz w:val="22"/>
          <w:szCs w:val="24"/>
        </w:rPr>
        <w:t xml:space="preserve">Metagenomic sequencing and data processing of </w:t>
      </w:r>
      <w:r w:rsidR="00694C6D" w:rsidRPr="007B1695">
        <w:rPr>
          <w:rFonts w:ascii="Times New Roman" w:hAnsi="Times New Roman" w:cs="Times New Roman"/>
          <w:i/>
          <w:iCs/>
          <w:sz w:val="22"/>
          <w:szCs w:val="24"/>
        </w:rPr>
        <w:t>Crocus sativus</w:t>
      </w:r>
      <w:r w:rsidR="00694C6D" w:rsidRPr="007B1695">
        <w:rPr>
          <w:rFonts w:ascii="Times New Roman" w:hAnsi="Times New Roman" w:cs="Times New Roman"/>
          <w:sz w:val="22"/>
          <w:szCs w:val="24"/>
        </w:rPr>
        <w:t xml:space="preserve"> rhizospheric soil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852"/>
        <w:gridCol w:w="609"/>
        <w:gridCol w:w="625"/>
        <w:gridCol w:w="666"/>
        <w:gridCol w:w="777"/>
        <w:gridCol w:w="674"/>
        <w:gridCol w:w="786"/>
        <w:gridCol w:w="906"/>
        <w:gridCol w:w="908"/>
        <w:gridCol w:w="566"/>
        <w:gridCol w:w="767"/>
        <w:gridCol w:w="566"/>
        <w:gridCol w:w="550"/>
        <w:gridCol w:w="566"/>
        <w:gridCol w:w="752"/>
        <w:gridCol w:w="800"/>
        <w:gridCol w:w="566"/>
        <w:gridCol w:w="550"/>
      </w:tblGrid>
      <w:tr w:rsidR="00730A85" w:rsidRPr="003F6E7A" w14:paraId="38C62CE9" w14:textId="77777777" w:rsidTr="00731610">
        <w:tc>
          <w:tcPr>
            <w:tcW w:w="0" w:type="auto"/>
            <w:vMerge w:val="restart"/>
          </w:tcPr>
          <w:p w14:paraId="52DB7524" w14:textId="1ABD7AC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Samples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202A0C2E" w14:textId="054AB30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aw reads information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5230643E" w14:textId="030F582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Clean reads information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BB144BD" w14:textId="401272D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Assembly results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</w:tcBorders>
          </w:tcPr>
          <w:p w14:paraId="27B729AA" w14:textId="2E97407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ORFs results</w:t>
            </w:r>
          </w:p>
        </w:tc>
      </w:tr>
      <w:tr w:rsidR="00730A85" w:rsidRPr="003F6E7A" w14:paraId="7A814302" w14:textId="77777777" w:rsidTr="00731610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47C50AF" w14:textId="49AA063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301747" w14:textId="656F80F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Samples abbrev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F9C021" w14:textId="01B3408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Insert 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4C9AD0" w14:textId="54BE2DE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ead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DBFBE6" w14:textId="1EF350E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aw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5B7455" w14:textId="7774A7C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aw bas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AA930" w14:textId="51557E0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Clean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954C7" w14:textId="57D0620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Clean base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8634EE" w14:textId="704E7D9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Percent in raw reads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A951D2" w14:textId="0E33EC4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Percent in raw bases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B4CA70" w14:textId="78FC607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Conti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73321" w14:textId="050CCA8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Contigs bases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017059" w14:textId="56C2AA6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Max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3FEDCF" w14:textId="051134C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Min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92F21F" w14:textId="0023531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ORF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5F5386" w14:textId="6637A98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Total Length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14015E" w14:textId="006F191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Average Length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523C8" w14:textId="4121DA4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Max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BA5EB6" w14:textId="4ABE95C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Min(bp)</w:t>
            </w:r>
          </w:p>
        </w:tc>
      </w:tr>
      <w:tr w:rsidR="00DA47FF" w:rsidRPr="003F6E7A" w14:paraId="38A50E8A" w14:textId="77777777" w:rsidTr="0073161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BF48DF9" w14:textId="691E212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engcheng 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FF7792C" w14:textId="39D5C09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C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F08684" w14:textId="584AE83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6567C5" w14:textId="4CBBE4D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64AC709" w14:textId="5F46076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96920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C26F46" w14:textId="1C9706B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5434959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33A373" w14:textId="68E8429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70099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125682" w14:textId="31504F1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11874720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18D8A00" w14:textId="70F7C95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009627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DF3F480" w14:textId="6CF455E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.8638177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2F78574" w14:textId="7490D22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1325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CC77A65" w14:textId="72DA8AB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757164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BAF6AED" w14:textId="45086E0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21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3A5F810" w14:textId="6F7159B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2A624A" w14:textId="6A8B4ED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4886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209A0F9" w14:textId="7D5B8EA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6231691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6716679" w14:textId="3C7C77A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16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774E6A7" w14:textId="0E06491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19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AC18570" w14:textId="222F870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37FEF6C3" w14:textId="77777777" w:rsidTr="00731610">
        <w:tc>
          <w:tcPr>
            <w:tcW w:w="0" w:type="auto"/>
            <w:tcBorders>
              <w:top w:val="nil"/>
            </w:tcBorders>
          </w:tcPr>
          <w:p w14:paraId="2F2BA252" w14:textId="2F0EE2C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engcheng 2</w:t>
            </w:r>
          </w:p>
        </w:tc>
        <w:tc>
          <w:tcPr>
            <w:tcW w:w="0" w:type="auto"/>
            <w:tcBorders>
              <w:top w:val="nil"/>
            </w:tcBorders>
          </w:tcPr>
          <w:p w14:paraId="37FEFAA2" w14:textId="40E49BC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CC2</w:t>
            </w:r>
          </w:p>
        </w:tc>
        <w:tc>
          <w:tcPr>
            <w:tcW w:w="0" w:type="auto"/>
            <w:tcBorders>
              <w:top w:val="nil"/>
            </w:tcBorders>
          </w:tcPr>
          <w:p w14:paraId="4BE1E055" w14:textId="1D38BDB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  <w:tcBorders>
              <w:top w:val="nil"/>
            </w:tcBorders>
          </w:tcPr>
          <w:p w14:paraId="336801A9" w14:textId="24D2031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  <w:tcBorders>
              <w:top w:val="nil"/>
            </w:tcBorders>
          </w:tcPr>
          <w:p w14:paraId="38146FA3" w14:textId="27CCA63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7841670</w:t>
            </w:r>
          </w:p>
        </w:tc>
        <w:tc>
          <w:tcPr>
            <w:tcW w:w="0" w:type="auto"/>
            <w:tcBorders>
              <w:top w:val="nil"/>
            </w:tcBorders>
          </w:tcPr>
          <w:p w14:paraId="030B7F62" w14:textId="7111CCF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264092170</w:t>
            </w:r>
          </w:p>
        </w:tc>
        <w:tc>
          <w:tcPr>
            <w:tcW w:w="0" w:type="auto"/>
            <w:tcBorders>
              <w:top w:val="nil"/>
            </w:tcBorders>
          </w:tcPr>
          <w:p w14:paraId="6B228ACC" w14:textId="52F228E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5664402</w:t>
            </w:r>
          </w:p>
        </w:tc>
        <w:tc>
          <w:tcPr>
            <w:tcW w:w="0" w:type="auto"/>
            <w:tcBorders>
              <w:top w:val="nil"/>
            </w:tcBorders>
          </w:tcPr>
          <w:p w14:paraId="273396CB" w14:textId="2F171C4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920199113</w:t>
            </w:r>
          </w:p>
        </w:tc>
        <w:tc>
          <w:tcPr>
            <w:tcW w:w="0" w:type="auto"/>
            <w:tcBorders>
              <w:top w:val="nil"/>
            </w:tcBorders>
          </w:tcPr>
          <w:p w14:paraId="012CBCB2" w14:textId="24A48FC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52137226</w:t>
            </w:r>
          </w:p>
        </w:tc>
        <w:tc>
          <w:tcPr>
            <w:tcW w:w="0" w:type="auto"/>
            <w:tcBorders>
              <w:top w:val="nil"/>
            </w:tcBorders>
          </w:tcPr>
          <w:p w14:paraId="2C4FAF10" w14:textId="582CCA2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40733815</w:t>
            </w:r>
          </w:p>
        </w:tc>
        <w:tc>
          <w:tcPr>
            <w:tcW w:w="0" w:type="auto"/>
            <w:tcBorders>
              <w:top w:val="nil"/>
            </w:tcBorders>
          </w:tcPr>
          <w:p w14:paraId="07FBCDB6" w14:textId="4953A2C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85842</w:t>
            </w:r>
          </w:p>
        </w:tc>
        <w:tc>
          <w:tcPr>
            <w:tcW w:w="0" w:type="auto"/>
            <w:tcBorders>
              <w:top w:val="nil"/>
            </w:tcBorders>
          </w:tcPr>
          <w:p w14:paraId="620F7660" w14:textId="289905D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840536</w:t>
            </w:r>
          </w:p>
        </w:tc>
        <w:tc>
          <w:tcPr>
            <w:tcW w:w="0" w:type="auto"/>
            <w:tcBorders>
              <w:top w:val="nil"/>
            </w:tcBorders>
          </w:tcPr>
          <w:p w14:paraId="063D2C5D" w14:textId="1180BBA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2802</w:t>
            </w:r>
          </w:p>
        </w:tc>
        <w:tc>
          <w:tcPr>
            <w:tcW w:w="0" w:type="auto"/>
            <w:tcBorders>
              <w:top w:val="nil"/>
            </w:tcBorders>
          </w:tcPr>
          <w:p w14:paraId="73DBA1BB" w14:textId="12ABCD4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  <w:tcBorders>
              <w:top w:val="nil"/>
            </w:tcBorders>
          </w:tcPr>
          <w:p w14:paraId="4BD87ABE" w14:textId="63EE43C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30557</w:t>
            </w:r>
          </w:p>
        </w:tc>
        <w:tc>
          <w:tcPr>
            <w:tcW w:w="0" w:type="auto"/>
            <w:tcBorders>
              <w:top w:val="nil"/>
            </w:tcBorders>
          </w:tcPr>
          <w:p w14:paraId="4AE9B5F2" w14:textId="46AB0B3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86543923</w:t>
            </w:r>
          </w:p>
        </w:tc>
        <w:tc>
          <w:tcPr>
            <w:tcW w:w="0" w:type="auto"/>
            <w:tcBorders>
              <w:top w:val="nil"/>
            </w:tcBorders>
          </w:tcPr>
          <w:p w14:paraId="02F5E67A" w14:textId="2ADA730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30.36</w:t>
            </w:r>
          </w:p>
        </w:tc>
        <w:tc>
          <w:tcPr>
            <w:tcW w:w="0" w:type="auto"/>
            <w:tcBorders>
              <w:top w:val="nil"/>
            </w:tcBorders>
          </w:tcPr>
          <w:p w14:paraId="2E977677" w14:textId="197CC8C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244</w:t>
            </w:r>
          </w:p>
        </w:tc>
        <w:tc>
          <w:tcPr>
            <w:tcW w:w="0" w:type="auto"/>
            <w:tcBorders>
              <w:top w:val="nil"/>
            </w:tcBorders>
          </w:tcPr>
          <w:p w14:paraId="03A88A27" w14:textId="632EB12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5D29CC7A" w14:textId="77777777" w:rsidTr="00731610">
        <w:tc>
          <w:tcPr>
            <w:tcW w:w="0" w:type="auto"/>
          </w:tcPr>
          <w:p w14:paraId="4B4D7480" w14:textId="7188FAE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engcheng 3</w:t>
            </w:r>
          </w:p>
        </w:tc>
        <w:tc>
          <w:tcPr>
            <w:tcW w:w="0" w:type="auto"/>
          </w:tcPr>
          <w:p w14:paraId="757B2E49" w14:textId="2E3B0D6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CC3</w:t>
            </w:r>
          </w:p>
        </w:tc>
        <w:tc>
          <w:tcPr>
            <w:tcW w:w="0" w:type="auto"/>
          </w:tcPr>
          <w:p w14:paraId="11AB93EB" w14:textId="2A7D074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</w:tcPr>
          <w:p w14:paraId="7E565956" w14:textId="198BE0E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51AE3692" w14:textId="263F5EF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9562456</w:t>
            </w:r>
          </w:p>
        </w:tc>
        <w:tc>
          <w:tcPr>
            <w:tcW w:w="0" w:type="auto"/>
          </w:tcPr>
          <w:p w14:paraId="23706279" w14:textId="682B4F9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33930856</w:t>
            </w:r>
          </w:p>
        </w:tc>
        <w:tc>
          <w:tcPr>
            <w:tcW w:w="0" w:type="auto"/>
          </w:tcPr>
          <w:p w14:paraId="297E70DC" w14:textId="609A667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273892</w:t>
            </w:r>
          </w:p>
        </w:tc>
        <w:tc>
          <w:tcPr>
            <w:tcW w:w="0" w:type="auto"/>
          </w:tcPr>
          <w:p w14:paraId="72BC6489" w14:textId="1E58FB8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671723169</w:t>
            </w:r>
          </w:p>
        </w:tc>
        <w:tc>
          <w:tcPr>
            <w:tcW w:w="0" w:type="auto"/>
          </w:tcPr>
          <w:p w14:paraId="4069D9F3" w14:textId="56B65B4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70137852</w:t>
            </w:r>
          </w:p>
        </w:tc>
        <w:tc>
          <w:tcPr>
            <w:tcW w:w="0" w:type="auto"/>
          </w:tcPr>
          <w:p w14:paraId="37DB149F" w14:textId="2CD7DE6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59073199</w:t>
            </w:r>
          </w:p>
        </w:tc>
        <w:tc>
          <w:tcPr>
            <w:tcW w:w="0" w:type="auto"/>
          </w:tcPr>
          <w:p w14:paraId="6AB2ED54" w14:textId="707CC13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52471</w:t>
            </w:r>
          </w:p>
        </w:tc>
        <w:tc>
          <w:tcPr>
            <w:tcW w:w="0" w:type="auto"/>
          </w:tcPr>
          <w:p w14:paraId="6D4799FC" w14:textId="7D0CDE4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14480699</w:t>
            </w:r>
          </w:p>
        </w:tc>
        <w:tc>
          <w:tcPr>
            <w:tcW w:w="0" w:type="auto"/>
          </w:tcPr>
          <w:p w14:paraId="6EEB5D04" w14:textId="71B8235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7241</w:t>
            </w:r>
          </w:p>
        </w:tc>
        <w:tc>
          <w:tcPr>
            <w:tcW w:w="0" w:type="auto"/>
          </w:tcPr>
          <w:p w14:paraId="565C680D" w14:textId="4030501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32108F78" w14:textId="187E597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02547</w:t>
            </w:r>
          </w:p>
        </w:tc>
        <w:tc>
          <w:tcPr>
            <w:tcW w:w="0" w:type="auto"/>
          </w:tcPr>
          <w:p w14:paraId="405CB2C7" w14:textId="423A86B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55395433</w:t>
            </w:r>
          </w:p>
        </w:tc>
        <w:tc>
          <w:tcPr>
            <w:tcW w:w="0" w:type="auto"/>
          </w:tcPr>
          <w:p w14:paraId="3F43615F" w14:textId="5A4EF09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13.04</w:t>
            </w:r>
          </w:p>
        </w:tc>
        <w:tc>
          <w:tcPr>
            <w:tcW w:w="0" w:type="auto"/>
          </w:tcPr>
          <w:p w14:paraId="16FB54A1" w14:textId="217005E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3430</w:t>
            </w:r>
          </w:p>
        </w:tc>
        <w:tc>
          <w:tcPr>
            <w:tcW w:w="0" w:type="auto"/>
          </w:tcPr>
          <w:p w14:paraId="42EA532B" w14:textId="61A03CB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3C70E0AC" w14:textId="77777777" w:rsidTr="00731610">
        <w:tc>
          <w:tcPr>
            <w:tcW w:w="0" w:type="auto"/>
          </w:tcPr>
          <w:p w14:paraId="27965BE8" w14:textId="21CDDC4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ongming 1</w:t>
            </w:r>
          </w:p>
        </w:tc>
        <w:tc>
          <w:tcPr>
            <w:tcW w:w="0" w:type="auto"/>
          </w:tcPr>
          <w:p w14:paraId="4E50A939" w14:textId="36ECB33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CM1</w:t>
            </w:r>
          </w:p>
        </w:tc>
        <w:tc>
          <w:tcPr>
            <w:tcW w:w="0" w:type="auto"/>
          </w:tcPr>
          <w:p w14:paraId="0778D6AA" w14:textId="31A34B9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</w:t>
            </w:r>
          </w:p>
        </w:tc>
        <w:tc>
          <w:tcPr>
            <w:tcW w:w="0" w:type="auto"/>
          </w:tcPr>
          <w:p w14:paraId="41CFDAE6" w14:textId="6097FC8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5E0D8AA9" w14:textId="41BFBFF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6121562</w:t>
            </w:r>
          </w:p>
        </w:tc>
        <w:tc>
          <w:tcPr>
            <w:tcW w:w="0" w:type="auto"/>
          </w:tcPr>
          <w:p w14:paraId="488D5ED2" w14:textId="7434BA1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004355862</w:t>
            </w:r>
          </w:p>
        </w:tc>
        <w:tc>
          <w:tcPr>
            <w:tcW w:w="0" w:type="auto"/>
          </w:tcPr>
          <w:p w14:paraId="727B6791" w14:textId="25D460F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3695406</w:t>
            </w:r>
          </w:p>
        </w:tc>
        <w:tc>
          <w:tcPr>
            <w:tcW w:w="0" w:type="auto"/>
          </w:tcPr>
          <w:p w14:paraId="0341183F" w14:textId="5F97F42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620088940</w:t>
            </w:r>
          </w:p>
        </w:tc>
        <w:tc>
          <w:tcPr>
            <w:tcW w:w="0" w:type="auto"/>
          </w:tcPr>
          <w:p w14:paraId="734BD205" w14:textId="637EB75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18287042</w:t>
            </w:r>
          </w:p>
        </w:tc>
        <w:tc>
          <w:tcPr>
            <w:tcW w:w="0" w:type="auto"/>
          </w:tcPr>
          <w:p w14:paraId="3EC4FF4F" w14:textId="0F4C546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04509069</w:t>
            </w:r>
          </w:p>
        </w:tc>
        <w:tc>
          <w:tcPr>
            <w:tcW w:w="0" w:type="auto"/>
          </w:tcPr>
          <w:p w14:paraId="26833D10" w14:textId="7E4EDE6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59558</w:t>
            </w:r>
          </w:p>
        </w:tc>
        <w:tc>
          <w:tcPr>
            <w:tcW w:w="0" w:type="auto"/>
          </w:tcPr>
          <w:p w14:paraId="13CA4D9B" w14:textId="32B7710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92827850</w:t>
            </w:r>
          </w:p>
        </w:tc>
        <w:tc>
          <w:tcPr>
            <w:tcW w:w="0" w:type="auto"/>
          </w:tcPr>
          <w:p w14:paraId="530FEF07" w14:textId="427828B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1606</w:t>
            </w:r>
          </w:p>
        </w:tc>
        <w:tc>
          <w:tcPr>
            <w:tcW w:w="0" w:type="auto"/>
          </w:tcPr>
          <w:p w14:paraId="2551B078" w14:textId="16BF6C3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49EBA5AA" w14:textId="48A680F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92728</w:t>
            </w:r>
          </w:p>
        </w:tc>
        <w:tc>
          <w:tcPr>
            <w:tcW w:w="0" w:type="auto"/>
          </w:tcPr>
          <w:p w14:paraId="703F3BD4" w14:textId="36AE9CE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70270868</w:t>
            </w:r>
          </w:p>
        </w:tc>
        <w:tc>
          <w:tcPr>
            <w:tcW w:w="0" w:type="auto"/>
          </w:tcPr>
          <w:p w14:paraId="44E72263" w14:textId="63C56E6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09.46</w:t>
            </w:r>
          </w:p>
        </w:tc>
        <w:tc>
          <w:tcPr>
            <w:tcW w:w="0" w:type="auto"/>
          </w:tcPr>
          <w:p w14:paraId="721EF8DE" w14:textId="282A541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715</w:t>
            </w:r>
          </w:p>
        </w:tc>
        <w:tc>
          <w:tcPr>
            <w:tcW w:w="0" w:type="auto"/>
          </w:tcPr>
          <w:p w14:paraId="293E52BD" w14:textId="7AE9DAC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27EA8184" w14:textId="77777777" w:rsidTr="00731610">
        <w:tc>
          <w:tcPr>
            <w:tcW w:w="0" w:type="auto"/>
          </w:tcPr>
          <w:p w14:paraId="5167EAE5" w14:textId="59C97D0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ongming 2</w:t>
            </w:r>
          </w:p>
        </w:tc>
        <w:tc>
          <w:tcPr>
            <w:tcW w:w="0" w:type="auto"/>
          </w:tcPr>
          <w:p w14:paraId="1AAB26D0" w14:textId="2E46A51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CM2</w:t>
            </w:r>
          </w:p>
        </w:tc>
        <w:tc>
          <w:tcPr>
            <w:tcW w:w="0" w:type="auto"/>
          </w:tcPr>
          <w:p w14:paraId="32FCC850" w14:textId="67390E1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</w:t>
            </w:r>
          </w:p>
        </w:tc>
        <w:tc>
          <w:tcPr>
            <w:tcW w:w="0" w:type="auto"/>
          </w:tcPr>
          <w:p w14:paraId="269D7B3B" w14:textId="12DE904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028D5BEE" w14:textId="7F51BA4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1296380</w:t>
            </w:r>
          </w:p>
        </w:tc>
        <w:tc>
          <w:tcPr>
            <w:tcW w:w="0" w:type="auto"/>
          </w:tcPr>
          <w:p w14:paraId="040C769B" w14:textId="7D64F2E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275753380</w:t>
            </w:r>
          </w:p>
        </w:tc>
        <w:tc>
          <w:tcPr>
            <w:tcW w:w="0" w:type="auto"/>
          </w:tcPr>
          <w:p w14:paraId="6D2ED42D" w14:textId="24C6E34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8991542</w:t>
            </w:r>
          </w:p>
        </w:tc>
        <w:tc>
          <w:tcPr>
            <w:tcW w:w="0" w:type="auto"/>
          </w:tcPr>
          <w:p w14:paraId="388EB834" w14:textId="7D09FB8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909873118</w:t>
            </w:r>
          </w:p>
        </w:tc>
        <w:tc>
          <w:tcPr>
            <w:tcW w:w="0" w:type="auto"/>
          </w:tcPr>
          <w:p w14:paraId="563D62CE" w14:textId="030330A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16489467</w:t>
            </w:r>
          </w:p>
        </w:tc>
        <w:tc>
          <w:tcPr>
            <w:tcW w:w="0" w:type="auto"/>
          </w:tcPr>
          <w:p w14:paraId="0C04505B" w14:textId="2C6D482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01948833</w:t>
            </w:r>
          </w:p>
        </w:tc>
        <w:tc>
          <w:tcPr>
            <w:tcW w:w="0" w:type="auto"/>
          </w:tcPr>
          <w:p w14:paraId="1C8B6C88" w14:textId="7776252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61501</w:t>
            </w:r>
          </w:p>
        </w:tc>
        <w:tc>
          <w:tcPr>
            <w:tcW w:w="0" w:type="auto"/>
          </w:tcPr>
          <w:p w14:paraId="2BCF5D19" w14:textId="0A7C85B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13359310</w:t>
            </w:r>
          </w:p>
        </w:tc>
        <w:tc>
          <w:tcPr>
            <w:tcW w:w="0" w:type="auto"/>
          </w:tcPr>
          <w:p w14:paraId="4D334AB1" w14:textId="66218B1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5423</w:t>
            </w:r>
          </w:p>
        </w:tc>
        <w:tc>
          <w:tcPr>
            <w:tcW w:w="0" w:type="auto"/>
          </w:tcPr>
          <w:p w14:paraId="43C5547F" w14:textId="2FE1457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04477112" w14:textId="703215A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07932</w:t>
            </w:r>
          </w:p>
        </w:tc>
        <w:tc>
          <w:tcPr>
            <w:tcW w:w="0" w:type="auto"/>
          </w:tcPr>
          <w:p w14:paraId="43C9665A" w14:textId="4C76AA4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83386768</w:t>
            </w:r>
          </w:p>
        </w:tc>
        <w:tc>
          <w:tcPr>
            <w:tcW w:w="0" w:type="auto"/>
          </w:tcPr>
          <w:p w14:paraId="206867FC" w14:textId="7F7009A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36.3</w:t>
            </w:r>
          </w:p>
        </w:tc>
        <w:tc>
          <w:tcPr>
            <w:tcW w:w="0" w:type="auto"/>
          </w:tcPr>
          <w:p w14:paraId="6069E77E" w14:textId="082E9ED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600</w:t>
            </w:r>
          </w:p>
        </w:tc>
        <w:tc>
          <w:tcPr>
            <w:tcW w:w="0" w:type="auto"/>
          </w:tcPr>
          <w:p w14:paraId="59E2A869" w14:textId="7F91467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36B4E83C" w14:textId="77777777" w:rsidTr="00731610">
        <w:tc>
          <w:tcPr>
            <w:tcW w:w="0" w:type="auto"/>
          </w:tcPr>
          <w:p w14:paraId="6A77702E" w14:textId="450BED6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</w:t>
            </w:r>
            <w:r w:rsidR="00DA47FF"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ongming 3</w:t>
            </w:r>
          </w:p>
        </w:tc>
        <w:tc>
          <w:tcPr>
            <w:tcW w:w="0" w:type="auto"/>
          </w:tcPr>
          <w:p w14:paraId="03177CA4" w14:textId="0C6A5EB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CM3</w:t>
            </w:r>
          </w:p>
        </w:tc>
        <w:tc>
          <w:tcPr>
            <w:tcW w:w="0" w:type="auto"/>
          </w:tcPr>
          <w:p w14:paraId="37155095" w14:textId="67BFD1E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</w:t>
            </w:r>
          </w:p>
        </w:tc>
        <w:tc>
          <w:tcPr>
            <w:tcW w:w="0" w:type="auto"/>
          </w:tcPr>
          <w:p w14:paraId="47C13607" w14:textId="44E418F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5A42897A" w14:textId="7D9FBEE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8262124</w:t>
            </w:r>
          </w:p>
        </w:tc>
        <w:tc>
          <w:tcPr>
            <w:tcW w:w="0" w:type="auto"/>
          </w:tcPr>
          <w:p w14:paraId="45A0EC7B" w14:textId="746AD28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327580724</w:t>
            </w:r>
          </w:p>
        </w:tc>
        <w:tc>
          <w:tcPr>
            <w:tcW w:w="0" w:type="auto"/>
          </w:tcPr>
          <w:p w14:paraId="499CF862" w14:textId="411C14C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6052808</w:t>
            </w:r>
          </w:p>
        </w:tc>
        <w:tc>
          <w:tcPr>
            <w:tcW w:w="0" w:type="auto"/>
          </w:tcPr>
          <w:p w14:paraId="25F1AF4E" w14:textId="6D571BD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973021728</w:t>
            </w:r>
          </w:p>
        </w:tc>
        <w:tc>
          <w:tcPr>
            <w:tcW w:w="0" w:type="auto"/>
          </w:tcPr>
          <w:p w14:paraId="43DF05CC" w14:textId="41D414B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49686967</w:t>
            </w:r>
          </w:p>
        </w:tc>
        <w:tc>
          <w:tcPr>
            <w:tcW w:w="0" w:type="auto"/>
          </w:tcPr>
          <w:p w14:paraId="5DEE415E" w14:textId="002BBC6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3965974</w:t>
            </w:r>
          </w:p>
        </w:tc>
        <w:tc>
          <w:tcPr>
            <w:tcW w:w="0" w:type="auto"/>
          </w:tcPr>
          <w:p w14:paraId="184EA052" w14:textId="28E6671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66267</w:t>
            </w:r>
          </w:p>
        </w:tc>
        <w:tc>
          <w:tcPr>
            <w:tcW w:w="0" w:type="auto"/>
          </w:tcPr>
          <w:p w14:paraId="1B693638" w14:textId="2A0D003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86542962</w:t>
            </w:r>
          </w:p>
        </w:tc>
        <w:tc>
          <w:tcPr>
            <w:tcW w:w="0" w:type="auto"/>
          </w:tcPr>
          <w:p w14:paraId="2E51C050" w14:textId="4FCE550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4019</w:t>
            </w:r>
          </w:p>
        </w:tc>
        <w:tc>
          <w:tcPr>
            <w:tcW w:w="0" w:type="auto"/>
          </w:tcPr>
          <w:p w14:paraId="114B78DC" w14:textId="39A11B4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17684174" w14:textId="74A13B6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1292</w:t>
            </w:r>
          </w:p>
        </w:tc>
        <w:tc>
          <w:tcPr>
            <w:tcW w:w="0" w:type="auto"/>
          </w:tcPr>
          <w:p w14:paraId="15A3B518" w14:textId="6871B85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32929456</w:t>
            </w:r>
          </w:p>
        </w:tc>
        <w:tc>
          <w:tcPr>
            <w:tcW w:w="0" w:type="auto"/>
          </w:tcPr>
          <w:p w14:paraId="446704CD" w14:textId="6DBA93A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45.73</w:t>
            </w:r>
          </w:p>
        </w:tc>
        <w:tc>
          <w:tcPr>
            <w:tcW w:w="0" w:type="auto"/>
          </w:tcPr>
          <w:p w14:paraId="3F301752" w14:textId="29C0A0D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2464</w:t>
            </w:r>
          </w:p>
        </w:tc>
        <w:tc>
          <w:tcPr>
            <w:tcW w:w="0" w:type="auto"/>
          </w:tcPr>
          <w:p w14:paraId="32FB7F61" w14:textId="5DE7A3D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253CBBB2" w14:textId="77777777" w:rsidTr="00731610">
        <w:tc>
          <w:tcPr>
            <w:tcW w:w="0" w:type="auto"/>
          </w:tcPr>
          <w:p w14:paraId="553E0795" w14:textId="5DCE98D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Jiande 1</w:t>
            </w:r>
          </w:p>
        </w:tc>
        <w:tc>
          <w:tcPr>
            <w:tcW w:w="0" w:type="auto"/>
          </w:tcPr>
          <w:p w14:paraId="47B5CB66" w14:textId="7FDD27B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JD1</w:t>
            </w:r>
          </w:p>
        </w:tc>
        <w:tc>
          <w:tcPr>
            <w:tcW w:w="0" w:type="auto"/>
          </w:tcPr>
          <w:p w14:paraId="2448F3F4" w14:textId="6248798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46</w:t>
            </w:r>
          </w:p>
        </w:tc>
        <w:tc>
          <w:tcPr>
            <w:tcW w:w="0" w:type="auto"/>
          </w:tcPr>
          <w:p w14:paraId="1DC3A0B3" w14:textId="116B342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74F8AA52" w14:textId="58BC2BD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3054554</w:t>
            </w:r>
          </w:p>
        </w:tc>
        <w:tc>
          <w:tcPr>
            <w:tcW w:w="0" w:type="auto"/>
          </w:tcPr>
          <w:p w14:paraId="02AB0DF2" w14:textId="45EA73A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051237654</w:t>
            </w:r>
          </w:p>
        </w:tc>
        <w:tc>
          <w:tcPr>
            <w:tcW w:w="0" w:type="auto"/>
          </w:tcPr>
          <w:p w14:paraId="77429DA8" w14:textId="4E63AF6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0043276</w:t>
            </w:r>
          </w:p>
        </w:tc>
        <w:tc>
          <w:tcPr>
            <w:tcW w:w="0" w:type="auto"/>
          </w:tcPr>
          <w:p w14:paraId="51A71E55" w14:textId="614BCA5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576588846</w:t>
            </w:r>
          </w:p>
        </w:tc>
        <w:tc>
          <w:tcPr>
            <w:tcW w:w="0" w:type="auto"/>
          </w:tcPr>
          <w:p w14:paraId="13438DCE" w14:textId="339D7A7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.76396493</w:t>
            </w:r>
          </w:p>
        </w:tc>
        <w:tc>
          <w:tcPr>
            <w:tcW w:w="0" w:type="auto"/>
          </w:tcPr>
          <w:p w14:paraId="21A3D308" w14:textId="3B6FF66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.62201423</w:t>
            </w:r>
          </w:p>
        </w:tc>
        <w:tc>
          <w:tcPr>
            <w:tcW w:w="0" w:type="auto"/>
          </w:tcPr>
          <w:p w14:paraId="24E3A06A" w14:textId="514DB39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45566</w:t>
            </w:r>
          </w:p>
        </w:tc>
        <w:tc>
          <w:tcPr>
            <w:tcW w:w="0" w:type="auto"/>
          </w:tcPr>
          <w:p w14:paraId="4B8DD96D" w14:textId="2CEEF18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75529019</w:t>
            </w:r>
          </w:p>
        </w:tc>
        <w:tc>
          <w:tcPr>
            <w:tcW w:w="0" w:type="auto"/>
          </w:tcPr>
          <w:p w14:paraId="1BDAF90D" w14:textId="65B4D42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8476</w:t>
            </w:r>
          </w:p>
        </w:tc>
        <w:tc>
          <w:tcPr>
            <w:tcW w:w="0" w:type="auto"/>
          </w:tcPr>
          <w:p w14:paraId="3A912204" w14:textId="653BF5F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6CD2D96E" w14:textId="48590DF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12224</w:t>
            </w:r>
          </w:p>
        </w:tc>
        <w:tc>
          <w:tcPr>
            <w:tcW w:w="0" w:type="auto"/>
          </w:tcPr>
          <w:p w14:paraId="6FEC32F7" w14:textId="1B792D1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92979438</w:t>
            </w:r>
          </w:p>
        </w:tc>
        <w:tc>
          <w:tcPr>
            <w:tcW w:w="0" w:type="auto"/>
          </w:tcPr>
          <w:p w14:paraId="536C1E0C" w14:textId="12C2E6C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43.24</w:t>
            </w:r>
          </w:p>
        </w:tc>
        <w:tc>
          <w:tcPr>
            <w:tcW w:w="0" w:type="auto"/>
          </w:tcPr>
          <w:p w14:paraId="75C996FC" w14:textId="5A1D297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9412</w:t>
            </w:r>
          </w:p>
        </w:tc>
        <w:tc>
          <w:tcPr>
            <w:tcW w:w="0" w:type="auto"/>
          </w:tcPr>
          <w:p w14:paraId="51B23F93" w14:textId="2BCC1EF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594DFADE" w14:textId="77777777" w:rsidTr="00731610">
        <w:tc>
          <w:tcPr>
            <w:tcW w:w="0" w:type="auto"/>
          </w:tcPr>
          <w:p w14:paraId="25F96FE3" w14:textId="759FC13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</w:t>
            </w:r>
            <w:r w:rsidR="00DA47FF"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sativus 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hizospheric soil from Jiande 2</w:t>
            </w:r>
          </w:p>
        </w:tc>
        <w:tc>
          <w:tcPr>
            <w:tcW w:w="0" w:type="auto"/>
          </w:tcPr>
          <w:p w14:paraId="6D46113B" w14:textId="4E4B95E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JD2</w:t>
            </w:r>
          </w:p>
        </w:tc>
        <w:tc>
          <w:tcPr>
            <w:tcW w:w="0" w:type="auto"/>
          </w:tcPr>
          <w:p w14:paraId="3410065C" w14:textId="44C2830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</w:tcPr>
          <w:p w14:paraId="65D0D00F" w14:textId="752981A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16CACB15" w14:textId="545FC2E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6609450</w:t>
            </w:r>
          </w:p>
        </w:tc>
        <w:tc>
          <w:tcPr>
            <w:tcW w:w="0" w:type="auto"/>
          </w:tcPr>
          <w:p w14:paraId="7CDDB33A" w14:textId="78C4ECA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078026950</w:t>
            </w:r>
          </w:p>
        </w:tc>
        <w:tc>
          <w:tcPr>
            <w:tcW w:w="0" w:type="auto"/>
          </w:tcPr>
          <w:p w14:paraId="6031A6AA" w14:textId="35B7F9F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4008184</w:t>
            </w:r>
          </w:p>
        </w:tc>
        <w:tc>
          <w:tcPr>
            <w:tcW w:w="0" w:type="auto"/>
          </w:tcPr>
          <w:p w14:paraId="6BD3A57E" w14:textId="6DFC77C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666106899</w:t>
            </w:r>
          </w:p>
        </w:tc>
        <w:tc>
          <w:tcPr>
            <w:tcW w:w="0" w:type="auto"/>
          </w:tcPr>
          <w:p w14:paraId="3180B588" w14:textId="098BF65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.99655638</w:t>
            </w:r>
          </w:p>
        </w:tc>
        <w:tc>
          <w:tcPr>
            <w:tcW w:w="0" w:type="auto"/>
          </w:tcPr>
          <w:p w14:paraId="31C0E578" w14:textId="59765AE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.85028902</w:t>
            </w:r>
          </w:p>
        </w:tc>
        <w:tc>
          <w:tcPr>
            <w:tcW w:w="0" w:type="auto"/>
          </w:tcPr>
          <w:p w14:paraId="502FF5DF" w14:textId="2C8AD81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67511</w:t>
            </w:r>
          </w:p>
        </w:tc>
        <w:tc>
          <w:tcPr>
            <w:tcW w:w="0" w:type="auto"/>
          </w:tcPr>
          <w:p w14:paraId="5AF85E93" w14:textId="6591BC3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18008324</w:t>
            </w:r>
          </w:p>
        </w:tc>
        <w:tc>
          <w:tcPr>
            <w:tcW w:w="0" w:type="auto"/>
          </w:tcPr>
          <w:p w14:paraId="05512332" w14:textId="22EE17C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3737</w:t>
            </w:r>
          </w:p>
        </w:tc>
        <w:tc>
          <w:tcPr>
            <w:tcW w:w="0" w:type="auto"/>
          </w:tcPr>
          <w:p w14:paraId="14BFD6F6" w14:textId="2312A43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1EA64BC6" w14:textId="1D331FB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36835</w:t>
            </w:r>
          </w:p>
        </w:tc>
        <w:tc>
          <w:tcPr>
            <w:tcW w:w="0" w:type="auto"/>
          </w:tcPr>
          <w:p w14:paraId="6CB5AB71" w14:textId="4D5540E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65078372</w:t>
            </w:r>
          </w:p>
        </w:tc>
        <w:tc>
          <w:tcPr>
            <w:tcW w:w="0" w:type="auto"/>
          </w:tcPr>
          <w:p w14:paraId="107EF6F4" w14:textId="5AA7639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22.7</w:t>
            </w:r>
          </w:p>
        </w:tc>
        <w:tc>
          <w:tcPr>
            <w:tcW w:w="0" w:type="auto"/>
          </w:tcPr>
          <w:p w14:paraId="71D4AD81" w14:textId="62A5506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492</w:t>
            </w:r>
          </w:p>
        </w:tc>
        <w:tc>
          <w:tcPr>
            <w:tcW w:w="0" w:type="auto"/>
          </w:tcPr>
          <w:p w14:paraId="071116EB" w14:textId="7B098AF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23B6661D" w14:textId="77777777" w:rsidTr="00731610">
        <w:tc>
          <w:tcPr>
            <w:tcW w:w="0" w:type="auto"/>
          </w:tcPr>
          <w:p w14:paraId="1F9E0F6F" w14:textId="5015579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Jiande 3</w:t>
            </w:r>
          </w:p>
        </w:tc>
        <w:tc>
          <w:tcPr>
            <w:tcW w:w="0" w:type="auto"/>
          </w:tcPr>
          <w:p w14:paraId="0DC2E7AC" w14:textId="13DF9EC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JD3</w:t>
            </w:r>
          </w:p>
        </w:tc>
        <w:tc>
          <w:tcPr>
            <w:tcW w:w="0" w:type="auto"/>
          </w:tcPr>
          <w:p w14:paraId="093E7CDE" w14:textId="04DAEB8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</w:tcPr>
          <w:p w14:paraId="3D48F9C9" w14:textId="5D8B16A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33A36325" w14:textId="3BEFDDE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3333808</w:t>
            </w:r>
          </w:p>
        </w:tc>
        <w:tc>
          <w:tcPr>
            <w:tcW w:w="0" w:type="auto"/>
          </w:tcPr>
          <w:p w14:paraId="1E1F5517" w14:textId="7C1FCDD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093405008</w:t>
            </w:r>
          </w:p>
        </w:tc>
        <w:tc>
          <w:tcPr>
            <w:tcW w:w="0" w:type="auto"/>
          </w:tcPr>
          <w:p w14:paraId="3310143F" w14:textId="6B28876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0923600</w:t>
            </w:r>
          </w:p>
        </w:tc>
        <w:tc>
          <w:tcPr>
            <w:tcW w:w="0" w:type="auto"/>
          </w:tcPr>
          <w:p w14:paraId="0AE573E8" w14:textId="0CE01DA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700664456</w:t>
            </w:r>
          </w:p>
        </w:tc>
        <w:tc>
          <w:tcPr>
            <w:tcW w:w="0" w:type="auto"/>
          </w:tcPr>
          <w:p w14:paraId="1F9C358B" w14:textId="0CDEDE1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41764742</w:t>
            </w:r>
          </w:p>
        </w:tc>
        <w:tc>
          <w:tcPr>
            <w:tcW w:w="0" w:type="auto"/>
          </w:tcPr>
          <w:p w14:paraId="46BEDA0E" w14:textId="5CFB28A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21330259</w:t>
            </w:r>
          </w:p>
        </w:tc>
        <w:tc>
          <w:tcPr>
            <w:tcW w:w="0" w:type="auto"/>
          </w:tcPr>
          <w:p w14:paraId="22C02CA5" w14:textId="2A53FBD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84384</w:t>
            </w:r>
          </w:p>
        </w:tc>
        <w:tc>
          <w:tcPr>
            <w:tcW w:w="0" w:type="auto"/>
          </w:tcPr>
          <w:p w14:paraId="417D7C73" w14:textId="72F056A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72843721</w:t>
            </w:r>
          </w:p>
        </w:tc>
        <w:tc>
          <w:tcPr>
            <w:tcW w:w="0" w:type="auto"/>
          </w:tcPr>
          <w:p w14:paraId="061C1EB3" w14:textId="0938C9F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62287</w:t>
            </w:r>
          </w:p>
        </w:tc>
        <w:tc>
          <w:tcPr>
            <w:tcW w:w="0" w:type="auto"/>
          </w:tcPr>
          <w:p w14:paraId="7FD2611C" w14:textId="62A9C4D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44E47631" w14:textId="25F1C62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10458</w:t>
            </w:r>
          </w:p>
        </w:tc>
        <w:tc>
          <w:tcPr>
            <w:tcW w:w="0" w:type="auto"/>
          </w:tcPr>
          <w:p w14:paraId="0B971BEE" w14:textId="474B694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95806834</w:t>
            </w:r>
          </w:p>
        </w:tc>
        <w:tc>
          <w:tcPr>
            <w:tcW w:w="0" w:type="auto"/>
          </w:tcPr>
          <w:p w14:paraId="3F17430A" w14:textId="3313DCC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09.6</w:t>
            </w:r>
          </w:p>
        </w:tc>
        <w:tc>
          <w:tcPr>
            <w:tcW w:w="0" w:type="auto"/>
          </w:tcPr>
          <w:p w14:paraId="7A73BEB4" w14:textId="1C0AB44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817</w:t>
            </w:r>
          </w:p>
        </w:tc>
        <w:tc>
          <w:tcPr>
            <w:tcW w:w="0" w:type="auto"/>
          </w:tcPr>
          <w:p w14:paraId="45680B0F" w14:textId="61B2379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6F57D079" w14:textId="77777777" w:rsidTr="00731610">
        <w:tc>
          <w:tcPr>
            <w:tcW w:w="0" w:type="auto"/>
          </w:tcPr>
          <w:p w14:paraId="27781A2A" w14:textId="34FFB02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Qiaocheng 1</w:t>
            </w:r>
          </w:p>
        </w:tc>
        <w:tc>
          <w:tcPr>
            <w:tcW w:w="0" w:type="auto"/>
          </w:tcPr>
          <w:p w14:paraId="45907681" w14:textId="37A1C52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QC1</w:t>
            </w:r>
          </w:p>
        </w:tc>
        <w:tc>
          <w:tcPr>
            <w:tcW w:w="0" w:type="auto"/>
          </w:tcPr>
          <w:p w14:paraId="521F0403" w14:textId="541557B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5</w:t>
            </w:r>
          </w:p>
        </w:tc>
        <w:tc>
          <w:tcPr>
            <w:tcW w:w="0" w:type="auto"/>
          </w:tcPr>
          <w:p w14:paraId="0AE9B611" w14:textId="51D1D1B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42FA6EE3" w14:textId="7966CD4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9692316</w:t>
            </w:r>
          </w:p>
        </w:tc>
        <w:tc>
          <w:tcPr>
            <w:tcW w:w="0" w:type="auto"/>
          </w:tcPr>
          <w:p w14:paraId="1C7CC399" w14:textId="77DD929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543539716</w:t>
            </w:r>
          </w:p>
        </w:tc>
        <w:tc>
          <w:tcPr>
            <w:tcW w:w="0" w:type="auto"/>
          </w:tcPr>
          <w:p w14:paraId="796882D8" w14:textId="0A4E032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7408670</w:t>
            </w:r>
          </w:p>
        </w:tc>
        <w:tc>
          <w:tcPr>
            <w:tcW w:w="0" w:type="auto"/>
          </w:tcPr>
          <w:p w14:paraId="39709680" w14:textId="6DDC981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179409815</w:t>
            </w:r>
          </w:p>
        </w:tc>
        <w:tc>
          <w:tcPr>
            <w:tcW w:w="0" w:type="auto"/>
          </w:tcPr>
          <w:p w14:paraId="2F4A740F" w14:textId="42C43DF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45391121</w:t>
            </w:r>
          </w:p>
        </w:tc>
        <w:tc>
          <w:tcPr>
            <w:tcW w:w="0" w:type="auto"/>
          </w:tcPr>
          <w:p w14:paraId="565328D5" w14:textId="7D89236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1141261</w:t>
            </w:r>
          </w:p>
        </w:tc>
        <w:tc>
          <w:tcPr>
            <w:tcW w:w="0" w:type="auto"/>
          </w:tcPr>
          <w:p w14:paraId="4F5254DC" w14:textId="111F68D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2636</w:t>
            </w:r>
          </w:p>
        </w:tc>
        <w:tc>
          <w:tcPr>
            <w:tcW w:w="0" w:type="auto"/>
          </w:tcPr>
          <w:p w14:paraId="248E61D4" w14:textId="7D055B2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04086203</w:t>
            </w:r>
          </w:p>
        </w:tc>
        <w:tc>
          <w:tcPr>
            <w:tcW w:w="0" w:type="auto"/>
          </w:tcPr>
          <w:p w14:paraId="054BB6B2" w14:textId="5187456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33643</w:t>
            </w:r>
          </w:p>
        </w:tc>
        <w:tc>
          <w:tcPr>
            <w:tcW w:w="0" w:type="auto"/>
          </w:tcPr>
          <w:p w14:paraId="44AC7260" w14:textId="4D7E770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26ACB10E" w14:textId="07A935F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0113</w:t>
            </w:r>
          </w:p>
        </w:tc>
        <w:tc>
          <w:tcPr>
            <w:tcW w:w="0" w:type="auto"/>
          </w:tcPr>
          <w:p w14:paraId="4A113A4E" w14:textId="0188FAB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10392355</w:t>
            </w:r>
          </w:p>
        </w:tc>
        <w:tc>
          <w:tcPr>
            <w:tcW w:w="0" w:type="auto"/>
          </w:tcPr>
          <w:p w14:paraId="11F6A279" w14:textId="7F06DCB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10.35</w:t>
            </w:r>
          </w:p>
        </w:tc>
        <w:tc>
          <w:tcPr>
            <w:tcW w:w="0" w:type="auto"/>
          </w:tcPr>
          <w:p w14:paraId="3DC3B128" w14:textId="454F9A4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432</w:t>
            </w:r>
          </w:p>
        </w:tc>
        <w:tc>
          <w:tcPr>
            <w:tcW w:w="0" w:type="auto"/>
          </w:tcPr>
          <w:p w14:paraId="17702406" w14:textId="19DE63C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37A85C4A" w14:textId="77777777" w:rsidTr="00731610">
        <w:tc>
          <w:tcPr>
            <w:tcW w:w="0" w:type="auto"/>
          </w:tcPr>
          <w:p w14:paraId="16E59504" w14:textId="0CC34BC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</w:t>
            </w:r>
            <w:r w:rsidR="00DA47FF"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Qiaocheng 2</w:t>
            </w:r>
          </w:p>
        </w:tc>
        <w:tc>
          <w:tcPr>
            <w:tcW w:w="0" w:type="auto"/>
          </w:tcPr>
          <w:p w14:paraId="00927307" w14:textId="424D725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QC2</w:t>
            </w:r>
          </w:p>
        </w:tc>
        <w:tc>
          <w:tcPr>
            <w:tcW w:w="0" w:type="auto"/>
          </w:tcPr>
          <w:p w14:paraId="0D538C58" w14:textId="302879B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5</w:t>
            </w:r>
          </w:p>
        </w:tc>
        <w:tc>
          <w:tcPr>
            <w:tcW w:w="0" w:type="auto"/>
          </w:tcPr>
          <w:p w14:paraId="593BB34E" w14:textId="1BD2B3A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625AAA89" w14:textId="7D42FAC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318388</w:t>
            </w:r>
          </w:p>
        </w:tc>
        <w:tc>
          <w:tcPr>
            <w:tcW w:w="0" w:type="auto"/>
          </w:tcPr>
          <w:p w14:paraId="4B4D4134" w14:textId="0D9AF6A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695076588</w:t>
            </w:r>
          </w:p>
        </w:tc>
        <w:tc>
          <w:tcPr>
            <w:tcW w:w="0" w:type="auto"/>
          </w:tcPr>
          <w:p w14:paraId="6DCB5642" w14:textId="0CF599E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4876262</w:t>
            </w:r>
          </w:p>
        </w:tc>
        <w:tc>
          <w:tcPr>
            <w:tcW w:w="0" w:type="auto"/>
          </w:tcPr>
          <w:p w14:paraId="2CB9112C" w14:textId="451EB51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311812044</w:t>
            </w:r>
          </w:p>
        </w:tc>
        <w:tc>
          <w:tcPr>
            <w:tcW w:w="0" w:type="auto"/>
          </w:tcPr>
          <w:p w14:paraId="52D48DBD" w14:textId="46173D8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49058112</w:t>
            </w:r>
          </w:p>
        </w:tc>
        <w:tc>
          <w:tcPr>
            <w:tcW w:w="0" w:type="auto"/>
          </w:tcPr>
          <w:p w14:paraId="3F4E73D0" w14:textId="04A13B8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9188468</w:t>
            </w:r>
          </w:p>
        </w:tc>
        <w:tc>
          <w:tcPr>
            <w:tcW w:w="0" w:type="auto"/>
          </w:tcPr>
          <w:p w14:paraId="3FBDB879" w14:textId="3875030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54843</w:t>
            </w:r>
          </w:p>
        </w:tc>
        <w:tc>
          <w:tcPr>
            <w:tcW w:w="0" w:type="auto"/>
          </w:tcPr>
          <w:p w14:paraId="6C5ABF7D" w14:textId="7C01253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66906687</w:t>
            </w:r>
          </w:p>
        </w:tc>
        <w:tc>
          <w:tcPr>
            <w:tcW w:w="0" w:type="auto"/>
          </w:tcPr>
          <w:p w14:paraId="70710DD3" w14:textId="52FD7F6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33643</w:t>
            </w:r>
          </w:p>
        </w:tc>
        <w:tc>
          <w:tcPr>
            <w:tcW w:w="0" w:type="auto"/>
          </w:tcPr>
          <w:p w14:paraId="3C2C5BC0" w14:textId="620C825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0CC8B795" w14:textId="14F0C56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98778</w:t>
            </w:r>
          </w:p>
        </w:tc>
        <w:tc>
          <w:tcPr>
            <w:tcW w:w="0" w:type="auto"/>
          </w:tcPr>
          <w:p w14:paraId="0B379903" w14:textId="73D1E80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38020144</w:t>
            </w:r>
          </w:p>
        </w:tc>
        <w:tc>
          <w:tcPr>
            <w:tcW w:w="0" w:type="auto"/>
          </w:tcPr>
          <w:p w14:paraId="6EF5BF4F" w14:textId="56BFCFD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38.56</w:t>
            </w:r>
          </w:p>
        </w:tc>
        <w:tc>
          <w:tcPr>
            <w:tcW w:w="0" w:type="auto"/>
          </w:tcPr>
          <w:p w14:paraId="64B934E1" w14:textId="1795C0B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244</w:t>
            </w:r>
          </w:p>
        </w:tc>
        <w:tc>
          <w:tcPr>
            <w:tcW w:w="0" w:type="auto"/>
          </w:tcPr>
          <w:p w14:paraId="302E8D42" w14:textId="670F73F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32082FC0" w14:textId="77777777" w:rsidTr="00731610">
        <w:tc>
          <w:tcPr>
            <w:tcW w:w="0" w:type="auto"/>
          </w:tcPr>
          <w:p w14:paraId="50E94E8F" w14:textId="57E6315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Qiaocheng 3</w:t>
            </w:r>
          </w:p>
        </w:tc>
        <w:tc>
          <w:tcPr>
            <w:tcW w:w="0" w:type="auto"/>
          </w:tcPr>
          <w:p w14:paraId="2177AF53" w14:textId="5DE0334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QC3</w:t>
            </w:r>
          </w:p>
        </w:tc>
        <w:tc>
          <w:tcPr>
            <w:tcW w:w="0" w:type="auto"/>
          </w:tcPr>
          <w:p w14:paraId="078DC1CC" w14:textId="7D1CC3D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5</w:t>
            </w:r>
          </w:p>
        </w:tc>
        <w:tc>
          <w:tcPr>
            <w:tcW w:w="0" w:type="auto"/>
          </w:tcPr>
          <w:p w14:paraId="64505CE4" w14:textId="5392427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7A086FFD" w14:textId="2D0D633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3060218</w:t>
            </w:r>
          </w:p>
        </w:tc>
        <w:tc>
          <w:tcPr>
            <w:tcW w:w="0" w:type="auto"/>
          </w:tcPr>
          <w:p w14:paraId="30BD42F5" w14:textId="75A327F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562092918</w:t>
            </w:r>
          </w:p>
        </w:tc>
        <w:tc>
          <w:tcPr>
            <w:tcW w:w="0" w:type="auto"/>
          </w:tcPr>
          <w:p w14:paraId="67BE8931" w14:textId="0F410E6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515734</w:t>
            </w:r>
          </w:p>
        </w:tc>
        <w:tc>
          <w:tcPr>
            <w:tcW w:w="0" w:type="auto"/>
          </w:tcPr>
          <w:p w14:paraId="13A214FD" w14:textId="4DD2D0B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156614035</w:t>
            </w:r>
          </w:p>
        </w:tc>
        <w:tc>
          <w:tcPr>
            <w:tcW w:w="0" w:type="auto"/>
          </w:tcPr>
          <w:p w14:paraId="4C0BEEDF" w14:textId="2B9D34D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53107062</w:t>
            </w:r>
          </w:p>
        </w:tc>
        <w:tc>
          <w:tcPr>
            <w:tcW w:w="0" w:type="auto"/>
          </w:tcPr>
          <w:p w14:paraId="00D7CD5D" w14:textId="4901502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9444505</w:t>
            </w:r>
          </w:p>
        </w:tc>
        <w:tc>
          <w:tcPr>
            <w:tcW w:w="0" w:type="auto"/>
          </w:tcPr>
          <w:p w14:paraId="71EE0EEC" w14:textId="526CFAE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67172</w:t>
            </w:r>
          </w:p>
        </w:tc>
        <w:tc>
          <w:tcPr>
            <w:tcW w:w="0" w:type="auto"/>
          </w:tcPr>
          <w:p w14:paraId="54BF5F08" w14:textId="39E1563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59801276</w:t>
            </w:r>
          </w:p>
        </w:tc>
        <w:tc>
          <w:tcPr>
            <w:tcW w:w="0" w:type="auto"/>
          </w:tcPr>
          <w:p w14:paraId="4CAD9F7B" w14:textId="14B64D7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42950</w:t>
            </w:r>
          </w:p>
        </w:tc>
        <w:tc>
          <w:tcPr>
            <w:tcW w:w="0" w:type="auto"/>
          </w:tcPr>
          <w:p w14:paraId="3BCC08E7" w14:textId="30C65F8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1D7E49E1" w14:textId="454C096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25818</w:t>
            </w:r>
          </w:p>
        </w:tc>
        <w:tc>
          <w:tcPr>
            <w:tcW w:w="0" w:type="auto"/>
          </w:tcPr>
          <w:p w14:paraId="10E50CEA" w14:textId="111166D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13001643</w:t>
            </w:r>
          </w:p>
        </w:tc>
        <w:tc>
          <w:tcPr>
            <w:tcW w:w="0" w:type="auto"/>
          </w:tcPr>
          <w:p w14:paraId="3E2D2E1F" w14:textId="63A34FA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18.5</w:t>
            </w:r>
          </w:p>
        </w:tc>
        <w:tc>
          <w:tcPr>
            <w:tcW w:w="0" w:type="auto"/>
          </w:tcPr>
          <w:p w14:paraId="664F2F2E" w14:textId="0B34663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492</w:t>
            </w:r>
          </w:p>
        </w:tc>
        <w:tc>
          <w:tcPr>
            <w:tcW w:w="0" w:type="auto"/>
          </w:tcPr>
          <w:p w14:paraId="06D1E256" w14:textId="7441C83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6A286858" w14:textId="77777777" w:rsidTr="00731610">
        <w:tc>
          <w:tcPr>
            <w:tcW w:w="0" w:type="auto"/>
          </w:tcPr>
          <w:p w14:paraId="7F1C98CF" w14:textId="303E0F8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Xiuzhou 1</w:t>
            </w:r>
          </w:p>
        </w:tc>
        <w:tc>
          <w:tcPr>
            <w:tcW w:w="0" w:type="auto"/>
          </w:tcPr>
          <w:p w14:paraId="071F4905" w14:textId="3FD3A76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XZ1</w:t>
            </w:r>
          </w:p>
        </w:tc>
        <w:tc>
          <w:tcPr>
            <w:tcW w:w="0" w:type="auto"/>
          </w:tcPr>
          <w:p w14:paraId="5640F631" w14:textId="35C99B5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5</w:t>
            </w:r>
          </w:p>
        </w:tc>
        <w:tc>
          <w:tcPr>
            <w:tcW w:w="0" w:type="auto"/>
          </w:tcPr>
          <w:p w14:paraId="1531AA8B" w14:textId="1258532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2D6849D3" w14:textId="617B127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4208360</w:t>
            </w:r>
          </w:p>
        </w:tc>
        <w:tc>
          <w:tcPr>
            <w:tcW w:w="0" w:type="auto"/>
          </w:tcPr>
          <w:p w14:paraId="14E4E764" w14:textId="4980B03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735462360</w:t>
            </w:r>
          </w:p>
        </w:tc>
        <w:tc>
          <w:tcPr>
            <w:tcW w:w="0" w:type="auto"/>
          </w:tcPr>
          <w:p w14:paraId="2C8DA299" w14:textId="68F4AB9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1865460</w:t>
            </w:r>
          </w:p>
        </w:tc>
        <w:tc>
          <w:tcPr>
            <w:tcW w:w="0" w:type="auto"/>
          </w:tcPr>
          <w:p w14:paraId="50A3950F" w14:textId="0D67542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360839862</w:t>
            </w:r>
          </w:p>
        </w:tc>
        <w:tc>
          <w:tcPr>
            <w:tcW w:w="0" w:type="auto"/>
          </w:tcPr>
          <w:p w14:paraId="2E9A333F" w14:textId="50148B5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75171589</w:t>
            </w:r>
          </w:p>
        </w:tc>
        <w:tc>
          <w:tcPr>
            <w:tcW w:w="0" w:type="auto"/>
          </w:tcPr>
          <w:p w14:paraId="6CACC6B5" w14:textId="3F32C91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61924696</w:t>
            </w:r>
          </w:p>
        </w:tc>
        <w:tc>
          <w:tcPr>
            <w:tcW w:w="0" w:type="auto"/>
          </w:tcPr>
          <w:p w14:paraId="3B501141" w14:textId="1A598FE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17723</w:t>
            </w:r>
          </w:p>
        </w:tc>
        <w:tc>
          <w:tcPr>
            <w:tcW w:w="0" w:type="auto"/>
          </w:tcPr>
          <w:p w14:paraId="09B2BC10" w14:textId="78F2B09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89784057</w:t>
            </w:r>
          </w:p>
        </w:tc>
        <w:tc>
          <w:tcPr>
            <w:tcW w:w="0" w:type="auto"/>
          </w:tcPr>
          <w:p w14:paraId="28E5764C" w14:textId="116D6D9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6593</w:t>
            </w:r>
          </w:p>
        </w:tc>
        <w:tc>
          <w:tcPr>
            <w:tcW w:w="0" w:type="auto"/>
          </w:tcPr>
          <w:p w14:paraId="05F81C34" w14:textId="2E131B7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1A5E9B29" w14:textId="2E109E1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17692</w:t>
            </w:r>
          </w:p>
        </w:tc>
        <w:tc>
          <w:tcPr>
            <w:tcW w:w="0" w:type="auto"/>
          </w:tcPr>
          <w:p w14:paraId="3A732413" w14:textId="4E8E6CC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38870087</w:t>
            </w:r>
          </w:p>
        </w:tc>
        <w:tc>
          <w:tcPr>
            <w:tcW w:w="0" w:type="auto"/>
          </w:tcPr>
          <w:p w14:paraId="6E3BBEDF" w14:textId="48EF77D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14.42</w:t>
            </w:r>
          </w:p>
        </w:tc>
        <w:tc>
          <w:tcPr>
            <w:tcW w:w="0" w:type="auto"/>
          </w:tcPr>
          <w:p w14:paraId="05166647" w14:textId="25D453E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6689</w:t>
            </w:r>
          </w:p>
        </w:tc>
        <w:tc>
          <w:tcPr>
            <w:tcW w:w="0" w:type="auto"/>
          </w:tcPr>
          <w:p w14:paraId="475E6F9C" w14:textId="5DA2DF7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5645A5B7" w14:textId="77777777" w:rsidTr="00731610">
        <w:tc>
          <w:tcPr>
            <w:tcW w:w="0" w:type="auto"/>
          </w:tcPr>
          <w:p w14:paraId="2B37DD20" w14:textId="55C2E0F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Xiuzhou 2</w:t>
            </w:r>
          </w:p>
        </w:tc>
        <w:tc>
          <w:tcPr>
            <w:tcW w:w="0" w:type="auto"/>
          </w:tcPr>
          <w:p w14:paraId="192AD058" w14:textId="28096A5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XZ2</w:t>
            </w:r>
          </w:p>
        </w:tc>
        <w:tc>
          <w:tcPr>
            <w:tcW w:w="0" w:type="auto"/>
          </w:tcPr>
          <w:p w14:paraId="1A8790E5" w14:textId="0C410FB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5</w:t>
            </w:r>
          </w:p>
        </w:tc>
        <w:tc>
          <w:tcPr>
            <w:tcW w:w="0" w:type="auto"/>
          </w:tcPr>
          <w:p w14:paraId="5DCE5B42" w14:textId="37052C0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508FEA69" w14:textId="5C772A7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1901384</w:t>
            </w:r>
          </w:p>
        </w:tc>
        <w:tc>
          <w:tcPr>
            <w:tcW w:w="0" w:type="auto"/>
          </w:tcPr>
          <w:p w14:paraId="3C20AC84" w14:textId="62A4DED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877108984</w:t>
            </w:r>
          </w:p>
        </w:tc>
        <w:tc>
          <w:tcPr>
            <w:tcW w:w="0" w:type="auto"/>
          </w:tcPr>
          <w:p w14:paraId="4C870CC8" w14:textId="6A0690A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9798652</w:t>
            </w:r>
          </w:p>
        </w:tc>
        <w:tc>
          <w:tcPr>
            <w:tcW w:w="0" w:type="auto"/>
          </w:tcPr>
          <w:p w14:paraId="740243C6" w14:textId="18E79A9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540776085</w:t>
            </w:r>
          </w:p>
        </w:tc>
        <w:tc>
          <w:tcPr>
            <w:tcW w:w="0" w:type="auto"/>
          </w:tcPr>
          <w:p w14:paraId="15EEEB15" w14:textId="0821DFA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71196917</w:t>
            </w:r>
          </w:p>
        </w:tc>
        <w:tc>
          <w:tcPr>
            <w:tcW w:w="0" w:type="auto"/>
          </w:tcPr>
          <w:p w14:paraId="09BD4AB1" w14:textId="168EEDB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5763475</w:t>
            </w:r>
          </w:p>
        </w:tc>
        <w:tc>
          <w:tcPr>
            <w:tcW w:w="0" w:type="auto"/>
          </w:tcPr>
          <w:p w14:paraId="3DE71568" w14:textId="0442D86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58299</w:t>
            </w:r>
          </w:p>
        </w:tc>
        <w:tc>
          <w:tcPr>
            <w:tcW w:w="0" w:type="auto"/>
          </w:tcPr>
          <w:p w14:paraId="652D1DF5" w14:textId="1374CD7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87158508</w:t>
            </w:r>
          </w:p>
        </w:tc>
        <w:tc>
          <w:tcPr>
            <w:tcW w:w="0" w:type="auto"/>
          </w:tcPr>
          <w:p w14:paraId="0EE31E6B" w14:textId="02FB5D9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75868</w:t>
            </w:r>
          </w:p>
        </w:tc>
        <w:tc>
          <w:tcPr>
            <w:tcW w:w="0" w:type="auto"/>
          </w:tcPr>
          <w:p w14:paraId="3A129D41" w14:textId="00416FE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77278ACC" w14:textId="696DA2F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03527</w:t>
            </w:r>
          </w:p>
        </w:tc>
        <w:tc>
          <w:tcPr>
            <w:tcW w:w="0" w:type="auto"/>
          </w:tcPr>
          <w:p w14:paraId="43049930" w14:textId="2E10DBB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08492168</w:t>
            </w:r>
          </w:p>
        </w:tc>
        <w:tc>
          <w:tcPr>
            <w:tcW w:w="0" w:type="auto"/>
          </w:tcPr>
          <w:p w14:paraId="2275A1A1" w14:textId="57CA328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22.5</w:t>
            </w:r>
          </w:p>
        </w:tc>
        <w:tc>
          <w:tcPr>
            <w:tcW w:w="0" w:type="auto"/>
          </w:tcPr>
          <w:p w14:paraId="15C65324" w14:textId="03015B9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927</w:t>
            </w:r>
          </w:p>
        </w:tc>
        <w:tc>
          <w:tcPr>
            <w:tcW w:w="0" w:type="auto"/>
          </w:tcPr>
          <w:p w14:paraId="747041A6" w14:textId="6623243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0D5C6697" w14:textId="77777777" w:rsidTr="00731610">
        <w:tc>
          <w:tcPr>
            <w:tcW w:w="0" w:type="auto"/>
          </w:tcPr>
          <w:p w14:paraId="48F32F87" w14:textId="51661F1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Xiuzhou 3</w:t>
            </w:r>
          </w:p>
        </w:tc>
        <w:tc>
          <w:tcPr>
            <w:tcW w:w="0" w:type="auto"/>
          </w:tcPr>
          <w:p w14:paraId="347323E9" w14:textId="39C61AA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_XZ3</w:t>
            </w:r>
          </w:p>
        </w:tc>
        <w:tc>
          <w:tcPr>
            <w:tcW w:w="0" w:type="auto"/>
          </w:tcPr>
          <w:p w14:paraId="403581A1" w14:textId="7FFA41F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5</w:t>
            </w:r>
          </w:p>
        </w:tc>
        <w:tc>
          <w:tcPr>
            <w:tcW w:w="0" w:type="auto"/>
          </w:tcPr>
          <w:p w14:paraId="5FBACB1D" w14:textId="3EC1F99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1C0EF845" w14:textId="329049A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8937452</w:t>
            </w:r>
          </w:p>
        </w:tc>
        <w:tc>
          <w:tcPr>
            <w:tcW w:w="0" w:type="auto"/>
          </w:tcPr>
          <w:p w14:paraId="055735A7" w14:textId="64666FE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429555252</w:t>
            </w:r>
          </w:p>
        </w:tc>
        <w:tc>
          <w:tcPr>
            <w:tcW w:w="0" w:type="auto"/>
          </w:tcPr>
          <w:p w14:paraId="7DB1FF30" w14:textId="48E08BE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6724288</w:t>
            </w:r>
          </w:p>
        </w:tc>
        <w:tc>
          <w:tcPr>
            <w:tcW w:w="0" w:type="auto"/>
          </w:tcPr>
          <w:p w14:paraId="3097C522" w14:textId="6964B8B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076622369</w:t>
            </w:r>
          </w:p>
        </w:tc>
        <w:tc>
          <w:tcPr>
            <w:tcW w:w="0" w:type="auto"/>
          </w:tcPr>
          <w:p w14:paraId="49726405" w14:textId="5810535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51155003</w:t>
            </w:r>
          </w:p>
        </w:tc>
        <w:tc>
          <w:tcPr>
            <w:tcW w:w="0" w:type="auto"/>
          </w:tcPr>
          <w:p w14:paraId="4473F646" w14:textId="05596C2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7196894</w:t>
            </w:r>
          </w:p>
        </w:tc>
        <w:tc>
          <w:tcPr>
            <w:tcW w:w="0" w:type="auto"/>
          </w:tcPr>
          <w:p w14:paraId="2FBBA8D5" w14:textId="5295BA5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27857</w:t>
            </w:r>
          </w:p>
        </w:tc>
        <w:tc>
          <w:tcPr>
            <w:tcW w:w="0" w:type="auto"/>
          </w:tcPr>
          <w:p w14:paraId="4D48BF35" w14:textId="551AE76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86607815</w:t>
            </w:r>
          </w:p>
        </w:tc>
        <w:tc>
          <w:tcPr>
            <w:tcW w:w="0" w:type="auto"/>
          </w:tcPr>
          <w:p w14:paraId="7ADC2732" w14:textId="042C836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05200</w:t>
            </w:r>
          </w:p>
        </w:tc>
        <w:tc>
          <w:tcPr>
            <w:tcW w:w="0" w:type="auto"/>
          </w:tcPr>
          <w:p w14:paraId="6AD8AC49" w14:textId="3AB9111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155667EE" w14:textId="68D11B3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38077</w:t>
            </w:r>
          </w:p>
        </w:tc>
        <w:tc>
          <w:tcPr>
            <w:tcW w:w="0" w:type="auto"/>
          </w:tcPr>
          <w:p w14:paraId="2EDDCF3B" w14:textId="390EA70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65821851</w:t>
            </w:r>
          </w:p>
        </w:tc>
        <w:tc>
          <w:tcPr>
            <w:tcW w:w="0" w:type="auto"/>
          </w:tcPr>
          <w:p w14:paraId="0E63E600" w14:textId="0229EC3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09.31</w:t>
            </w:r>
          </w:p>
        </w:tc>
        <w:tc>
          <w:tcPr>
            <w:tcW w:w="0" w:type="auto"/>
          </w:tcPr>
          <w:p w14:paraId="297B4021" w14:textId="1D58CB4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513</w:t>
            </w:r>
          </w:p>
        </w:tc>
        <w:tc>
          <w:tcPr>
            <w:tcW w:w="0" w:type="auto"/>
          </w:tcPr>
          <w:p w14:paraId="7857F951" w14:textId="727C65C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10F54532" w14:textId="77777777" w:rsidTr="00731610">
        <w:tc>
          <w:tcPr>
            <w:tcW w:w="0" w:type="auto"/>
          </w:tcPr>
          <w:p w14:paraId="2CD86D0C" w14:textId="3B3F803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engcheng 1</w:t>
            </w:r>
          </w:p>
        </w:tc>
        <w:tc>
          <w:tcPr>
            <w:tcW w:w="0" w:type="auto"/>
          </w:tcPr>
          <w:p w14:paraId="05DC3610" w14:textId="0587B4D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CC1</w:t>
            </w:r>
          </w:p>
        </w:tc>
        <w:tc>
          <w:tcPr>
            <w:tcW w:w="0" w:type="auto"/>
          </w:tcPr>
          <w:p w14:paraId="6C12A8F9" w14:textId="42305B3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</w:t>
            </w:r>
          </w:p>
        </w:tc>
        <w:tc>
          <w:tcPr>
            <w:tcW w:w="0" w:type="auto"/>
          </w:tcPr>
          <w:p w14:paraId="22E95C42" w14:textId="54291E8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6D8516EE" w14:textId="48852C6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9840790</w:t>
            </w:r>
          </w:p>
        </w:tc>
        <w:tc>
          <w:tcPr>
            <w:tcW w:w="0" w:type="auto"/>
          </w:tcPr>
          <w:p w14:paraId="25CDA931" w14:textId="38058C4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75959290</w:t>
            </w:r>
          </w:p>
        </w:tc>
        <w:tc>
          <w:tcPr>
            <w:tcW w:w="0" w:type="auto"/>
          </w:tcPr>
          <w:p w14:paraId="5DE072AC" w14:textId="47E3CC0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086438</w:t>
            </w:r>
          </w:p>
        </w:tc>
        <w:tc>
          <w:tcPr>
            <w:tcW w:w="0" w:type="auto"/>
          </w:tcPr>
          <w:p w14:paraId="069C2155" w14:textId="0917C80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643129095</w:t>
            </w:r>
          </w:p>
        </w:tc>
        <w:tc>
          <w:tcPr>
            <w:tcW w:w="0" w:type="auto"/>
          </w:tcPr>
          <w:p w14:paraId="2EB75C1F" w14:textId="7062261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2412558</w:t>
            </w:r>
          </w:p>
        </w:tc>
        <w:tc>
          <w:tcPr>
            <w:tcW w:w="0" w:type="auto"/>
          </w:tcPr>
          <w:p w14:paraId="4B55EB7A" w14:textId="005CF16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12900395</w:t>
            </w:r>
          </w:p>
        </w:tc>
        <w:tc>
          <w:tcPr>
            <w:tcW w:w="0" w:type="auto"/>
          </w:tcPr>
          <w:p w14:paraId="3A377579" w14:textId="08A54E7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23335</w:t>
            </w:r>
          </w:p>
        </w:tc>
        <w:tc>
          <w:tcPr>
            <w:tcW w:w="0" w:type="auto"/>
          </w:tcPr>
          <w:p w14:paraId="7CA267BD" w14:textId="48C0DDF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46991675</w:t>
            </w:r>
          </w:p>
        </w:tc>
        <w:tc>
          <w:tcPr>
            <w:tcW w:w="0" w:type="auto"/>
          </w:tcPr>
          <w:p w14:paraId="7D72B41E" w14:textId="2A110D3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5651</w:t>
            </w:r>
          </w:p>
        </w:tc>
        <w:tc>
          <w:tcPr>
            <w:tcW w:w="0" w:type="auto"/>
          </w:tcPr>
          <w:p w14:paraId="3474E9D8" w14:textId="6B33D6A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043BE28F" w14:textId="3EBDE9C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01199</w:t>
            </w:r>
          </w:p>
        </w:tc>
        <w:tc>
          <w:tcPr>
            <w:tcW w:w="0" w:type="auto"/>
          </w:tcPr>
          <w:p w14:paraId="086F2852" w14:textId="16BE6AE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2607776</w:t>
            </w:r>
          </w:p>
        </w:tc>
        <w:tc>
          <w:tcPr>
            <w:tcW w:w="0" w:type="auto"/>
          </w:tcPr>
          <w:p w14:paraId="2B6A9740" w14:textId="22182A8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09.32</w:t>
            </w:r>
          </w:p>
        </w:tc>
        <w:tc>
          <w:tcPr>
            <w:tcW w:w="0" w:type="auto"/>
          </w:tcPr>
          <w:p w14:paraId="33393456" w14:textId="1424A4F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800</w:t>
            </w:r>
          </w:p>
        </w:tc>
        <w:tc>
          <w:tcPr>
            <w:tcW w:w="0" w:type="auto"/>
          </w:tcPr>
          <w:p w14:paraId="3499A906" w14:textId="5CD9270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3823C00F" w14:textId="77777777" w:rsidTr="00731610">
        <w:tc>
          <w:tcPr>
            <w:tcW w:w="0" w:type="auto"/>
          </w:tcPr>
          <w:p w14:paraId="2C6C3A79" w14:textId="0E2787A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engcheng 2</w:t>
            </w:r>
          </w:p>
        </w:tc>
        <w:tc>
          <w:tcPr>
            <w:tcW w:w="0" w:type="auto"/>
          </w:tcPr>
          <w:p w14:paraId="4F0C0D59" w14:textId="3FA7F14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CC2</w:t>
            </w:r>
          </w:p>
        </w:tc>
        <w:tc>
          <w:tcPr>
            <w:tcW w:w="0" w:type="auto"/>
          </w:tcPr>
          <w:p w14:paraId="1C68DD8F" w14:textId="28E0C9B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</w:t>
            </w:r>
          </w:p>
        </w:tc>
        <w:tc>
          <w:tcPr>
            <w:tcW w:w="0" w:type="auto"/>
          </w:tcPr>
          <w:p w14:paraId="7E0882B3" w14:textId="52A6B0B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278AFF5F" w14:textId="5FD7454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9821618</w:t>
            </w:r>
          </w:p>
        </w:tc>
        <w:tc>
          <w:tcPr>
            <w:tcW w:w="0" w:type="auto"/>
          </w:tcPr>
          <w:p w14:paraId="1A739A2F" w14:textId="6088E5D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563064318</w:t>
            </w:r>
          </w:p>
        </w:tc>
        <w:tc>
          <w:tcPr>
            <w:tcW w:w="0" w:type="auto"/>
          </w:tcPr>
          <w:p w14:paraId="5FEEB92A" w14:textId="7EE571E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7590878</w:t>
            </w:r>
          </w:p>
        </w:tc>
        <w:tc>
          <w:tcPr>
            <w:tcW w:w="0" w:type="auto"/>
          </w:tcPr>
          <w:p w14:paraId="64427405" w14:textId="434F386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205796515</w:t>
            </w:r>
          </w:p>
        </w:tc>
        <w:tc>
          <w:tcPr>
            <w:tcW w:w="0" w:type="auto"/>
          </w:tcPr>
          <w:p w14:paraId="6469D601" w14:textId="5133BBE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5164776</w:t>
            </w:r>
          </w:p>
        </w:tc>
        <w:tc>
          <w:tcPr>
            <w:tcW w:w="0" w:type="auto"/>
          </w:tcPr>
          <w:p w14:paraId="4B43DDAC" w14:textId="48BD849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6587695</w:t>
            </w:r>
          </w:p>
        </w:tc>
        <w:tc>
          <w:tcPr>
            <w:tcW w:w="0" w:type="auto"/>
          </w:tcPr>
          <w:p w14:paraId="059BEC40" w14:textId="299524C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2545</w:t>
            </w:r>
          </w:p>
        </w:tc>
        <w:tc>
          <w:tcPr>
            <w:tcW w:w="0" w:type="auto"/>
          </w:tcPr>
          <w:p w14:paraId="49C301C8" w14:textId="59B07A1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58511446</w:t>
            </w:r>
          </w:p>
        </w:tc>
        <w:tc>
          <w:tcPr>
            <w:tcW w:w="0" w:type="auto"/>
          </w:tcPr>
          <w:p w14:paraId="592827C7" w14:textId="624802F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7284</w:t>
            </w:r>
          </w:p>
        </w:tc>
        <w:tc>
          <w:tcPr>
            <w:tcW w:w="0" w:type="auto"/>
          </w:tcPr>
          <w:p w14:paraId="748ADA20" w14:textId="7FA5C1C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0DDEFFDB" w14:textId="15089EA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39913</w:t>
            </w:r>
          </w:p>
        </w:tc>
        <w:tc>
          <w:tcPr>
            <w:tcW w:w="0" w:type="auto"/>
          </w:tcPr>
          <w:p w14:paraId="3F0A1C59" w14:textId="06BC3E8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27360971</w:t>
            </w:r>
          </w:p>
        </w:tc>
        <w:tc>
          <w:tcPr>
            <w:tcW w:w="0" w:type="auto"/>
          </w:tcPr>
          <w:p w14:paraId="01EE471F" w14:textId="7EB74ED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10.96</w:t>
            </w:r>
          </w:p>
        </w:tc>
        <w:tc>
          <w:tcPr>
            <w:tcW w:w="0" w:type="auto"/>
          </w:tcPr>
          <w:p w14:paraId="2D2B1A00" w14:textId="5958050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986</w:t>
            </w:r>
          </w:p>
        </w:tc>
        <w:tc>
          <w:tcPr>
            <w:tcW w:w="0" w:type="auto"/>
          </w:tcPr>
          <w:p w14:paraId="69912C25" w14:textId="20C62B6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412CF246" w14:textId="77777777" w:rsidTr="00731610">
        <w:tc>
          <w:tcPr>
            <w:tcW w:w="0" w:type="auto"/>
          </w:tcPr>
          <w:p w14:paraId="4E8BD4CB" w14:textId="1D8C66F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engcheng 3</w:t>
            </w:r>
          </w:p>
        </w:tc>
        <w:tc>
          <w:tcPr>
            <w:tcW w:w="0" w:type="auto"/>
          </w:tcPr>
          <w:p w14:paraId="656F4550" w14:textId="175B319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CC3</w:t>
            </w:r>
          </w:p>
        </w:tc>
        <w:tc>
          <w:tcPr>
            <w:tcW w:w="0" w:type="auto"/>
          </w:tcPr>
          <w:p w14:paraId="78C2F888" w14:textId="20895A7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</w:t>
            </w:r>
          </w:p>
        </w:tc>
        <w:tc>
          <w:tcPr>
            <w:tcW w:w="0" w:type="auto"/>
          </w:tcPr>
          <w:p w14:paraId="6AC57DE1" w14:textId="5060A2C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357AFFF9" w14:textId="2651AFC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8546770</w:t>
            </w:r>
          </w:p>
        </w:tc>
        <w:tc>
          <w:tcPr>
            <w:tcW w:w="0" w:type="auto"/>
          </w:tcPr>
          <w:p w14:paraId="4ABAC833" w14:textId="26D1D01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880562270</w:t>
            </w:r>
          </w:p>
        </w:tc>
        <w:tc>
          <w:tcPr>
            <w:tcW w:w="0" w:type="auto"/>
          </w:tcPr>
          <w:p w14:paraId="7A9F3712" w14:textId="5A29F2C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124678</w:t>
            </w:r>
          </w:p>
        </w:tc>
        <w:tc>
          <w:tcPr>
            <w:tcW w:w="0" w:type="auto"/>
          </w:tcPr>
          <w:p w14:paraId="4910B8FB" w14:textId="16539B0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499003819</w:t>
            </w:r>
          </w:p>
        </w:tc>
        <w:tc>
          <w:tcPr>
            <w:tcW w:w="0" w:type="auto"/>
          </w:tcPr>
          <w:p w14:paraId="21955060" w14:textId="206E3F9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54219037</w:t>
            </w:r>
          </w:p>
        </w:tc>
        <w:tc>
          <w:tcPr>
            <w:tcW w:w="0" w:type="auto"/>
          </w:tcPr>
          <w:p w14:paraId="78392885" w14:textId="408B6A7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43585999</w:t>
            </w:r>
          </w:p>
        </w:tc>
        <w:tc>
          <w:tcPr>
            <w:tcW w:w="0" w:type="auto"/>
          </w:tcPr>
          <w:p w14:paraId="43D4789E" w14:textId="3F80177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72091</w:t>
            </w:r>
          </w:p>
        </w:tc>
        <w:tc>
          <w:tcPr>
            <w:tcW w:w="0" w:type="auto"/>
          </w:tcPr>
          <w:p w14:paraId="49241A71" w14:textId="30103D7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33362583</w:t>
            </w:r>
          </w:p>
        </w:tc>
        <w:tc>
          <w:tcPr>
            <w:tcW w:w="0" w:type="auto"/>
          </w:tcPr>
          <w:p w14:paraId="0917411D" w14:textId="7A11E76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5648</w:t>
            </w:r>
          </w:p>
        </w:tc>
        <w:tc>
          <w:tcPr>
            <w:tcW w:w="0" w:type="auto"/>
          </w:tcPr>
          <w:p w14:paraId="5C29A3C4" w14:textId="1BE71B9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447C72D1" w14:textId="0C1AE45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57939</w:t>
            </w:r>
          </w:p>
        </w:tc>
        <w:tc>
          <w:tcPr>
            <w:tcW w:w="0" w:type="auto"/>
          </w:tcPr>
          <w:p w14:paraId="754D82E1" w14:textId="7EB6F86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33561786</w:t>
            </w:r>
          </w:p>
        </w:tc>
        <w:tc>
          <w:tcPr>
            <w:tcW w:w="0" w:type="auto"/>
          </w:tcPr>
          <w:p w14:paraId="39A2F277" w14:textId="4C6491F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06.67</w:t>
            </w:r>
          </w:p>
        </w:tc>
        <w:tc>
          <w:tcPr>
            <w:tcW w:w="0" w:type="auto"/>
          </w:tcPr>
          <w:p w14:paraId="3B3C9B78" w14:textId="49405EA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492</w:t>
            </w:r>
          </w:p>
        </w:tc>
        <w:tc>
          <w:tcPr>
            <w:tcW w:w="0" w:type="auto"/>
          </w:tcPr>
          <w:p w14:paraId="1F251513" w14:textId="457C607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35528430" w14:textId="77777777" w:rsidTr="00731610">
        <w:tc>
          <w:tcPr>
            <w:tcW w:w="0" w:type="auto"/>
          </w:tcPr>
          <w:p w14:paraId="4DDF0851" w14:textId="2E57D6C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C. sativus 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hizospheric soil from Chongming 1</w:t>
            </w:r>
          </w:p>
        </w:tc>
        <w:tc>
          <w:tcPr>
            <w:tcW w:w="0" w:type="auto"/>
          </w:tcPr>
          <w:p w14:paraId="004EF634" w14:textId="10843BE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CM1</w:t>
            </w:r>
          </w:p>
        </w:tc>
        <w:tc>
          <w:tcPr>
            <w:tcW w:w="0" w:type="auto"/>
          </w:tcPr>
          <w:p w14:paraId="7047E488" w14:textId="3BFAD0E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0</w:t>
            </w:r>
          </w:p>
        </w:tc>
        <w:tc>
          <w:tcPr>
            <w:tcW w:w="0" w:type="auto"/>
          </w:tcPr>
          <w:p w14:paraId="111725BA" w14:textId="202C17E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400F1D39" w14:textId="569E2D1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2611666</w:t>
            </w:r>
          </w:p>
        </w:tc>
        <w:tc>
          <w:tcPr>
            <w:tcW w:w="0" w:type="auto"/>
          </w:tcPr>
          <w:p w14:paraId="1EE0E694" w14:textId="0D35D22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474361566</w:t>
            </w:r>
          </w:p>
        </w:tc>
        <w:tc>
          <w:tcPr>
            <w:tcW w:w="0" w:type="auto"/>
          </w:tcPr>
          <w:p w14:paraId="34FA918F" w14:textId="64CD195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0445938</w:t>
            </w:r>
          </w:p>
        </w:tc>
        <w:tc>
          <w:tcPr>
            <w:tcW w:w="0" w:type="auto"/>
          </w:tcPr>
          <w:p w14:paraId="0BAEF3F8" w14:textId="2B51BDE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2124657057</w:t>
            </w:r>
          </w:p>
        </w:tc>
        <w:tc>
          <w:tcPr>
            <w:tcW w:w="0" w:type="auto"/>
          </w:tcPr>
          <w:p w14:paraId="51D21C7A" w14:textId="79F0041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7842353</w:t>
            </w:r>
          </w:p>
        </w:tc>
        <w:tc>
          <w:tcPr>
            <w:tcW w:w="0" w:type="auto"/>
          </w:tcPr>
          <w:p w14:paraId="049B54AF" w14:textId="07D9BBC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19661397</w:t>
            </w:r>
          </w:p>
        </w:tc>
        <w:tc>
          <w:tcPr>
            <w:tcW w:w="0" w:type="auto"/>
          </w:tcPr>
          <w:p w14:paraId="560C6150" w14:textId="4705777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16592</w:t>
            </w:r>
          </w:p>
        </w:tc>
        <w:tc>
          <w:tcPr>
            <w:tcW w:w="0" w:type="auto"/>
          </w:tcPr>
          <w:p w14:paraId="33FE2C8E" w14:textId="37C4F69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50582405</w:t>
            </w:r>
          </w:p>
        </w:tc>
        <w:tc>
          <w:tcPr>
            <w:tcW w:w="0" w:type="auto"/>
          </w:tcPr>
          <w:p w14:paraId="39000C0B" w14:textId="1A34909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9842</w:t>
            </w:r>
          </w:p>
        </w:tc>
        <w:tc>
          <w:tcPr>
            <w:tcW w:w="0" w:type="auto"/>
          </w:tcPr>
          <w:p w14:paraId="51DACE46" w14:textId="6D9CB2B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522829D2" w14:textId="2F822FD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90449</w:t>
            </w:r>
          </w:p>
        </w:tc>
        <w:tc>
          <w:tcPr>
            <w:tcW w:w="0" w:type="auto"/>
          </w:tcPr>
          <w:p w14:paraId="69D947AF" w14:textId="3071241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75817592</w:t>
            </w:r>
          </w:p>
        </w:tc>
        <w:tc>
          <w:tcPr>
            <w:tcW w:w="0" w:type="auto"/>
          </w:tcPr>
          <w:p w14:paraId="4FA00214" w14:textId="7F8264E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99.48</w:t>
            </w:r>
          </w:p>
        </w:tc>
        <w:tc>
          <w:tcPr>
            <w:tcW w:w="0" w:type="auto"/>
          </w:tcPr>
          <w:p w14:paraId="487C9C9F" w14:textId="486647B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784</w:t>
            </w:r>
          </w:p>
        </w:tc>
        <w:tc>
          <w:tcPr>
            <w:tcW w:w="0" w:type="auto"/>
          </w:tcPr>
          <w:p w14:paraId="6F91540E" w14:textId="16D90D5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78CDEB43" w14:textId="77777777" w:rsidTr="00731610">
        <w:tc>
          <w:tcPr>
            <w:tcW w:w="0" w:type="auto"/>
          </w:tcPr>
          <w:p w14:paraId="3325B1C3" w14:textId="2950B34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</w:t>
            </w:r>
            <w:r w:rsidR="00DA47FF"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Chongming 2</w:t>
            </w:r>
          </w:p>
        </w:tc>
        <w:tc>
          <w:tcPr>
            <w:tcW w:w="0" w:type="auto"/>
          </w:tcPr>
          <w:p w14:paraId="48214980" w14:textId="0D945FA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CM2</w:t>
            </w:r>
          </w:p>
        </w:tc>
        <w:tc>
          <w:tcPr>
            <w:tcW w:w="0" w:type="auto"/>
          </w:tcPr>
          <w:p w14:paraId="400D8E2A" w14:textId="1026829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47</w:t>
            </w:r>
          </w:p>
        </w:tc>
        <w:tc>
          <w:tcPr>
            <w:tcW w:w="0" w:type="auto"/>
          </w:tcPr>
          <w:p w14:paraId="6313B2DA" w14:textId="306D2E3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05C14DFC" w14:textId="6793509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3226472</w:t>
            </w:r>
          </w:p>
        </w:tc>
        <w:tc>
          <w:tcPr>
            <w:tcW w:w="0" w:type="auto"/>
          </w:tcPr>
          <w:p w14:paraId="63D96887" w14:textId="1986C14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587197272</w:t>
            </w:r>
          </w:p>
        </w:tc>
        <w:tc>
          <w:tcPr>
            <w:tcW w:w="0" w:type="auto"/>
          </w:tcPr>
          <w:p w14:paraId="268BF4C9" w14:textId="61B1FBF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342492</w:t>
            </w:r>
          </w:p>
        </w:tc>
        <w:tc>
          <w:tcPr>
            <w:tcW w:w="0" w:type="auto"/>
          </w:tcPr>
          <w:p w14:paraId="623A9284" w14:textId="041C028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136002566</w:t>
            </w:r>
          </w:p>
        </w:tc>
        <w:tc>
          <w:tcPr>
            <w:tcW w:w="0" w:type="auto"/>
          </w:tcPr>
          <w:p w14:paraId="7C13C770" w14:textId="4199E00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20616239</w:t>
            </w:r>
          </w:p>
        </w:tc>
        <w:tc>
          <w:tcPr>
            <w:tcW w:w="0" w:type="auto"/>
          </w:tcPr>
          <w:p w14:paraId="1DD70CB3" w14:textId="4734C82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10535064</w:t>
            </w:r>
          </w:p>
        </w:tc>
        <w:tc>
          <w:tcPr>
            <w:tcW w:w="0" w:type="auto"/>
          </w:tcPr>
          <w:p w14:paraId="5E0EEFFD" w14:textId="4EEF8F4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96650</w:t>
            </w:r>
          </w:p>
        </w:tc>
        <w:tc>
          <w:tcPr>
            <w:tcW w:w="0" w:type="auto"/>
          </w:tcPr>
          <w:p w14:paraId="7E19A941" w14:textId="5758947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64628977</w:t>
            </w:r>
          </w:p>
        </w:tc>
        <w:tc>
          <w:tcPr>
            <w:tcW w:w="0" w:type="auto"/>
          </w:tcPr>
          <w:p w14:paraId="397F157B" w14:textId="7C43CAB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606</w:t>
            </w:r>
          </w:p>
        </w:tc>
        <w:tc>
          <w:tcPr>
            <w:tcW w:w="0" w:type="auto"/>
          </w:tcPr>
          <w:p w14:paraId="5B67D4B1" w14:textId="4FC44DC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39576F4E" w14:textId="38E9BFC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96621</w:t>
            </w:r>
          </w:p>
        </w:tc>
        <w:tc>
          <w:tcPr>
            <w:tcW w:w="0" w:type="auto"/>
          </w:tcPr>
          <w:p w14:paraId="6A55D77A" w14:textId="7A6E733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89944893</w:t>
            </w:r>
          </w:p>
        </w:tc>
        <w:tc>
          <w:tcPr>
            <w:tcW w:w="0" w:type="auto"/>
          </w:tcPr>
          <w:p w14:paraId="7A3862D8" w14:textId="7A468A2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22.41</w:t>
            </w:r>
          </w:p>
        </w:tc>
        <w:tc>
          <w:tcPr>
            <w:tcW w:w="0" w:type="auto"/>
          </w:tcPr>
          <w:p w14:paraId="6034FE84" w14:textId="7F2EC22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927</w:t>
            </w:r>
          </w:p>
        </w:tc>
        <w:tc>
          <w:tcPr>
            <w:tcW w:w="0" w:type="auto"/>
          </w:tcPr>
          <w:p w14:paraId="6C14E624" w14:textId="3FDC014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5FF8312D" w14:textId="77777777" w:rsidTr="00731610">
        <w:tc>
          <w:tcPr>
            <w:tcW w:w="0" w:type="auto"/>
          </w:tcPr>
          <w:p w14:paraId="32EE39C2" w14:textId="17FB51F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C. sativus 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hizospheric soil from Chongming 3</w:t>
            </w:r>
          </w:p>
        </w:tc>
        <w:tc>
          <w:tcPr>
            <w:tcW w:w="0" w:type="auto"/>
          </w:tcPr>
          <w:p w14:paraId="782AA283" w14:textId="1AB5A92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CM3</w:t>
            </w:r>
          </w:p>
        </w:tc>
        <w:tc>
          <w:tcPr>
            <w:tcW w:w="0" w:type="auto"/>
          </w:tcPr>
          <w:p w14:paraId="16A97008" w14:textId="4626B29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35</w:t>
            </w:r>
          </w:p>
        </w:tc>
        <w:tc>
          <w:tcPr>
            <w:tcW w:w="0" w:type="auto"/>
          </w:tcPr>
          <w:p w14:paraId="7D3BA0DE" w14:textId="559EA6B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73976D2A" w14:textId="426DD1F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4735856</w:t>
            </w:r>
          </w:p>
        </w:tc>
        <w:tc>
          <w:tcPr>
            <w:tcW w:w="0" w:type="auto"/>
          </w:tcPr>
          <w:p w14:paraId="1343E2AA" w14:textId="0A1C6EF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815114256</w:t>
            </w:r>
          </w:p>
        </w:tc>
        <w:tc>
          <w:tcPr>
            <w:tcW w:w="0" w:type="auto"/>
          </w:tcPr>
          <w:p w14:paraId="2E5B57B8" w14:textId="7FD892D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1959996</w:t>
            </w:r>
          </w:p>
        </w:tc>
        <w:tc>
          <w:tcPr>
            <w:tcW w:w="0" w:type="auto"/>
          </w:tcPr>
          <w:p w14:paraId="0140FE05" w14:textId="3287833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381274683</w:t>
            </w:r>
          </w:p>
        </w:tc>
        <w:tc>
          <w:tcPr>
            <w:tcW w:w="0" w:type="auto"/>
          </w:tcPr>
          <w:p w14:paraId="355DC6EE" w14:textId="13C2189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34965645</w:t>
            </w:r>
          </w:p>
        </w:tc>
        <w:tc>
          <w:tcPr>
            <w:tcW w:w="0" w:type="auto"/>
          </w:tcPr>
          <w:p w14:paraId="69A56C61" w14:textId="1837495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25680405</w:t>
            </w:r>
          </w:p>
        </w:tc>
        <w:tc>
          <w:tcPr>
            <w:tcW w:w="0" w:type="auto"/>
          </w:tcPr>
          <w:p w14:paraId="0A3BBB5E" w14:textId="1C05E76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29425</w:t>
            </w:r>
          </w:p>
        </w:tc>
        <w:tc>
          <w:tcPr>
            <w:tcW w:w="0" w:type="auto"/>
          </w:tcPr>
          <w:p w14:paraId="308FB328" w14:textId="298A140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84523977</w:t>
            </w:r>
          </w:p>
        </w:tc>
        <w:tc>
          <w:tcPr>
            <w:tcW w:w="0" w:type="auto"/>
          </w:tcPr>
          <w:p w14:paraId="13D8CD3E" w14:textId="312E6B2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4989</w:t>
            </w:r>
          </w:p>
        </w:tc>
        <w:tc>
          <w:tcPr>
            <w:tcW w:w="0" w:type="auto"/>
          </w:tcPr>
          <w:p w14:paraId="7F46707A" w14:textId="5CD20D5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4C55F7EC" w14:textId="015594D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25032</w:t>
            </w:r>
          </w:p>
        </w:tc>
        <w:tc>
          <w:tcPr>
            <w:tcW w:w="0" w:type="auto"/>
          </w:tcPr>
          <w:p w14:paraId="1914FF77" w14:textId="4B3C1A0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36738237</w:t>
            </w:r>
          </w:p>
        </w:tc>
        <w:tc>
          <w:tcPr>
            <w:tcW w:w="0" w:type="auto"/>
          </w:tcPr>
          <w:p w14:paraId="55992CD4" w14:textId="5BC0610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08.15</w:t>
            </w:r>
          </w:p>
        </w:tc>
        <w:tc>
          <w:tcPr>
            <w:tcW w:w="0" w:type="auto"/>
          </w:tcPr>
          <w:p w14:paraId="7059AE7C" w14:textId="7E573BF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650</w:t>
            </w:r>
          </w:p>
        </w:tc>
        <w:tc>
          <w:tcPr>
            <w:tcW w:w="0" w:type="auto"/>
          </w:tcPr>
          <w:p w14:paraId="3B87B359" w14:textId="73A40DD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42488F04" w14:textId="77777777" w:rsidTr="00731610">
        <w:tc>
          <w:tcPr>
            <w:tcW w:w="0" w:type="auto"/>
          </w:tcPr>
          <w:p w14:paraId="07EB2670" w14:textId="1F832A2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 xml:space="preserve">C. sativus 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hizospheric soil from Jiande 1</w:t>
            </w:r>
          </w:p>
        </w:tc>
        <w:tc>
          <w:tcPr>
            <w:tcW w:w="0" w:type="auto"/>
          </w:tcPr>
          <w:p w14:paraId="632E5E51" w14:textId="5D17FED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JD1</w:t>
            </w:r>
          </w:p>
        </w:tc>
        <w:tc>
          <w:tcPr>
            <w:tcW w:w="0" w:type="auto"/>
          </w:tcPr>
          <w:p w14:paraId="04E53C25" w14:textId="7C98447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</w:tcPr>
          <w:p w14:paraId="69410E70" w14:textId="7887523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7FD3C4F6" w14:textId="7A69B87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4053868</w:t>
            </w:r>
          </w:p>
        </w:tc>
        <w:tc>
          <w:tcPr>
            <w:tcW w:w="0" w:type="auto"/>
          </w:tcPr>
          <w:p w14:paraId="7A380F3E" w14:textId="44D64E6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202134068</w:t>
            </w:r>
          </w:p>
        </w:tc>
        <w:tc>
          <w:tcPr>
            <w:tcW w:w="0" w:type="auto"/>
          </w:tcPr>
          <w:p w14:paraId="53ADC3B8" w14:textId="6C8B710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1461086</w:t>
            </w:r>
          </w:p>
        </w:tc>
        <w:tc>
          <w:tcPr>
            <w:tcW w:w="0" w:type="auto"/>
          </w:tcPr>
          <w:p w14:paraId="4C3A4FF8" w14:textId="3C7D0E8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784624520</w:t>
            </w:r>
          </w:p>
        </w:tc>
        <w:tc>
          <w:tcPr>
            <w:tcW w:w="0" w:type="auto"/>
          </w:tcPr>
          <w:p w14:paraId="741ACD09" w14:textId="24A37FB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24330104</w:t>
            </w:r>
          </w:p>
        </w:tc>
        <w:tc>
          <w:tcPr>
            <w:tcW w:w="0" w:type="auto"/>
          </w:tcPr>
          <w:p w14:paraId="4338BA58" w14:textId="2F66DF6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06023372</w:t>
            </w:r>
          </w:p>
        </w:tc>
        <w:tc>
          <w:tcPr>
            <w:tcW w:w="0" w:type="auto"/>
          </w:tcPr>
          <w:p w14:paraId="7251A758" w14:textId="18944E8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39732</w:t>
            </w:r>
          </w:p>
        </w:tc>
        <w:tc>
          <w:tcPr>
            <w:tcW w:w="0" w:type="auto"/>
          </w:tcPr>
          <w:p w14:paraId="418DD1F5" w14:textId="0C96478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3070591</w:t>
            </w:r>
          </w:p>
        </w:tc>
        <w:tc>
          <w:tcPr>
            <w:tcW w:w="0" w:type="auto"/>
          </w:tcPr>
          <w:p w14:paraId="78BC688F" w14:textId="7C4394E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220175</w:t>
            </w:r>
          </w:p>
        </w:tc>
        <w:tc>
          <w:tcPr>
            <w:tcW w:w="0" w:type="auto"/>
          </w:tcPr>
          <w:p w14:paraId="6F043DDE" w14:textId="47B47A5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10C65AAC" w14:textId="71C5874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189364</w:t>
            </w:r>
          </w:p>
        </w:tc>
        <w:tc>
          <w:tcPr>
            <w:tcW w:w="0" w:type="auto"/>
          </w:tcPr>
          <w:p w14:paraId="2491370D" w14:textId="41E4D4A4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11572844</w:t>
            </w:r>
          </w:p>
        </w:tc>
        <w:tc>
          <w:tcPr>
            <w:tcW w:w="0" w:type="auto"/>
          </w:tcPr>
          <w:p w14:paraId="71F9BAE5" w14:textId="02BE63A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30.12</w:t>
            </w:r>
          </w:p>
        </w:tc>
        <w:tc>
          <w:tcPr>
            <w:tcW w:w="0" w:type="auto"/>
          </w:tcPr>
          <w:p w14:paraId="1483E6D8" w14:textId="5D00FF5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601</w:t>
            </w:r>
          </w:p>
        </w:tc>
        <w:tc>
          <w:tcPr>
            <w:tcW w:w="0" w:type="auto"/>
          </w:tcPr>
          <w:p w14:paraId="233BA57E" w14:textId="0A507D0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505D5D7E" w14:textId="77777777" w:rsidTr="00731610">
        <w:tc>
          <w:tcPr>
            <w:tcW w:w="0" w:type="auto"/>
          </w:tcPr>
          <w:p w14:paraId="08220518" w14:textId="05F5A67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Jiande 2</w:t>
            </w:r>
          </w:p>
        </w:tc>
        <w:tc>
          <w:tcPr>
            <w:tcW w:w="0" w:type="auto"/>
          </w:tcPr>
          <w:p w14:paraId="1C2A2344" w14:textId="2828A07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JD2</w:t>
            </w:r>
          </w:p>
        </w:tc>
        <w:tc>
          <w:tcPr>
            <w:tcW w:w="0" w:type="auto"/>
          </w:tcPr>
          <w:p w14:paraId="1797AE5D" w14:textId="39A06EB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</w:tcPr>
          <w:p w14:paraId="3108E447" w14:textId="5AC41D8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3D2A3E00" w14:textId="30AD7C9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669600</w:t>
            </w:r>
          </w:p>
        </w:tc>
        <w:tc>
          <w:tcPr>
            <w:tcW w:w="0" w:type="auto"/>
          </w:tcPr>
          <w:p w14:paraId="18996769" w14:textId="0A92723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748109600</w:t>
            </w:r>
          </w:p>
        </w:tc>
        <w:tc>
          <w:tcPr>
            <w:tcW w:w="0" w:type="auto"/>
          </w:tcPr>
          <w:p w14:paraId="5020DFB7" w14:textId="2F33B5DE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4868272</w:t>
            </w:r>
          </w:p>
        </w:tc>
        <w:tc>
          <w:tcPr>
            <w:tcW w:w="0" w:type="auto"/>
          </w:tcPr>
          <w:p w14:paraId="18334EA4" w14:textId="6DD4C6F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301687505</w:t>
            </w:r>
          </w:p>
        </w:tc>
        <w:tc>
          <w:tcPr>
            <w:tcW w:w="0" w:type="auto"/>
          </w:tcPr>
          <w:p w14:paraId="035CB748" w14:textId="16E29A6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13183222</w:t>
            </w:r>
          </w:p>
        </w:tc>
        <w:tc>
          <w:tcPr>
            <w:tcW w:w="0" w:type="auto"/>
          </w:tcPr>
          <w:p w14:paraId="16F0067F" w14:textId="0E490CD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.97302158</w:t>
            </w:r>
          </w:p>
        </w:tc>
        <w:tc>
          <w:tcPr>
            <w:tcW w:w="0" w:type="auto"/>
          </w:tcPr>
          <w:p w14:paraId="1135F89A" w14:textId="237EAE9C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55345</w:t>
            </w:r>
          </w:p>
        </w:tc>
        <w:tc>
          <w:tcPr>
            <w:tcW w:w="0" w:type="auto"/>
          </w:tcPr>
          <w:p w14:paraId="5E8EE3D7" w14:textId="4DFD5EF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82336232</w:t>
            </w:r>
          </w:p>
        </w:tc>
        <w:tc>
          <w:tcPr>
            <w:tcW w:w="0" w:type="auto"/>
          </w:tcPr>
          <w:p w14:paraId="2AC79C47" w14:textId="0C318187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1802</w:t>
            </w:r>
          </w:p>
        </w:tc>
        <w:tc>
          <w:tcPr>
            <w:tcW w:w="0" w:type="auto"/>
          </w:tcPr>
          <w:p w14:paraId="46C31C38" w14:textId="6242D05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461E74AC" w14:textId="383E76B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765133</w:t>
            </w:r>
          </w:p>
        </w:tc>
        <w:tc>
          <w:tcPr>
            <w:tcW w:w="0" w:type="auto"/>
          </w:tcPr>
          <w:p w14:paraId="196ECCA5" w14:textId="4F5D024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10340747</w:t>
            </w:r>
          </w:p>
        </w:tc>
        <w:tc>
          <w:tcPr>
            <w:tcW w:w="0" w:type="auto"/>
          </w:tcPr>
          <w:p w14:paraId="4AAD8778" w14:textId="3E2E2A2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05.6</w:t>
            </w:r>
          </w:p>
        </w:tc>
        <w:tc>
          <w:tcPr>
            <w:tcW w:w="0" w:type="auto"/>
          </w:tcPr>
          <w:p w14:paraId="7E32E2E7" w14:textId="0C14D0E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6393</w:t>
            </w:r>
          </w:p>
        </w:tc>
        <w:tc>
          <w:tcPr>
            <w:tcW w:w="0" w:type="auto"/>
          </w:tcPr>
          <w:p w14:paraId="0137AFBC" w14:textId="159EC52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  <w:tr w:rsidR="00DA47FF" w:rsidRPr="003F6E7A" w14:paraId="1548153F" w14:textId="77777777" w:rsidTr="00731610">
        <w:tc>
          <w:tcPr>
            <w:tcW w:w="0" w:type="auto"/>
          </w:tcPr>
          <w:p w14:paraId="6ADEB755" w14:textId="3C00CE5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Degenerative </w:t>
            </w:r>
            <w:r w:rsidRPr="003F6E7A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C. sativus</w:t>
            </w: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 xml:space="preserve"> rhizospheric soil from Jiande 3</w:t>
            </w:r>
          </w:p>
        </w:tc>
        <w:tc>
          <w:tcPr>
            <w:tcW w:w="0" w:type="auto"/>
          </w:tcPr>
          <w:p w14:paraId="7D2C1A08" w14:textId="59A42565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RsD_JD3</w:t>
            </w:r>
          </w:p>
        </w:tc>
        <w:tc>
          <w:tcPr>
            <w:tcW w:w="0" w:type="auto"/>
          </w:tcPr>
          <w:p w14:paraId="1FEFA350" w14:textId="093B6E2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25</w:t>
            </w:r>
          </w:p>
        </w:tc>
        <w:tc>
          <w:tcPr>
            <w:tcW w:w="0" w:type="auto"/>
          </w:tcPr>
          <w:p w14:paraId="4758F806" w14:textId="47FCCB0B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50</w:t>
            </w:r>
          </w:p>
        </w:tc>
        <w:tc>
          <w:tcPr>
            <w:tcW w:w="0" w:type="auto"/>
          </w:tcPr>
          <w:p w14:paraId="3B2FCE5B" w14:textId="480643C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8115158</w:t>
            </w:r>
          </w:p>
        </w:tc>
        <w:tc>
          <w:tcPr>
            <w:tcW w:w="0" w:type="auto"/>
          </w:tcPr>
          <w:p w14:paraId="340C3A2C" w14:textId="336320E1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815388858</w:t>
            </w:r>
          </w:p>
        </w:tc>
        <w:tc>
          <w:tcPr>
            <w:tcW w:w="0" w:type="auto"/>
          </w:tcPr>
          <w:p w14:paraId="54207DE7" w14:textId="7CF12DA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5203346</w:t>
            </w:r>
          </w:p>
        </w:tc>
        <w:tc>
          <w:tcPr>
            <w:tcW w:w="0" w:type="auto"/>
          </w:tcPr>
          <w:p w14:paraId="7D8AF18A" w14:textId="4B72532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4358729825</w:t>
            </w:r>
          </w:p>
        </w:tc>
        <w:tc>
          <w:tcPr>
            <w:tcW w:w="0" w:type="auto"/>
          </w:tcPr>
          <w:p w14:paraId="5661272E" w14:textId="7BED3BE9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7.03225061</w:t>
            </w:r>
          </w:p>
        </w:tc>
        <w:tc>
          <w:tcPr>
            <w:tcW w:w="0" w:type="auto"/>
          </w:tcPr>
          <w:p w14:paraId="6828E6DA" w14:textId="572048B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96.91767096</w:t>
            </w:r>
          </w:p>
        </w:tc>
        <w:tc>
          <w:tcPr>
            <w:tcW w:w="0" w:type="auto"/>
          </w:tcPr>
          <w:p w14:paraId="042D1C8E" w14:textId="0C916946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827444</w:t>
            </w:r>
          </w:p>
        </w:tc>
        <w:tc>
          <w:tcPr>
            <w:tcW w:w="0" w:type="auto"/>
          </w:tcPr>
          <w:p w14:paraId="51AD2184" w14:textId="41805408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562934015</w:t>
            </w:r>
          </w:p>
        </w:tc>
        <w:tc>
          <w:tcPr>
            <w:tcW w:w="0" w:type="auto"/>
          </w:tcPr>
          <w:p w14:paraId="79EBAC0D" w14:textId="73249A2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62287</w:t>
            </w:r>
          </w:p>
        </w:tc>
        <w:tc>
          <w:tcPr>
            <w:tcW w:w="0" w:type="auto"/>
          </w:tcPr>
          <w:p w14:paraId="61346C87" w14:textId="5E3BF0C3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300</w:t>
            </w:r>
          </w:p>
        </w:tc>
        <w:tc>
          <w:tcPr>
            <w:tcW w:w="0" w:type="auto"/>
          </w:tcPr>
          <w:p w14:paraId="33344FFC" w14:textId="3C905410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65491</w:t>
            </w:r>
          </w:p>
        </w:tc>
        <w:tc>
          <w:tcPr>
            <w:tcW w:w="0" w:type="auto"/>
          </w:tcPr>
          <w:p w14:paraId="78ED4152" w14:textId="07F5C0E2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62595260</w:t>
            </w:r>
          </w:p>
        </w:tc>
        <w:tc>
          <w:tcPr>
            <w:tcW w:w="0" w:type="auto"/>
          </w:tcPr>
          <w:p w14:paraId="40EFF1A2" w14:textId="79F5541F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434.16</w:t>
            </w:r>
          </w:p>
        </w:tc>
        <w:tc>
          <w:tcPr>
            <w:tcW w:w="0" w:type="auto"/>
          </w:tcPr>
          <w:p w14:paraId="50159DA8" w14:textId="53A9280A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3900</w:t>
            </w:r>
          </w:p>
        </w:tc>
        <w:tc>
          <w:tcPr>
            <w:tcW w:w="0" w:type="auto"/>
          </w:tcPr>
          <w:p w14:paraId="684E0CA5" w14:textId="1B71EE5D" w:rsidR="00730A85" w:rsidRPr="003F6E7A" w:rsidRDefault="00730A85" w:rsidP="00730A85">
            <w:pPr>
              <w:spacing w:line="120" w:lineRule="exact"/>
              <w:rPr>
                <w:rFonts w:ascii="Times New Roman" w:hAnsi="Times New Roman" w:cs="Times New Roman"/>
                <w:sz w:val="10"/>
                <w:szCs w:val="10"/>
              </w:rPr>
            </w:pPr>
            <w:r w:rsidRPr="003F6E7A">
              <w:rPr>
                <w:rFonts w:ascii="Times New Roman" w:hAnsi="Times New Roman" w:cs="Times New Roman"/>
                <w:sz w:val="10"/>
                <w:szCs w:val="10"/>
              </w:rPr>
              <w:t>100</w:t>
            </w:r>
          </w:p>
        </w:tc>
      </w:tr>
    </w:tbl>
    <w:p w14:paraId="033CF570" w14:textId="77777777" w:rsidR="00BE2FA6" w:rsidRPr="005A4D33" w:rsidRDefault="00BE2FA6" w:rsidP="00BE2FA6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</w:rPr>
        <w:br w:type="page"/>
      </w:r>
      <w:r w:rsidRPr="007B1695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7B1695">
        <w:rPr>
          <w:rFonts w:ascii="Times New Roman" w:hAnsi="Times New Roman" w:cs="Times New Roman"/>
          <w:sz w:val="22"/>
          <w:szCs w:val="24"/>
        </w:rPr>
        <w:t xml:space="preserve">able S2 Relative inhibition rate of antagonists against </w:t>
      </w:r>
      <w:r w:rsidRPr="007B1695">
        <w:rPr>
          <w:rFonts w:ascii="Times New Roman" w:hAnsi="Times New Roman" w:cs="Times New Roman"/>
          <w:i/>
          <w:iCs/>
          <w:sz w:val="22"/>
          <w:szCs w:val="24"/>
        </w:rPr>
        <w:t>F. oxysporum</w:t>
      </w:r>
      <w:r w:rsidRPr="007B1695">
        <w:rPr>
          <w:rFonts w:ascii="Times New Roman" w:hAnsi="Times New Roman" w:cs="Times New Roman"/>
          <w:sz w:val="22"/>
          <w:szCs w:val="24"/>
        </w:rPr>
        <w:t xml:space="preserve"> growth on PDA plate</w:t>
      </w:r>
    </w:p>
    <w:tbl>
      <w:tblPr>
        <w:tblW w:w="14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840"/>
        <w:gridCol w:w="1540"/>
        <w:gridCol w:w="3180"/>
        <w:gridCol w:w="2220"/>
        <w:gridCol w:w="3480"/>
      </w:tblGrid>
      <w:tr w:rsidR="00BE2FA6" w:rsidRPr="00AF2A6F" w14:paraId="6D9A8E5F" w14:textId="77777777" w:rsidTr="0089757D">
        <w:trPr>
          <w:trHeight w:val="310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70E0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enus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1B25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orrelation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915C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P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value</w:t>
            </w:r>
          </w:p>
        </w:tc>
        <w:tc>
          <w:tcPr>
            <w:tcW w:w="3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9476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trai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67E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Accession numbers in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Genbank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7FE7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R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elative inhibiting rate</w:t>
            </w:r>
          </w:p>
        </w:tc>
      </w:tr>
      <w:tr w:rsidR="00BE2FA6" w:rsidRPr="00AF2A6F" w14:paraId="1AC04872" w14:textId="77777777" w:rsidTr="0089757D">
        <w:trPr>
          <w:trHeight w:val="310"/>
        </w:trPr>
        <w:tc>
          <w:tcPr>
            <w:tcW w:w="18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4BC9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nterobacter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48E4E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649018674</w:t>
            </w:r>
          </w:p>
        </w:tc>
        <w:tc>
          <w:tcPr>
            <w:tcW w:w="15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13CF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0601065</w:t>
            </w:r>
          </w:p>
        </w:tc>
        <w:tc>
          <w:tcPr>
            <w:tcW w:w="3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8E55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nterobacter cloacae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202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C953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04</w:t>
            </w:r>
          </w:p>
        </w:tc>
        <w:tc>
          <w:tcPr>
            <w:tcW w:w="34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F32E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.1578%</w:t>
            </w:r>
          </w:p>
        </w:tc>
      </w:tr>
      <w:tr w:rsidR="00BE2FA6" w:rsidRPr="00AF2A6F" w14:paraId="6FAB23FA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5DA7FB4E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1060BA87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9E082B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5029C3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Enterobacter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34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030A521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42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53BBC1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4.2857%</w:t>
            </w:r>
          </w:p>
        </w:tc>
      </w:tr>
      <w:tr w:rsidR="00BE2FA6" w:rsidRPr="00AF2A6F" w14:paraId="1668AEAF" w14:textId="77777777" w:rsidTr="0089757D">
        <w:trPr>
          <w:trHeight w:val="310"/>
        </w:trPr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1390306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laromyces</w:t>
            </w:r>
          </w:p>
        </w:tc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1D9E69CA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639822053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614D39F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0760272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AB5421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laromyce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5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6B5879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63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D202CEF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68.0817%</w:t>
            </w:r>
          </w:p>
        </w:tc>
      </w:tr>
      <w:tr w:rsidR="00BE2FA6" w:rsidRPr="00AF2A6F" w14:paraId="6DCDE653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49022B97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734F2CA6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F70D29E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64CCA0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laromyce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2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AEFEF40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48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1BA294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7.7012%</w:t>
            </w:r>
          </w:p>
        </w:tc>
      </w:tr>
      <w:tr w:rsidR="00BE2FA6" w:rsidRPr="00AF2A6F" w14:paraId="291EE62D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0F09E91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0A3F5F8A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C40D83F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EB4BBAF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laromyce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1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690F76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44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26FE131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1.1614%</w:t>
            </w:r>
          </w:p>
        </w:tc>
      </w:tr>
      <w:tr w:rsidR="00BE2FA6" w:rsidRPr="00AF2A6F" w14:paraId="3933088D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217109DE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0894420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AB49DE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E1A0DE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laromyce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2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893CA6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49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8C8C4CF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.9663%</w:t>
            </w:r>
          </w:p>
        </w:tc>
      </w:tr>
      <w:tr w:rsidR="00BE2FA6" w:rsidRPr="00AF2A6F" w14:paraId="670F195C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75DBCA68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0BF0F909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68E8E7C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5FCF813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alaromyces minioluteu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2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4C5C041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45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16D3EC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5.1976%</w:t>
            </w:r>
          </w:p>
        </w:tc>
      </w:tr>
      <w:tr w:rsidR="00BE2FA6" w:rsidRPr="00AF2A6F" w14:paraId="098950E5" w14:textId="77777777" w:rsidTr="0089757D">
        <w:trPr>
          <w:trHeight w:val="31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494CC4E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ucor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12B7E2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5826486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C939801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2811114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53B1F2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Mucor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10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827DFC2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76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CBFEA3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.1865%</w:t>
            </w:r>
          </w:p>
        </w:tc>
      </w:tr>
      <w:tr w:rsidR="00BE2FA6" w:rsidRPr="00AF2A6F" w14:paraId="7E2B73FB" w14:textId="77777777" w:rsidTr="0089757D">
        <w:trPr>
          <w:trHeight w:val="31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73F11FE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urkholderia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0461E266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5569313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3A3711B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4700709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DB0395A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urkholderia gladioli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37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C952CA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51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1DEDF5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5.2381%</w:t>
            </w:r>
          </w:p>
        </w:tc>
      </w:tr>
      <w:tr w:rsidR="00BE2FA6" w:rsidRPr="00AF2A6F" w14:paraId="07856BA7" w14:textId="77777777" w:rsidTr="0089757D">
        <w:trPr>
          <w:trHeight w:val="310"/>
        </w:trPr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640D60CA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</w:p>
        </w:tc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704701E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528033972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6F217AB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07997812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26DE9D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0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DB0C6D3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35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1C8983F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0.0048%</w:t>
            </w:r>
          </w:p>
        </w:tc>
      </w:tr>
      <w:tr w:rsidR="00BE2FA6" w:rsidRPr="00AF2A6F" w14:paraId="4C22A715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247F931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4D3A3395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CD9B71A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7524C0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6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B3C158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66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B133D4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9.8144%</w:t>
            </w:r>
          </w:p>
        </w:tc>
      </w:tr>
      <w:tr w:rsidR="00BE2FA6" w:rsidRPr="00AF2A6F" w14:paraId="4F91E43C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6870A5BF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4493776A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858EDFB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6AE932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0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250C26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39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F3F6EFE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2.8747%</w:t>
            </w:r>
          </w:p>
        </w:tc>
      </w:tr>
      <w:tr w:rsidR="00BE2FA6" w:rsidRPr="00AF2A6F" w14:paraId="3C40B980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2AEDA318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7996ACA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24697F52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E4636B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 xml:space="preserve">Fusarium 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sp. 9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6AEFB93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73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1F62D9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2.8891%</w:t>
            </w:r>
          </w:p>
        </w:tc>
      </w:tr>
      <w:tr w:rsidR="00BE2FA6" w:rsidRPr="00AF2A6F" w14:paraId="1D4D2C2B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1A1938B2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54A0CC4B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7CA4BF6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66D0F9BA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8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A093AD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70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4F236E5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3.8506%</w:t>
            </w:r>
          </w:p>
        </w:tc>
      </w:tr>
      <w:tr w:rsidR="00BE2FA6" w:rsidRPr="00AF2A6F" w14:paraId="26F1ECDE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34A42D5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196B18AD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C9E6AAE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246F7A2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6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3AD8441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65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2B78EE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0.8437%</w:t>
            </w:r>
          </w:p>
        </w:tc>
      </w:tr>
      <w:tr w:rsidR="00BE2FA6" w:rsidRPr="00AF2A6F" w14:paraId="7928A313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2A18B5ED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1107FE32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7AAF875F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AE9451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1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20C6DAE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40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1D87C62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40.4192%</w:t>
            </w:r>
          </w:p>
        </w:tc>
      </w:tr>
      <w:tr w:rsidR="00BE2FA6" w:rsidRPr="00AF2A6F" w14:paraId="7F073EAD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27050A3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076497B3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391C73B6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38FE41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9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22EDB9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71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AAB0C65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27.8915%</w:t>
            </w:r>
          </w:p>
        </w:tc>
      </w:tr>
      <w:tr w:rsidR="00BE2FA6" w:rsidRPr="00AF2A6F" w14:paraId="24690AE5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53FC77B2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1788C37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74BF002B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E767951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9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218F07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72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1CDEF7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0.5855%</w:t>
            </w:r>
          </w:p>
        </w:tc>
      </w:tr>
      <w:tr w:rsidR="00BE2FA6" w:rsidRPr="00AF2A6F" w14:paraId="0E99F2A1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6CD3A91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0F09BBA8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0370E4CA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D05DB2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Fusarium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1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4B5ECE5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41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24DD2B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9518%</w:t>
            </w:r>
          </w:p>
        </w:tc>
      </w:tr>
      <w:tr w:rsidR="00BE2FA6" w:rsidRPr="00AF2A6F" w14:paraId="6B688D3E" w14:textId="77777777" w:rsidTr="0089757D">
        <w:trPr>
          <w:trHeight w:val="310"/>
        </w:trPr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42FDC1C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</w:p>
        </w:tc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1C0017CF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50439066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4A9E273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1956939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053E3C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11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D55AE2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391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B078AE6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5.3081%</w:t>
            </w:r>
          </w:p>
        </w:tc>
      </w:tr>
      <w:tr w:rsidR="00BE2FA6" w:rsidRPr="00AF2A6F" w14:paraId="3BBCBD79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24FF6EBF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76486C86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53785A66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4B30CF80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 idriensi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16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A95302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397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865FD8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3.2728%</w:t>
            </w:r>
          </w:p>
        </w:tc>
      </w:tr>
      <w:tr w:rsidR="00BE2FA6" w:rsidRPr="00AF2A6F" w14:paraId="2246F352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52BDAE16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51CC67BE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29B4D77D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9BBACB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 drentensi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24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FDE3F00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09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C23BE4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6.1905%</w:t>
            </w:r>
          </w:p>
        </w:tc>
      </w:tr>
      <w:tr w:rsidR="00BE2FA6" w:rsidRPr="00AF2A6F" w14:paraId="467DFDCC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16F1689C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4646D7A7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26CBF73D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9D8A34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253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6FC6C2E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11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1CCED996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7.6977%</w:t>
            </w:r>
          </w:p>
        </w:tc>
      </w:tr>
      <w:tr w:rsidR="00BE2FA6" w:rsidRPr="00AF2A6F" w14:paraId="7DF7580D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6A7E5EB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0D036F2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57CB6C7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20C76B5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281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332CC0E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24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ECB07CE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3.5381%</w:t>
            </w:r>
          </w:p>
        </w:tc>
      </w:tr>
      <w:tr w:rsidR="00BE2FA6" w:rsidRPr="00AF2A6F" w14:paraId="0CBDDBD2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14F9F26C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53D5CAE9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4BD636E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404B865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29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422E64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30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79E9786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20.9524%</w:t>
            </w:r>
          </w:p>
        </w:tc>
      </w:tr>
      <w:tr w:rsidR="00BE2FA6" w:rsidRPr="00AF2A6F" w14:paraId="59C994FB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6AA6C241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1A7735F2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A5D41D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16B355B5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37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8EBC59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50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0808EF1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8832%</w:t>
            </w:r>
          </w:p>
        </w:tc>
      </w:tr>
      <w:tr w:rsidR="00BE2FA6" w:rsidRPr="00AF2A6F" w14:paraId="4F5205A0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2565478A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39763141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064C6654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BFE649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 paramycoide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38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965673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52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3235A6F0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14.1578%</w:t>
            </w:r>
          </w:p>
        </w:tc>
      </w:tr>
      <w:tr w:rsidR="00BE2FA6" w:rsidRPr="00AF2A6F" w14:paraId="093C6D8E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18AEAD0F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0031DB70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13BC1A01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23E4253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28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9834792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27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C5D7ACA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28.5714%</w:t>
            </w:r>
          </w:p>
        </w:tc>
      </w:tr>
      <w:tr w:rsidR="00BE2FA6" w:rsidRPr="00AF2A6F" w14:paraId="2255F4DA" w14:textId="77777777" w:rsidTr="0089757D">
        <w:trPr>
          <w:trHeight w:val="310"/>
        </w:trPr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6E438FB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hizobium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ED42F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4991365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14:paraId="192F9FC8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3026366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5311742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Rhizobium herbae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365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FA1D45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MZ026447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E5C9F3E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14.2857%</w:t>
            </w:r>
          </w:p>
        </w:tc>
      </w:tr>
      <w:tr w:rsidR="00BE2FA6" w:rsidRPr="00AF2A6F" w14:paraId="762DDB15" w14:textId="77777777" w:rsidTr="0089757D">
        <w:trPr>
          <w:trHeight w:val="310"/>
        </w:trPr>
        <w:tc>
          <w:tcPr>
            <w:tcW w:w="1880" w:type="dxa"/>
            <w:vMerge w:val="restart"/>
            <w:shd w:val="clear" w:color="auto" w:fill="auto"/>
            <w:noWrap/>
            <w:vAlign w:val="center"/>
            <w:hideMark/>
          </w:tcPr>
          <w:p w14:paraId="569F152D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g__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ichoderma</w:t>
            </w:r>
          </w:p>
        </w:tc>
        <w:tc>
          <w:tcPr>
            <w:tcW w:w="1840" w:type="dxa"/>
            <w:vMerge w:val="restart"/>
            <w:shd w:val="clear" w:color="auto" w:fill="auto"/>
            <w:noWrap/>
            <w:vAlign w:val="center"/>
            <w:hideMark/>
          </w:tcPr>
          <w:p w14:paraId="2FFC523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-0.472866244</w:t>
            </w:r>
          </w:p>
        </w:tc>
        <w:tc>
          <w:tcPr>
            <w:tcW w:w="1540" w:type="dxa"/>
            <w:vMerge w:val="restart"/>
            <w:shd w:val="clear" w:color="auto" w:fill="auto"/>
            <w:noWrap/>
            <w:vAlign w:val="center"/>
            <w:hideMark/>
          </w:tcPr>
          <w:p w14:paraId="7DEACCE9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0.019617885</w:t>
            </w: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33C40B0B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ichoderma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0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2E87D57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36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2C1D2C01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0.4245%</w:t>
            </w:r>
          </w:p>
        </w:tc>
      </w:tr>
      <w:tr w:rsidR="00BE2FA6" w:rsidRPr="00AF2A6F" w14:paraId="620875E0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583AB8BA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5FCD9A66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6DA92B4B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0DEEE033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ichoderma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yunnanense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3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01BB30F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57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61B11892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91.8277%</w:t>
            </w:r>
          </w:p>
        </w:tc>
      </w:tr>
      <w:tr w:rsidR="00BE2FA6" w:rsidRPr="00AF2A6F" w14:paraId="3AABC507" w14:textId="77777777" w:rsidTr="0089757D">
        <w:trPr>
          <w:trHeight w:val="310"/>
        </w:trPr>
        <w:tc>
          <w:tcPr>
            <w:tcW w:w="1880" w:type="dxa"/>
            <w:vMerge/>
            <w:vAlign w:val="center"/>
            <w:hideMark/>
          </w:tcPr>
          <w:p w14:paraId="799EEE3C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840" w:type="dxa"/>
            <w:vMerge/>
            <w:vAlign w:val="center"/>
            <w:hideMark/>
          </w:tcPr>
          <w:p w14:paraId="61266829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40" w:type="dxa"/>
            <w:vMerge/>
            <w:vAlign w:val="center"/>
            <w:hideMark/>
          </w:tcPr>
          <w:p w14:paraId="1976CA2F" w14:textId="77777777" w:rsidR="00BE2FA6" w:rsidRPr="00AF2A6F" w:rsidRDefault="00BE2FA6" w:rsidP="008975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180" w:type="dxa"/>
            <w:shd w:val="clear" w:color="auto" w:fill="auto"/>
            <w:noWrap/>
            <w:vAlign w:val="center"/>
            <w:hideMark/>
          </w:tcPr>
          <w:p w14:paraId="7D37260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i/>
                <w:iCs/>
                <w:kern w:val="0"/>
                <w:sz w:val="15"/>
                <w:szCs w:val="15"/>
              </w:rPr>
              <w:t>Trichoderma</w:t>
            </w: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 xml:space="preserve"> sp. 8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7BA6974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L307969</w:t>
            </w:r>
          </w:p>
        </w:tc>
        <w:tc>
          <w:tcPr>
            <w:tcW w:w="3480" w:type="dxa"/>
            <w:shd w:val="clear" w:color="auto" w:fill="auto"/>
            <w:noWrap/>
            <w:vAlign w:val="center"/>
            <w:hideMark/>
          </w:tcPr>
          <w:p w14:paraId="556C66AC" w14:textId="77777777" w:rsidR="00BE2FA6" w:rsidRPr="00AF2A6F" w:rsidRDefault="00BE2FA6" w:rsidP="0089757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AF2A6F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83.6554%</w:t>
            </w:r>
          </w:p>
        </w:tc>
      </w:tr>
    </w:tbl>
    <w:p w14:paraId="6AB270A3" w14:textId="77777777" w:rsidR="00BE2FA6" w:rsidRDefault="00BE2FA6" w:rsidP="00BE2FA6">
      <w:pPr>
        <w:rPr>
          <w:rFonts w:ascii="Times New Roman" w:hAnsi="Times New Roman" w:cs="Times New Roman"/>
        </w:rPr>
      </w:pPr>
    </w:p>
    <w:p w14:paraId="3871DD20" w14:textId="5A9807E9" w:rsidR="00BE2FA6" w:rsidRDefault="00BE2FA6">
      <w:pPr>
        <w:widowControl/>
        <w:jc w:val="left"/>
        <w:rPr>
          <w:rFonts w:ascii="Times New Roman" w:hAnsi="Times New Roman" w:cs="Times New Roman"/>
        </w:rPr>
      </w:pPr>
    </w:p>
    <w:p w14:paraId="2DDFEE44" w14:textId="77777777" w:rsidR="00BE2FA6" w:rsidRDefault="00BE2FA6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8F2E4C" w14:textId="1EE285E3" w:rsidR="001E5A59" w:rsidRPr="007B1695" w:rsidRDefault="008627E8" w:rsidP="00950796">
      <w:pPr>
        <w:jc w:val="center"/>
        <w:rPr>
          <w:rFonts w:ascii="Times New Roman" w:hAnsi="Times New Roman" w:cs="Times New Roman"/>
          <w:sz w:val="22"/>
          <w:szCs w:val="24"/>
        </w:rPr>
      </w:pPr>
      <w:r w:rsidRPr="007B1695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7B1695">
        <w:rPr>
          <w:rFonts w:ascii="Times New Roman" w:hAnsi="Times New Roman" w:cs="Times New Roman"/>
          <w:sz w:val="22"/>
          <w:szCs w:val="24"/>
        </w:rPr>
        <w:t>able S</w:t>
      </w:r>
      <w:r w:rsidR="00F07083" w:rsidRPr="007B1695">
        <w:rPr>
          <w:rFonts w:ascii="Times New Roman" w:hAnsi="Times New Roman" w:cs="Times New Roman"/>
          <w:sz w:val="22"/>
          <w:szCs w:val="24"/>
        </w:rPr>
        <w:t>3</w:t>
      </w:r>
      <w:r w:rsidRPr="007B1695">
        <w:rPr>
          <w:rFonts w:ascii="Times New Roman" w:hAnsi="Times New Roman" w:cs="Times New Roman"/>
          <w:sz w:val="22"/>
          <w:szCs w:val="24"/>
        </w:rPr>
        <w:t xml:space="preserve"> Disease resistance test of </w:t>
      </w:r>
      <w:r w:rsidRPr="007B1695">
        <w:rPr>
          <w:rFonts w:ascii="Times New Roman" w:hAnsi="Times New Roman" w:cs="Times New Roman"/>
          <w:i/>
          <w:iCs/>
          <w:sz w:val="22"/>
          <w:szCs w:val="24"/>
        </w:rPr>
        <w:t>Crocus sativus</w:t>
      </w:r>
      <w:r w:rsidRPr="007B1695">
        <w:rPr>
          <w:rFonts w:ascii="Times New Roman" w:hAnsi="Times New Roman" w:cs="Times New Roman"/>
          <w:sz w:val="22"/>
          <w:szCs w:val="24"/>
        </w:rPr>
        <w:t xml:space="preserve"> </w:t>
      </w:r>
      <w:r w:rsidR="00FF4B02" w:rsidRPr="007B1695">
        <w:rPr>
          <w:rFonts w:ascii="Times New Roman" w:hAnsi="Times New Roman" w:cs="Times New Roman"/>
          <w:sz w:val="22"/>
          <w:szCs w:val="24"/>
        </w:rPr>
        <w:t xml:space="preserve">corm </w:t>
      </w:r>
      <w:r w:rsidRPr="007B1695">
        <w:rPr>
          <w:rFonts w:ascii="Times New Roman" w:hAnsi="Times New Roman" w:cs="Times New Roman"/>
          <w:sz w:val="22"/>
          <w:szCs w:val="24"/>
        </w:rPr>
        <w:t>from various habitats (relative lesion area</w:t>
      </w:r>
      <w:r w:rsidR="00217E47">
        <w:rPr>
          <w:rFonts w:ascii="Times New Roman" w:hAnsi="Times New Roman" w:cs="Times New Roman"/>
          <w:sz w:val="22"/>
          <w:szCs w:val="24"/>
        </w:rPr>
        <w:t>, RLA</w:t>
      </w:r>
      <w:r w:rsidRPr="007B1695">
        <w:rPr>
          <w:rFonts w:ascii="Times New Roman" w:hAnsi="Times New Roman" w:cs="Times New Roman"/>
          <w:sz w:val="22"/>
          <w:szCs w:val="24"/>
        </w:rPr>
        <w:t>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0"/>
        <w:gridCol w:w="560"/>
        <w:gridCol w:w="560"/>
        <w:gridCol w:w="533"/>
        <w:gridCol w:w="533"/>
        <w:gridCol w:w="532"/>
        <w:gridCol w:w="603"/>
        <w:gridCol w:w="603"/>
        <w:gridCol w:w="603"/>
        <w:gridCol w:w="553"/>
        <w:gridCol w:w="553"/>
        <w:gridCol w:w="553"/>
        <w:gridCol w:w="576"/>
        <w:gridCol w:w="576"/>
        <w:gridCol w:w="576"/>
        <w:gridCol w:w="648"/>
        <w:gridCol w:w="648"/>
        <w:gridCol w:w="648"/>
        <w:gridCol w:w="554"/>
        <w:gridCol w:w="554"/>
        <w:gridCol w:w="554"/>
        <w:gridCol w:w="626"/>
        <w:gridCol w:w="626"/>
        <w:gridCol w:w="626"/>
      </w:tblGrid>
      <w:tr w:rsidR="008627E8" w:rsidRPr="00544366" w14:paraId="2699EDAE" w14:textId="77777777" w:rsidTr="00544366">
        <w:trPr>
          <w:trHeight w:val="31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26ACC" w14:textId="16CD4419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Q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9B0556" w14:textId="13CEE2AC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J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915B90" w14:textId="36B976FB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JD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BEFB04" w14:textId="5F76D2E8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XZ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C87159" w14:textId="4E68E045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M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C61E6A" w14:textId="0E70E48B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M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472CB" w14:textId="74B9BD02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C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44C72D" w14:textId="735E2842" w:rsidR="008627E8" w:rsidRPr="00544366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C</w:t>
            </w:r>
          </w:p>
        </w:tc>
      </w:tr>
      <w:tr w:rsidR="008627E8" w:rsidRPr="00544366" w14:paraId="53185FBA" w14:textId="77777777" w:rsidTr="00544366">
        <w:trPr>
          <w:trHeight w:val="31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95BD93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Q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A8FB3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QC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4B9ED2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QC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CAF2C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JD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D012B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JD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6A8AD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JD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5E035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JD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B336B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JD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45D11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JD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73EA7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XZ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F712D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XZ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9B087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XZ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9FA95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M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2F998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M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22FCE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M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4E2B9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M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EA7C9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M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B9C28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M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68BEE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70D2E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C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56BA3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_CC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33682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C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2EE67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C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4C8F0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RsD_CC3</w:t>
            </w:r>
          </w:p>
        </w:tc>
      </w:tr>
      <w:tr w:rsidR="008627E8" w:rsidRPr="00544366" w14:paraId="4E6221C3" w14:textId="77777777" w:rsidTr="00544366">
        <w:trPr>
          <w:trHeight w:val="31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D4E6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6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553AC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27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BCC61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0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07A25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.2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AC7F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5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6B7C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54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C4639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0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2CA69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9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EC9F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3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95DE0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.1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742E6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19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405A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.6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A676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5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EDFF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46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C3145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4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F0595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98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07C0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30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30A6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9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7421C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.15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FFCB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.67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F189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.13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EFAC2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6.11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AC36B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12%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BB456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.54%</w:t>
            </w:r>
          </w:p>
        </w:tc>
      </w:tr>
      <w:tr w:rsidR="008627E8" w:rsidRPr="00544366" w14:paraId="5AFFAE19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6093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0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D230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0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4BFE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2888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7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DC40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2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C72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.8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562F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2115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7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11E1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.9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D05A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E4CE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28279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362C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4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182D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4AF4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7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4C30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6.8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9EE8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9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FAF5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1.6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68CB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307EA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.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89E4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.4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D8F3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1.4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C275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7.6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F1AB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34%</w:t>
            </w:r>
          </w:p>
        </w:tc>
      </w:tr>
      <w:tr w:rsidR="008627E8" w:rsidRPr="00544366" w14:paraId="7FB4388A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6DEF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.4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429B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0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1C4C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5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6B1A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.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B1A3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.7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92D5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9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DEEA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6.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83FA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6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DAC3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.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5E5E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9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1698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7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9D94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22BA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06BF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8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BEB6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2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43B3F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C4F9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.9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54E1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6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2593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6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68DE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E530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8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3D5E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1.5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319F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9.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8851B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3.35%</w:t>
            </w:r>
          </w:p>
        </w:tc>
      </w:tr>
      <w:tr w:rsidR="008627E8" w:rsidRPr="00544366" w14:paraId="5C97F0C7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9FC8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3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953D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62D4B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5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780B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1DF9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8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CABDE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9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3326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0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1BFA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5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F378B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BAE2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4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059AB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.8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D11F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6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6B5C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0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7671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4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B674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5DAE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.5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C583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.3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01C1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2201A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6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6746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2.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CD771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.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F03C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.0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1A3C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7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47D4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32%</w:t>
            </w:r>
          </w:p>
        </w:tc>
      </w:tr>
      <w:tr w:rsidR="008627E8" w:rsidRPr="00544366" w14:paraId="181EE5D2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CDB3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4.8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73579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.9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386E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.5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A55D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8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B9C0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959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2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125B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09F1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.0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5203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8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26B9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3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5AEB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0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C3A7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BB792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31D5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A56F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74E4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9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38A2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9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8049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9.8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3CE9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.4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9859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6F30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16597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.0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20E3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.3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8C08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41%</w:t>
            </w:r>
          </w:p>
        </w:tc>
      </w:tr>
      <w:tr w:rsidR="008627E8" w:rsidRPr="00544366" w14:paraId="66CD93C9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3569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FEE77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.0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32BB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.3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17AC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0EA7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.9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F582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4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4CAB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1E1C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3.1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FE04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5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B816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FE0B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8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CFBA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8F762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1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4CEB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8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6B622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A14EE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8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DD58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.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495E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.3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8535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4.6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19A2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6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2AAF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7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E04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1.4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CDFE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5.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59DA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7.74%</w:t>
            </w:r>
          </w:p>
        </w:tc>
      </w:tr>
      <w:tr w:rsidR="008627E8" w:rsidRPr="00544366" w14:paraId="096370CB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AB85D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0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AAB0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FF34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0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3B19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7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0074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4157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78A6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05A96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F896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8650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5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99C2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9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79A3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4365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95022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2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FFFD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5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85952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8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78A5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282D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.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2798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C05F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3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1D556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1.3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2429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6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22D9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5.8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BCE32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8.93%</w:t>
            </w:r>
          </w:p>
        </w:tc>
      </w:tr>
      <w:tr w:rsidR="008627E8" w:rsidRPr="00544366" w14:paraId="78CF3D52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EAC78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0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47CB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.2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0BAE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8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E8AD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6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0C43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3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4BD6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6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344E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7310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FBA2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.7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5F66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.2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AFE7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14A1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0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5126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0BBF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88AF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7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7E61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4301A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4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45DA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6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AC48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.3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1A97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DEAF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9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FC68F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7.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4888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3.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067BF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87%</w:t>
            </w:r>
          </w:p>
        </w:tc>
      </w:tr>
      <w:tr w:rsidR="008627E8" w:rsidRPr="00544366" w14:paraId="599A6BA2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07DA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7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079A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6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7F8A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0.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AD13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9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A28A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6E63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6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B7BE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CA97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E8A6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F9C0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3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0BA5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3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A772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6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8CB5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0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D6B5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9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D002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8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B3CB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3.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632C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7738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8F84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8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AD3D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1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E344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9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3858B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1.5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044E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4.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0961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5.70%</w:t>
            </w:r>
          </w:p>
        </w:tc>
      </w:tr>
      <w:tr w:rsidR="008627E8" w:rsidRPr="00544366" w14:paraId="5DD02798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0150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4361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.6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CDEB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6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7CBD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4095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8243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3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1BC8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7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B490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.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CBF2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.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CE99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A442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5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6A25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9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F4A7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0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85CC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0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BCB7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6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A0653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1737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8A4B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2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377D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4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A376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0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BFCE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6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A2E4C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3.1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2F16C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8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89F6D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9.62%</w:t>
            </w:r>
          </w:p>
        </w:tc>
      </w:tr>
      <w:tr w:rsidR="008627E8" w:rsidRPr="00544366" w14:paraId="5CE1FB30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BCB9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1.8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EEDE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.2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95C4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5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70EA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AE3E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5113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.0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1789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6.8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B1E8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0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E0DC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6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49B0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C842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3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5DA5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68BE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2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21BA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A828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E076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EC12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.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4BAA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.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8749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9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D0D5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7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55F3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.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31CB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5.9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29BC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7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F440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63%</w:t>
            </w:r>
          </w:p>
        </w:tc>
      </w:tr>
      <w:tr w:rsidR="008627E8" w:rsidRPr="00544366" w14:paraId="3E1FCC1F" w14:textId="77777777" w:rsidTr="00544366">
        <w:trPr>
          <w:trHeight w:val="31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E4C4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0686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.7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2FF6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.36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C07B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0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13C1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.2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B302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93DE7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6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9D32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0.6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6057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7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639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5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5CC5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6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DAED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0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9BB5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5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4996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7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EB38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.8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92B9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6.1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9FD85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.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FC409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9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E07C9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.3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969E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5.0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FA43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.9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BDD1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.3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ED3DE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99.3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2AAD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.91%</w:t>
            </w:r>
          </w:p>
        </w:tc>
      </w:tr>
      <w:tr w:rsidR="008627E8" w:rsidRPr="00544366" w14:paraId="34966B7B" w14:textId="77777777" w:rsidTr="00544366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6A3F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C36D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4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15562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1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58B1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82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668A5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5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5E4E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1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C303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0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278D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0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26EE8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8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5607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0.45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3B40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3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EBD8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21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A7C80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1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70FC6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1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4C72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6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984DB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80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A7CEF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.3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9937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.38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DBC41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19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BEB6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54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25D1A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8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A9F5D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1.57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0825C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.23%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5D984" w14:textId="77777777" w:rsidR="008627E8" w:rsidRPr="008627E8" w:rsidRDefault="008627E8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8627E8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.70%</w:t>
            </w:r>
          </w:p>
        </w:tc>
      </w:tr>
      <w:tr w:rsidR="008627E8" w:rsidRPr="00544366" w14:paraId="5CB030FF" w14:textId="77777777" w:rsidTr="00544366">
        <w:trPr>
          <w:trHeight w:val="280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1EDD35CC" w14:textId="05C2F514" w:rsidR="008627E8" w:rsidRPr="00544366" w:rsidRDefault="009324D6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29 ± 3.87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433E092A" w14:textId="5D7CEFEB" w:rsidR="008627E8" w:rsidRPr="00544366" w:rsidRDefault="009324D6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50 ± 0.66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1D083B2B" w14:textId="4DD0331B" w:rsidR="008627E8" w:rsidRPr="00544366" w:rsidRDefault="008F6D93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66 ± 3.12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5FAF1C1D" w14:textId="3326792F" w:rsidR="008627E8" w:rsidRPr="00544366" w:rsidRDefault="009324D6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35 ± 6.12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7E71863F" w14:textId="44D99D3B" w:rsidR="008627E8" w:rsidRPr="00544366" w:rsidRDefault="008F6D93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32 ± 3.84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555FD3E1" w14:textId="37F56ED2" w:rsidR="008627E8" w:rsidRPr="00544366" w:rsidRDefault="008F6D93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17 ± 2.06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7EDD1ECC" w14:textId="3028883A" w:rsidR="008627E8" w:rsidRPr="00544366" w:rsidRDefault="008F6D93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20 ± 3.37%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275756F8" w14:textId="32327C2C" w:rsidR="008627E8" w:rsidRPr="00544366" w:rsidRDefault="008F6D93" w:rsidP="00544366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44366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.17 ± 5.02%</w:t>
            </w:r>
          </w:p>
        </w:tc>
      </w:tr>
    </w:tbl>
    <w:p w14:paraId="539641C2" w14:textId="4665A3FD" w:rsidR="001E5A59" w:rsidRPr="003F6E7A" w:rsidRDefault="001E5A59">
      <w:pPr>
        <w:rPr>
          <w:rFonts w:ascii="Times New Roman" w:hAnsi="Times New Roman" w:cs="Times New Roman"/>
        </w:rPr>
      </w:pPr>
    </w:p>
    <w:p w14:paraId="4C4B7EC7" w14:textId="77777777" w:rsidR="00530904" w:rsidRDefault="00530904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22CDE6D" w14:textId="6528D4F2" w:rsidR="001E5A59" w:rsidRPr="007B1695" w:rsidRDefault="00730CD2" w:rsidP="00DC4884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7B1695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7B1695">
        <w:rPr>
          <w:rFonts w:ascii="Times New Roman" w:hAnsi="Times New Roman" w:cs="Times New Roman"/>
          <w:sz w:val="22"/>
          <w:szCs w:val="24"/>
        </w:rPr>
        <w:t>able S</w:t>
      </w:r>
      <w:r w:rsidR="00F07083" w:rsidRPr="007B1695">
        <w:rPr>
          <w:rFonts w:ascii="Times New Roman" w:hAnsi="Times New Roman" w:cs="Times New Roman"/>
          <w:sz w:val="22"/>
          <w:szCs w:val="24"/>
        </w:rPr>
        <w:t>4</w:t>
      </w:r>
      <w:r w:rsidRPr="007B1695">
        <w:rPr>
          <w:rFonts w:ascii="Times New Roman" w:hAnsi="Times New Roman" w:cs="Times New Roman"/>
          <w:sz w:val="22"/>
          <w:szCs w:val="24"/>
        </w:rPr>
        <w:t xml:space="preserve"> </w:t>
      </w:r>
      <w:r w:rsidR="008B0712" w:rsidRPr="007B1695">
        <w:rPr>
          <w:rFonts w:ascii="Times New Roman" w:hAnsi="Times New Roman" w:cs="Times New Roman"/>
          <w:sz w:val="22"/>
          <w:szCs w:val="24"/>
        </w:rPr>
        <w:t>C</w:t>
      </w:r>
      <w:r w:rsidR="00DC4884" w:rsidRPr="007B1695">
        <w:rPr>
          <w:rFonts w:ascii="Times New Roman" w:hAnsi="Times New Roman" w:cs="Times New Roman"/>
          <w:sz w:val="22"/>
          <w:szCs w:val="24"/>
        </w:rPr>
        <w:t xml:space="preserve">hemical properties of </w:t>
      </w:r>
      <w:r w:rsidR="00DC4884" w:rsidRPr="007B1695">
        <w:rPr>
          <w:rFonts w:ascii="Times New Roman" w:hAnsi="Times New Roman" w:cs="Times New Roman"/>
          <w:i/>
          <w:iCs/>
          <w:sz w:val="22"/>
          <w:szCs w:val="24"/>
        </w:rPr>
        <w:t>Crocus sativus</w:t>
      </w:r>
      <w:r w:rsidR="00DC4884" w:rsidRPr="007B1695">
        <w:rPr>
          <w:rFonts w:ascii="Times New Roman" w:hAnsi="Times New Roman" w:cs="Times New Roman"/>
          <w:sz w:val="22"/>
          <w:szCs w:val="24"/>
        </w:rPr>
        <w:t xml:space="preserve"> rhizospheric soils</w:t>
      </w:r>
    </w:p>
    <w:tbl>
      <w:tblPr>
        <w:tblW w:w="136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700"/>
        <w:gridCol w:w="2220"/>
        <w:gridCol w:w="2180"/>
        <w:gridCol w:w="2220"/>
        <w:gridCol w:w="2340"/>
        <w:gridCol w:w="1840"/>
      </w:tblGrid>
      <w:tr w:rsidR="00730CD2" w:rsidRPr="00730CD2" w14:paraId="314052EA" w14:textId="77777777" w:rsidTr="00730CD2">
        <w:trPr>
          <w:trHeight w:val="310"/>
        </w:trPr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863D" w14:textId="20C8754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S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ple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68C4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6460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ailable N (mg/kg)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4A120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ailable P (mg/kg)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11D4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vailable K (mg/kg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DD9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ganic matter (g/kg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0A395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 (mg/kg)</w:t>
            </w:r>
          </w:p>
        </w:tc>
      </w:tr>
      <w:tr w:rsidR="00730CD2" w:rsidRPr="00730CD2" w14:paraId="008D3D40" w14:textId="77777777" w:rsidTr="00730CD2">
        <w:trPr>
          <w:trHeight w:val="310"/>
        </w:trPr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9A5F1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JD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B43D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200±0.1476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7003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5.4309±12.5519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F3A3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.2151±0.8619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982C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11.9211±8.0631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8F4D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4889±0.6290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A431A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.0379±2.8320</w:t>
            </w:r>
          </w:p>
        </w:tc>
      </w:tr>
      <w:tr w:rsidR="00730CD2" w:rsidRPr="00730CD2" w14:paraId="0562CFC2" w14:textId="77777777" w:rsidTr="00730CD2">
        <w:trPr>
          <w:trHeight w:val="310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5737D04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D_JD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A8FE834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033±0.1327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DCC11D1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0.9487±5.970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8D473B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6.0723±0.415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968FA65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8.2902±15.5586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B5ABB46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9.1336±1.091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CF4A51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.9072±2.0272</w:t>
            </w:r>
          </w:p>
        </w:tc>
      </w:tr>
      <w:tr w:rsidR="00730CD2" w:rsidRPr="00730CD2" w14:paraId="65267DC7" w14:textId="77777777" w:rsidTr="00730CD2">
        <w:trPr>
          <w:trHeight w:val="310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AC90025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XZ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C176DE6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7267±0.036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9DFDDF5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8.2807±8.7488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5C52CBD4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9.0374±6.110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F627D52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32.1608±9.0580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06EB5EA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7311±0.8357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245A70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8.4237±1.0692</w:t>
            </w:r>
          </w:p>
        </w:tc>
      </w:tr>
      <w:tr w:rsidR="00730CD2" w:rsidRPr="00730CD2" w14:paraId="6DECCE93" w14:textId="77777777" w:rsidTr="00730CD2">
        <w:trPr>
          <w:trHeight w:val="310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0B43641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Q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C9211DC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9900±0.0616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AC4123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47.7697±9.7840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EFCAEF7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.0114±1.982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ED0F66D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58.5698±17.3262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18A6C06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.7159±0.0718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65ECD0A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1437±1.6640</w:t>
            </w:r>
          </w:p>
        </w:tc>
      </w:tr>
      <w:tr w:rsidR="00730CD2" w:rsidRPr="00730CD2" w14:paraId="2678552A" w14:textId="77777777" w:rsidTr="00730CD2">
        <w:trPr>
          <w:trHeight w:val="310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0BDCFD2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C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CDA6CD9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300±0.064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28EBE8F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7.0171±8.3511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9316C5D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.3904±1.2754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816DB4B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4.1246±10.595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FE785D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2515±0.08329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076347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.6112±1.6068</w:t>
            </w:r>
          </w:p>
        </w:tc>
      </w:tr>
      <w:tr w:rsidR="00730CD2" w:rsidRPr="00730CD2" w14:paraId="7AF7EA6D" w14:textId="77777777" w:rsidTr="00730CD2">
        <w:trPr>
          <w:trHeight w:val="310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167F2D6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D_CC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BDBFFF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3167±0.0340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1F87DA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.0114±7.9984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34FA3DD9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.2196±1.2958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F238C2A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1.8276±10.9521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1C53267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.3709±0.078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52B58BB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.119±1.9696</w:t>
            </w:r>
          </w:p>
        </w:tc>
      </w:tr>
      <w:tr w:rsidR="00730CD2" w:rsidRPr="00730CD2" w14:paraId="1A807A81" w14:textId="77777777" w:rsidTr="00730CD2">
        <w:trPr>
          <w:trHeight w:val="310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3E95867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CM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F1242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467±0.121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330604D4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.6626±5.9923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08F40645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.0867±1.018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14A142F6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3.1828±7.6858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9928C32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.1002±0.2092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56190FD0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.7102±0.4635</w:t>
            </w:r>
          </w:p>
        </w:tc>
      </w:tr>
      <w:tr w:rsidR="00730CD2" w:rsidRPr="00730CD2" w14:paraId="7D65878A" w14:textId="77777777" w:rsidTr="00730CD2">
        <w:trPr>
          <w:trHeight w:val="310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DE85578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D_CM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23B5A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167±0.0579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5FDD34B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6.3628±10.0175</w:t>
            </w:r>
          </w:p>
        </w:tc>
        <w:tc>
          <w:tcPr>
            <w:tcW w:w="2180" w:type="dxa"/>
            <w:shd w:val="clear" w:color="auto" w:fill="auto"/>
            <w:noWrap/>
            <w:vAlign w:val="center"/>
            <w:hideMark/>
          </w:tcPr>
          <w:p w14:paraId="159F9A1F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.6253±0.8502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6E861BE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.4477±5.2269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BFA7EA1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2.1719±0.0871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13D8C0B4" w14:textId="77777777" w:rsidR="00730CD2" w:rsidRPr="00730CD2" w:rsidRDefault="00730CD2" w:rsidP="003D2C3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730CD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.2093±1.3911</w:t>
            </w:r>
          </w:p>
        </w:tc>
      </w:tr>
    </w:tbl>
    <w:p w14:paraId="496E9075" w14:textId="5F3CB0A1" w:rsidR="001E5A59" w:rsidRDefault="001E5A59">
      <w:pPr>
        <w:rPr>
          <w:rFonts w:ascii="Times New Roman" w:hAnsi="Times New Roman" w:cs="Times New Roman"/>
        </w:rPr>
      </w:pPr>
    </w:p>
    <w:p w14:paraId="3650EA8E" w14:textId="6085067A" w:rsidR="008B0712" w:rsidRPr="007B1695" w:rsidRDefault="008B0712" w:rsidP="005B3694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7B1695">
        <w:rPr>
          <w:rFonts w:ascii="Times New Roman" w:hAnsi="Times New Roman" w:cs="Times New Roman" w:hint="eastAsia"/>
          <w:sz w:val="22"/>
          <w:szCs w:val="24"/>
        </w:rPr>
        <w:t>T</w:t>
      </w:r>
      <w:r w:rsidRPr="007B1695">
        <w:rPr>
          <w:rFonts w:ascii="Times New Roman" w:hAnsi="Times New Roman" w:cs="Times New Roman"/>
          <w:sz w:val="22"/>
          <w:szCs w:val="24"/>
        </w:rPr>
        <w:t xml:space="preserve">able S5 </w:t>
      </w:r>
      <w:bookmarkStart w:id="0" w:name="_Hlk117371682"/>
      <w:r w:rsidRPr="007B1695">
        <w:rPr>
          <w:rFonts w:ascii="Times New Roman" w:hAnsi="Times New Roman" w:cs="Times New Roman"/>
          <w:sz w:val="22"/>
          <w:szCs w:val="24"/>
        </w:rPr>
        <w:t xml:space="preserve">Correlation coefficient </w:t>
      </w:r>
      <w:r w:rsidR="00451377" w:rsidRPr="007B1695">
        <w:rPr>
          <w:rFonts w:ascii="Times New Roman" w:hAnsi="Times New Roman" w:cs="Times New Roman"/>
          <w:sz w:val="22"/>
          <w:szCs w:val="24"/>
        </w:rPr>
        <w:t>of</w:t>
      </w:r>
      <w:r w:rsidRPr="007B1695">
        <w:rPr>
          <w:rFonts w:ascii="Times New Roman" w:hAnsi="Times New Roman" w:cs="Times New Roman"/>
          <w:sz w:val="22"/>
          <w:szCs w:val="24"/>
        </w:rPr>
        <w:t xml:space="preserve"> soil chemical properties</w:t>
      </w:r>
      <w:r w:rsidR="00451377" w:rsidRPr="007B1695">
        <w:rPr>
          <w:rFonts w:ascii="Times New Roman" w:hAnsi="Times New Roman" w:cs="Times New Roman"/>
          <w:sz w:val="22"/>
          <w:szCs w:val="24"/>
        </w:rPr>
        <w:t xml:space="preserve"> with microbial communities</w:t>
      </w:r>
      <w:bookmarkEnd w:id="0"/>
      <w:r w:rsidR="00451377" w:rsidRPr="007B1695">
        <w:rPr>
          <w:rFonts w:ascii="Times New Roman" w:hAnsi="Times New Roman" w:cs="Times New Roman"/>
          <w:sz w:val="22"/>
          <w:szCs w:val="24"/>
        </w:rPr>
        <w:t xml:space="preserve"> in </w:t>
      </w:r>
      <w:r w:rsidR="00451377" w:rsidRPr="007B1695">
        <w:rPr>
          <w:rFonts w:ascii="Times New Roman" w:hAnsi="Times New Roman" w:cs="Times New Roman"/>
          <w:i/>
          <w:iCs/>
          <w:sz w:val="22"/>
          <w:szCs w:val="24"/>
        </w:rPr>
        <w:t>Crocus sativus</w:t>
      </w:r>
      <w:r w:rsidR="00451377" w:rsidRPr="007B1695">
        <w:rPr>
          <w:rFonts w:ascii="Times New Roman" w:hAnsi="Times New Roman" w:cs="Times New Roman"/>
          <w:sz w:val="22"/>
          <w:szCs w:val="24"/>
        </w:rPr>
        <w:t xml:space="preserve"> rhizospher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64"/>
        <w:gridCol w:w="2966"/>
        <w:gridCol w:w="2965"/>
        <w:gridCol w:w="2814"/>
        <w:gridCol w:w="2049"/>
      </w:tblGrid>
      <w:tr w:rsidR="008B0712" w:rsidRPr="007B1695" w14:paraId="68A3CE59" w14:textId="77777777" w:rsidTr="008B0712">
        <w:trPr>
          <w:trHeight w:val="280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80C1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B6832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A1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1835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DA2</w:t>
            </w:r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2A57C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2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662E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_values</w:t>
            </w:r>
          </w:p>
        </w:tc>
      </w:tr>
      <w:tr w:rsidR="008B0712" w:rsidRPr="008B0712" w14:paraId="2883E5ED" w14:textId="77777777" w:rsidTr="008B0712">
        <w:trPr>
          <w:trHeight w:val="280"/>
        </w:trPr>
        <w:tc>
          <w:tcPr>
            <w:tcW w:w="11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0BCA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2DF5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757248244</w:t>
            </w:r>
          </w:p>
        </w:tc>
        <w:tc>
          <w:tcPr>
            <w:tcW w:w="10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CE74B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127168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198A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0011895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A8F30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B0712" w:rsidRPr="008B0712" w14:paraId="4CE15ACC" w14:textId="77777777" w:rsidTr="008B0712">
        <w:trPr>
          <w:trHeight w:val="280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718857E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N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2C62F28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924658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780BD916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77309708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9940CBC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62120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3FB9904B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B0712" w:rsidRPr="008B0712" w14:paraId="12073045" w14:textId="77777777" w:rsidTr="008B0712">
        <w:trPr>
          <w:trHeight w:val="280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7C651DDF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P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4E37E514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40811176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15C0DDA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897599859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538C3903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4436597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574199B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8B0712" w:rsidRPr="008B0712" w14:paraId="15663BB5" w14:textId="77777777" w:rsidTr="008B0712">
        <w:trPr>
          <w:trHeight w:val="280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38D37C31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vailable K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24503553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859862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41A7C9B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487970964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72B1CC6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573483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BFBC94C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B0712" w:rsidRPr="008B0712" w14:paraId="3D406793" w14:textId="77777777" w:rsidTr="008B0712">
        <w:trPr>
          <w:trHeight w:val="280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0E0D5318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c matter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30396602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0375816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250B2D99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0137215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38E11C60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989834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2F0A67E4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8B0712" w:rsidRPr="008B0712" w14:paraId="603B1F77" w14:textId="77777777" w:rsidTr="008B0712">
        <w:trPr>
          <w:trHeight w:val="280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6AD252C2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21BDCCF2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704633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096C2C1F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85494971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15E54A53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60213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18611A50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8B0712" w:rsidRPr="008B0712" w14:paraId="5108C177" w14:textId="77777777" w:rsidTr="008B0712">
        <w:trPr>
          <w:trHeight w:val="280"/>
        </w:trPr>
        <w:tc>
          <w:tcPr>
            <w:tcW w:w="1133" w:type="pct"/>
            <w:shd w:val="clear" w:color="auto" w:fill="auto"/>
            <w:noWrap/>
            <w:vAlign w:val="center"/>
            <w:hideMark/>
          </w:tcPr>
          <w:p w14:paraId="5732FF1B" w14:textId="77777777" w:rsidR="008B0712" w:rsidRPr="008B0712" w:rsidRDefault="008B0712" w:rsidP="008B071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A7197B5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996154386</w:t>
            </w:r>
          </w:p>
        </w:tc>
        <w:tc>
          <w:tcPr>
            <w:tcW w:w="1062" w:type="pct"/>
            <w:shd w:val="clear" w:color="auto" w:fill="auto"/>
            <w:noWrap/>
            <w:vAlign w:val="center"/>
            <w:hideMark/>
          </w:tcPr>
          <w:p w14:paraId="52D5DFFB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615286</w:t>
            </w:r>
          </w:p>
        </w:tc>
        <w:tc>
          <w:tcPr>
            <w:tcW w:w="1008" w:type="pct"/>
            <w:shd w:val="clear" w:color="auto" w:fill="auto"/>
            <w:noWrap/>
            <w:vAlign w:val="center"/>
            <w:hideMark/>
          </w:tcPr>
          <w:p w14:paraId="71FE893B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4406148</w:t>
            </w:r>
          </w:p>
        </w:tc>
        <w:tc>
          <w:tcPr>
            <w:tcW w:w="734" w:type="pct"/>
            <w:shd w:val="clear" w:color="auto" w:fill="auto"/>
            <w:noWrap/>
            <w:vAlign w:val="center"/>
            <w:hideMark/>
          </w:tcPr>
          <w:p w14:paraId="4CE38F99" w14:textId="77777777" w:rsidR="008B0712" w:rsidRPr="008B0712" w:rsidRDefault="008B0712" w:rsidP="008B071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B071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</w:tr>
    </w:tbl>
    <w:p w14:paraId="74B110A8" w14:textId="77777777" w:rsidR="00530904" w:rsidRDefault="00530904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598C13B" w14:textId="17B89C01" w:rsidR="001E5A59" w:rsidRPr="003D35FB" w:rsidRDefault="00596D62" w:rsidP="003D35FB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3D35FB">
        <w:rPr>
          <w:rFonts w:ascii="Times New Roman" w:hAnsi="Times New Roman" w:cs="Times New Roman" w:hint="eastAsia"/>
          <w:sz w:val="22"/>
        </w:rPr>
        <w:lastRenderedPageBreak/>
        <w:t>T</w:t>
      </w:r>
      <w:r w:rsidRPr="003D35FB">
        <w:rPr>
          <w:rFonts w:ascii="Times New Roman" w:hAnsi="Times New Roman" w:cs="Times New Roman"/>
          <w:sz w:val="22"/>
        </w:rPr>
        <w:t>able S</w:t>
      </w:r>
      <w:r w:rsidR="002B6EC1">
        <w:rPr>
          <w:rFonts w:ascii="Times New Roman" w:hAnsi="Times New Roman" w:cs="Times New Roman"/>
          <w:sz w:val="22"/>
        </w:rPr>
        <w:t>6</w:t>
      </w:r>
      <w:r w:rsidRPr="003D35FB">
        <w:rPr>
          <w:rFonts w:ascii="Times New Roman" w:hAnsi="Times New Roman" w:cs="Times New Roman"/>
          <w:sz w:val="22"/>
        </w:rPr>
        <w:t xml:space="preserve"> </w:t>
      </w:r>
      <w:r w:rsidR="003D35FB" w:rsidRPr="003D35FB">
        <w:rPr>
          <w:rFonts w:ascii="Times New Roman" w:hAnsi="Times New Roman" w:cs="Times New Roman"/>
          <w:sz w:val="22"/>
        </w:rPr>
        <w:t xml:space="preserve">Spearman correlation analysis between rhizosphere microbial abundance and </w:t>
      </w:r>
      <w:r w:rsidR="003D35FB" w:rsidRPr="003D35FB">
        <w:rPr>
          <w:rFonts w:ascii="Times New Roman" w:hAnsi="Times New Roman" w:cs="Times New Roman"/>
          <w:i/>
          <w:iCs/>
          <w:sz w:val="22"/>
        </w:rPr>
        <w:t>Crocus sativus</w:t>
      </w:r>
      <w:r w:rsidR="003D35FB" w:rsidRPr="003D35FB">
        <w:rPr>
          <w:rFonts w:ascii="Times New Roman" w:hAnsi="Times New Roman" w:cs="Times New Roman"/>
          <w:sz w:val="22"/>
        </w:rPr>
        <w:t xml:space="preserve"> disease resistance (genus level, the top 100 shown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794"/>
        <w:gridCol w:w="2649"/>
        <w:gridCol w:w="2515"/>
      </w:tblGrid>
      <w:tr w:rsidR="00596D62" w:rsidRPr="00596D62" w14:paraId="4A949411" w14:textId="77777777" w:rsidTr="003D35FB">
        <w:trPr>
          <w:trHeight w:val="310"/>
        </w:trPr>
        <w:tc>
          <w:tcPr>
            <w:tcW w:w="3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9BCB" w14:textId="3A03CBDF" w:rsidR="00596D62" w:rsidRPr="00596D62" w:rsidRDefault="00340925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</w:t>
            </w:r>
            <w:r w:rsidR="00596D62"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us name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2939D" w14:textId="24C8B815" w:rsidR="00596D62" w:rsidRPr="00596D62" w:rsidRDefault="00340925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</w:t>
            </w:r>
            <w:r w:rsidR="00596D62"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relation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B1D9" w14:textId="23DAE616" w:rsidR="00596D62" w:rsidRPr="00596D62" w:rsidRDefault="00340925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</w:t>
            </w:r>
            <w:r w:rsidR="00596D62"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596D62" w:rsidRPr="00596D62" w14:paraId="185DA8E4" w14:textId="77777777" w:rsidTr="003D35FB">
        <w:trPr>
          <w:trHeight w:val="310"/>
        </w:trPr>
        <w:tc>
          <w:tcPr>
            <w:tcW w:w="31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3FE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cteriovorax</w:t>
            </w:r>
          </w:p>
        </w:tc>
        <w:tc>
          <w:tcPr>
            <w:tcW w:w="9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D075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90564759</w:t>
            </w:r>
          </w:p>
        </w:tc>
        <w:tc>
          <w:tcPr>
            <w:tcW w:w="9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461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6E-09</w:t>
            </w:r>
          </w:p>
        </w:tc>
      </w:tr>
      <w:tr w:rsidR="00596D62" w:rsidRPr="00596D62" w14:paraId="4EE1194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C24DFB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ewin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DA71B6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813081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ED28FB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9E-09</w:t>
            </w:r>
          </w:p>
        </w:tc>
      </w:tr>
      <w:tr w:rsidR="00596D62" w:rsidRPr="00596D62" w14:paraId="23A5B293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C93ADE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niradi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883737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8720300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5F0D84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63E-09</w:t>
            </w:r>
          </w:p>
        </w:tc>
      </w:tr>
      <w:tr w:rsidR="00596D62" w:rsidRPr="00596D62" w14:paraId="099512B5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6C06D4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errimona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F2CCEE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692144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50B324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6E-08</w:t>
            </w:r>
          </w:p>
        </w:tc>
      </w:tr>
      <w:tr w:rsidR="00596D62" w:rsidRPr="00596D62" w14:paraId="37358A40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6FB6AB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lusimicrob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639DAD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648630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48CC38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00E-08</w:t>
            </w:r>
          </w:p>
        </w:tc>
      </w:tr>
      <w:tr w:rsidR="00596D62" w:rsidRPr="00596D62" w14:paraId="45D99E67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C05974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him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D89A3C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5904034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45D2EC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72E-08</w:t>
            </w:r>
          </w:p>
        </w:tc>
      </w:tr>
      <w:tr w:rsidR="00596D62" w:rsidRPr="00596D62" w14:paraId="04B72AFE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89EC22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icrosci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D8AA81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820630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B5E1E2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8E-07</w:t>
            </w:r>
          </w:p>
        </w:tc>
      </w:tr>
      <w:tr w:rsidR="00596D62" w:rsidRPr="00596D62" w14:paraId="5D783B7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1F8F29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hodovul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67E898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802406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F6EEC9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21E-07</w:t>
            </w:r>
          </w:p>
        </w:tc>
      </w:tr>
      <w:tr w:rsidR="00596D62" w:rsidRPr="00596D62" w14:paraId="62A59053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88D5A5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pitut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1D03C0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488889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C9B089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10E-07</w:t>
            </w:r>
          </w:p>
        </w:tc>
      </w:tr>
      <w:tr w:rsidR="00596D62" w:rsidRPr="00596D62" w14:paraId="57EFD7B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49EA99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lwell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5DC5C0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2244066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1C4049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17E-07</w:t>
            </w:r>
          </w:p>
        </w:tc>
      </w:tr>
      <w:tr w:rsidR="00596D62" w:rsidRPr="00596D62" w14:paraId="14A5ADA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73435D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Coxiell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90180B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359801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9B30A7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3E-06</w:t>
            </w:r>
          </w:p>
        </w:tc>
      </w:tr>
      <w:tr w:rsidR="00596D62" w:rsidRPr="00596D62" w14:paraId="5AB9907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304D15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testin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AE0BED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1163269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B071B9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8E-06</w:t>
            </w:r>
          </w:p>
        </w:tc>
      </w:tr>
      <w:tr w:rsidR="00596D62" w:rsidRPr="00596D62" w14:paraId="677DBF10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BE8431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hewan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86331C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649964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079B0B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4E-06</w:t>
            </w:r>
          </w:p>
        </w:tc>
      </w:tr>
      <w:tr w:rsidR="00596D62" w:rsidRPr="00596D62" w14:paraId="6247FE0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E17AD7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rlucidibac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D659FB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571176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EAD1D4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2E-06</w:t>
            </w:r>
          </w:p>
        </w:tc>
      </w:tr>
      <w:tr w:rsidR="00596D62" w:rsidRPr="00596D62" w14:paraId="286912C7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EEA6F2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esulfur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2B7D02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343286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0B8B0F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8E-06</w:t>
            </w:r>
          </w:p>
        </w:tc>
      </w:tr>
      <w:tr w:rsidR="00596D62" w:rsidRPr="00596D62" w14:paraId="43DDBC3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202251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ano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757056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9336447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076426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5E-06</w:t>
            </w:r>
          </w:p>
        </w:tc>
      </w:tr>
      <w:tr w:rsidR="00596D62" w:rsidRPr="00596D62" w14:paraId="06ECC6CE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C8B35B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ttow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397B6B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171277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498E8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6E-06</w:t>
            </w:r>
          </w:p>
        </w:tc>
      </w:tr>
      <w:tr w:rsidR="00596D62" w:rsidRPr="00596D62" w14:paraId="14DCDFF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4937B7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andaracin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8F3772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8022930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F2E78C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91E-06</w:t>
            </w:r>
          </w:p>
        </w:tc>
      </w:tr>
      <w:tr w:rsidR="00596D62" w:rsidRPr="00596D62" w14:paraId="67AA5BD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889910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hodoferax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08D822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90851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FC6C61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27E-06</w:t>
            </w:r>
          </w:p>
        </w:tc>
      </w:tr>
      <w:tr w:rsidR="00596D62" w:rsidRPr="00596D62" w14:paraId="6F11AC3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D9207C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o__Verrucomicrobiale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640E10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497523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206199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73E-06</w:t>
            </w:r>
          </w:p>
        </w:tc>
      </w:tr>
      <w:tr w:rsidR="00596D62" w:rsidRPr="00596D62" w14:paraId="33CB02FD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407E64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p__Verrucomicrob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E1A5C8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234819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45D8BD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78E-06</w:t>
            </w:r>
          </w:p>
        </w:tc>
      </w:tr>
      <w:tr w:rsidR="00596D62" w:rsidRPr="00596D62" w14:paraId="188671E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E3E60C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ilimel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A12927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7231652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589F4F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80E-06</w:t>
            </w:r>
          </w:p>
        </w:tc>
      </w:tr>
      <w:tr w:rsidR="00596D62" w:rsidRPr="00596D62" w14:paraId="752F34C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8CBA4A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drocarboniphag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7783AF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6184005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A7AD44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2E-05</w:t>
            </w:r>
          </w:p>
        </w:tc>
      </w:tr>
      <w:tr w:rsidR="00596D62" w:rsidRPr="00596D62" w14:paraId="0D363F1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F08E04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dellovibrio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291EFB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921302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3A6487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70E-05</w:t>
            </w:r>
          </w:p>
        </w:tc>
      </w:tr>
      <w:tr w:rsidR="00596D62" w:rsidRPr="00596D62" w14:paraId="083C306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5203C7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quamicrob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0BD520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560106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A01202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6E-05</w:t>
            </w:r>
          </w:p>
        </w:tc>
      </w:tr>
      <w:tr w:rsidR="00596D62" w:rsidRPr="00596D62" w14:paraId="00C1FF84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819689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soflav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1CD15E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5494430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3CF3F7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1E-05</w:t>
            </w:r>
          </w:p>
        </w:tc>
      </w:tr>
      <w:tr w:rsidR="00596D62" w:rsidRPr="00596D62" w14:paraId="5FFE7BB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D740B2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Verrucomicrobi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7DD74D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870488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5D964D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57E-05</w:t>
            </w:r>
          </w:p>
        </w:tc>
      </w:tr>
      <w:tr w:rsidR="00596D62" w:rsidRPr="00596D62" w14:paraId="4A1EB7A5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0DE40F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urv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96EA01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607785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3FF745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E-05</w:t>
            </w:r>
          </w:p>
        </w:tc>
      </w:tr>
      <w:tr w:rsidR="00596D62" w:rsidRPr="00596D62" w14:paraId="63C848D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7781BD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nimicrob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5D009D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607785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915C8E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E-05</w:t>
            </w:r>
          </w:p>
        </w:tc>
      </w:tr>
      <w:tr w:rsidR="00596D62" w:rsidRPr="00596D62" w14:paraId="4AA17BCD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5A01A0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errimicrob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A1467C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4607785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BDDE4D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84E-05</w:t>
            </w:r>
          </w:p>
        </w:tc>
      </w:tr>
      <w:tr w:rsidR="00596D62" w:rsidRPr="00596D62" w14:paraId="7A06F94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01743E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Wenzhouxiang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796073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851791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19F5ED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78E-05</w:t>
            </w:r>
          </w:p>
        </w:tc>
      </w:tr>
      <w:tr w:rsidR="00596D62" w:rsidRPr="00596D62" w14:paraId="10B490E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89542E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lastopirellu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13551F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819674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5956E4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2E-05</w:t>
            </w:r>
          </w:p>
        </w:tc>
      </w:tr>
      <w:tr w:rsidR="00596D62" w:rsidRPr="00596D62" w14:paraId="7315D53B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A28CCF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Spongiibacter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A4BAC5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441586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41E8D0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39E-05</w:t>
            </w:r>
          </w:p>
        </w:tc>
      </w:tr>
      <w:tr w:rsidR="00596D62" w:rsidRPr="00596D62" w14:paraId="26939227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7A22A6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lagibacter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3416F8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3294267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060A48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63E-05</w:t>
            </w:r>
          </w:p>
        </w:tc>
      </w:tr>
      <w:tr w:rsidR="00596D62" w:rsidRPr="00596D62" w14:paraId="5BAB888A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65A98D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Rhodanobacter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CA7470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2795933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85DA5B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3E-05</w:t>
            </w:r>
          </w:p>
        </w:tc>
      </w:tr>
      <w:tr w:rsidR="00596D62" w:rsidRPr="00596D62" w14:paraId="2EAE6AA3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EA20A4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ssil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970E7B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2768860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B76FC0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58E-05</w:t>
            </w:r>
          </w:p>
        </w:tc>
      </w:tr>
      <w:tr w:rsidR="00596D62" w:rsidRPr="00596D62" w14:paraId="5E47ABC9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43DB27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achnoanaerobacul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DF5B6A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783803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66E3DD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.84E-05</w:t>
            </w:r>
          </w:p>
        </w:tc>
      </w:tr>
      <w:tr w:rsidR="00596D62" w:rsidRPr="00596D62" w14:paraId="46A8A5D9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E9624D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oseib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10F6E3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71804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80443C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.02E-05</w:t>
            </w:r>
          </w:p>
        </w:tc>
      </w:tr>
      <w:tr w:rsidR="00596D62" w:rsidRPr="00596D62" w14:paraId="399B250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EEF420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Bacteroid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BC522B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1216274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4D0CED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.48E-05</w:t>
            </w:r>
          </w:p>
        </w:tc>
      </w:tr>
      <w:tr w:rsidR="00596D62" w:rsidRPr="00596D62" w14:paraId="3202DA83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FE970F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evriese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99F764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960795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588F3E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03053</w:t>
            </w:r>
          </w:p>
        </w:tc>
      </w:tr>
      <w:tr w:rsidR="00596D62" w:rsidRPr="00596D62" w14:paraId="1E130B7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285A06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rosthec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B66FD2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952998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909F54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03316</w:t>
            </w:r>
          </w:p>
        </w:tc>
      </w:tr>
      <w:tr w:rsidR="00596D62" w:rsidRPr="00596D62" w14:paraId="0FC4D0D0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BABC54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oniliophthor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7BCD21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70465830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1D5BD1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0937</w:t>
            </w:r>
          </w:p>
        </w:tc>
      </w:tr>
      <w:tr w:rsidR="00596D62" w:rsidRPr="00596D62" w14:paraId="29B8690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C8B75C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emm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D3258A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404529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F8057E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3331</w:t>
            </w:r>
          </w:p>
        </w:tc>
      </w:tr>
      <w:tr w:rsidR="00596D62" w:rsidRPr="00596D62" w14:paraId="71BFCAB5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2A2B33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ctadeca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6C25E9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404529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9B361E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3331</w:t>
            </w:r>
          </w:p>
        </w:tc>
      </w:tr>
      <w:tr w:rsidR="00596D62" w:rsidRPr="00596D62" w14:paraId="4D2DD81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5D0824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ylemon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B21E53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404529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E63FEA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23331</w:t>
            </w:r>
          </w:p>
        </w:tc>
      </w:tr>
      <w:tr w:rsidR="00596D62" w:rsidRPr="00596D62" w14:paraId="6AFBC54B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2C7A86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iiroseovari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09413D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218191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BC90CC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30862</w:t>
            </w:r>
          </w:p>
        </w:tc>
      </w:tr>
      <w:tr w:rsidR="00596D62" w:rsidRPr="00596D62" w14:paraId="7DC0ED67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7CCC57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o__Cytophagale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5BFF30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025699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FDBC92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39062</w:t>
            </w:r>
          </w:p>
        </w:tc>
      </w:tr>
      <w:tr w:rsidR="00596D62" w:rsidRPr="00596D62" w14:paraId="31B12B1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D607B8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luor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96F041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707401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2FBD1E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53608</w:t>
            </w:r>
          </w:p>
        </w:tc>
      </w:tr>
      <w:tr w:rsidR="00596D62" w:rsidRPr="00596D62" w14:paraId="5C3380D0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4CF01D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Janthinobacter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485C7C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616419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B4E0C1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58002</w:t>
            </w:r>
          </w:p>
        </w:tc>
      </w:tr>
      <w:tr w:rsidR="00596D62" w:rsidRPr="00596D62" w14:paraId="70FBE55B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EE181F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entisphaer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C43580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383889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E954EC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69736</w:t>
            </w:r>
          </w:p>
        </w:tc>
      </w:tr>
      <w:tr w:rsidR="00596D62" w:rsidRPr="00596D62" w14:paraId="487D6701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A9AD5C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ngreg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1075D7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353715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29AD22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71313</w:t>
            </w:r>
          </w:p>
        </w:tc>
      </w:tr>
      <w:tr w:rsidR="00596D62" w:rsidRPr="00596D62" w14:paraId="4234354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DE571B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p__Bacteroidete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648905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353715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8D5193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71313</w:t>
            </w:r>
          </w:p>
        </w:tc>
      </w:tr>
      <w:tr w:rsidR="00596D62" w:rsidRPr="00596D62" w14:paraId="3A2AC8FB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7EBF14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garic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193210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9267553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4660DC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75887</w:t>
            </w:r>
          </w:p>
        </w:tc>
      </w:tr>
      <w:tr w:rsidR="00596D62" w:rsidRPr="00596D62" w14:paraId="03595079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66D288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ibr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4B90A6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226588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9D1DEB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78098</w:t>
            </w:r>
          </w:p>
        </w:tc>
      </w:tr>
      <w:tr w:rsidR="00596D62" w:rsidRPr="00596D62" w14:paraId="1689AC5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470E48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nagarivoran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9FC268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091012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95FAD5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85592</w:t>
            </w:r>
          </w:p>
        </w:tc>
      </w:tr>
      <w:tr w:rsidR="00596D62" w:rsidRPr="00596D62" w14:paraId="57C4258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AA52EE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oldeman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E04BDE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9064839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6F59E3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18707</w:t>
            </w:r>
          </w:p>
        </w:tc>
      </w:tr>
      <w:tr w:rsidR="00596D62" w:rsidRPr="00596D62" w14:paraId="33E850F5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ADFD18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uniceibacter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776181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828308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885E67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00897</w:t>
            </w:r>
          </w:p>
        </w:tc>
      </w:tr>
      <w:tr w:rsidR="00596D62" w:rsidRPr="00596D62" w14:paraId="3A4BE4E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276910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rueper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9A6CB6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625305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D7079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13467</w:t>
            </w:r>
          </w:p>
        </w:tc>
      </w:tr>
      <w:tr w:rsidR="00596D62" w:rsidRPr="00596D62" w14:paraId="47C8C355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C996E1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phae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520A7E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595435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0D6B41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15373</w:t>
            </w:r>
          </w:p>
        </w:tc>
      </w:tr>
      <w:tr w:rsidR="00596D62" w:rsidRPr="00596D62" w14:paraId="5CAB817B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BFA64F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um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FFFB81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565605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046F18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17292</w:t>
            </w:r>
          </w:p>
        </w:tc>
      </w:tr>
      <w:tr w:rsidR="00596D62" w:rsidRPr="00596D62" w14:paraId="73604AF0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A933E8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ineke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DD36C2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493839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2E9189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21968</w:t>
            </w:r>
          </w:p>
        </w:tc>
      </w:tr>
      <w:tr w:rsidR="00596D62" w:rsidRPr="00596D62" w14:paraId="2CE94203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027D87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Verrucomicrobia_subdivision_6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3A924A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449135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AEEF99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24925</w:t>
            </w:r>
          </w:p>
        </w:tc>
      </w:tr>
      <w:tr w:rsidR="00596D62" w:rsidRPr="00596D62" w14:paraId="65A383A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B963D1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phidiopsi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DB35B1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394941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4B9C41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28556</w:t>
            </w:r>
          </w:p>
        </w:tc>
      </w:tr>
      <w:tr w:rsidR="00596D62" w:rsidRPr="00596D62" w14:paraId="5921F400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CFFC3A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ilvimarin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B022A9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302901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D29014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34839</w:t>
            </w:r>
          </w:p>
        </w:tc>
      </w:tr>
      <w:tr w:rsidR="00596D62" w:rsidRPr="00596D62" w14:paraId="126ED17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69A98A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cetobacter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3DF847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216053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0EA2A8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40906</w:t>
            </w:r>
          </w:p>
        </w:tc>
      </w:tr>
      <w:tr w:rsidR="00596D62" w:rsidRPr="00596D62" w14:paraId="6A7E82E1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0669A3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uric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B36537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201209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E2C09B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41956</w:t>
            </w:r>
          </w:p>
        </w:tc>
      </w:tr>
      <w:tr w:rsidR="00596D62" w:rsidRPr="00596D62" w14:paraId="62FCA5CE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26FEF2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hiorhodovibrio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B37210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8040198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CFA222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53608</w:t>
            </w:r>
          </w:p>
        </w:tc>
      </w:tr>
      <w:tr w:rsidR="00596D62" w:rsidRPr="00596D62" w14:paraId="2104670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171AAC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eptuni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0B2419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938391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18AB31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61225</w:t>
            </w:r>
          </w:p>
        </w:tc>
      </w:tr>
      <w:tr w:rsidR="00596D62" w:rsidRPr="00596D62" w14:paraId="4D0A9D71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0F10E7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ubinisphaer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AC501C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923614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2E16C7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62347</w:t>
            </w:r>
          </w:p>
        </w:tc>
      </w:tr>
      <w:tr w:rsidR="00596D62" w:rsidRPr="00596D62" w14:paraId="36773451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B46E94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ateyamar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A6FC12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79223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C51BAC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72507</w:t>
            </w:r>
          </w:p>
        </w:tc>
      </w:tr>
      <w:tr w:rsidR="00596D62" w:rsidRPr="00596D62" w14:paraId="329F811E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61EE0F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Lunatimona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9A93FE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660853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D04F7B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83009</w:t>
            </w:r>
          </w:p>
        </w:tc>
      </w:tr>
      <w:tr w:rsidR="00596D62" w:rsidRPr="00596D62" w14:paraId="0BBDF04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C2935B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enimona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3FF655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514791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7DF474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295095</w:t>
            </w:r>
          </w:p>
        </w:tc>
      </w:tr>
      <w:tr w:rsidR="00596D62" w:rsidRPr="00596D62" w14:paraId="5466E8E9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0B8390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eredin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66F80F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398093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EB3D7B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05071</w:t>
            </w:r>
          </w:p>
        </w:tc>
      </w:tr>
      <w:tr w:rsidR="00596D62" w:rsidRPr="00596D62" w14:paraId="087ACEA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B02084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mticic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804C9F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25208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AC4BC5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17964</w:t>
            </w:r>
          </w:p>
        </w:tc>
      </w:tr>
      <w:tr w:rsidR="00596D62" w:rsidRPr="00596D62" w14:paraId="1187A3E3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A57474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avariicocc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155F10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7229853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90CF7B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19968</w:t>
            </w:r>
          </w:p>
        </w:tc>
      </w:tr>
      <w:tr w:rsidR="00596D62" w:rsidRPr="00596D62" w14:paraId="62AC4B94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BA6F9B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seudorhod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FC7529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7003952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CB8A55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40963</w:t>
            </w:r>
          </w:p>
        </w:tc>
      </w:tr>
      <w:tr w:rsidR="00596D62" w:rsidRPr="00596D62" w14:paraId="7350427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6DC5D7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nov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EFA328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755711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F71943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65404</w:t>
            </w:r>
          </w:p>
        </w:tc>
      </w:tr>
      <w:tr w:rsidR="00596D62" w:rsidRPr="00596D62" w14:paraId="638B8CC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912E7D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atlock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555BCE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521847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53D164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89805</w:t>
            </w:r>
          </w:p>
        </w:tc>
      </w:tr>
      <w:tr w:rsidR="00596D62" w:rsidRPr="00596D62" w14:paraId="560C477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BA3E3D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Oxalobacter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59678DA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647843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4B16F6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394487</w:t>
            </w:r>
          </w:p>
        </w:tc>
      </w:tr>
      <w:tr w:rsidR="00596D62" w:rsidRPr="00596D62" w14:paraId="0E8FC4BD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01E9A2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yxidicocc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10C1ED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390939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908B83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04071</w:t>
            </w:r>
          </w:p>
        </w:tc>
      </w:tr>
      <w:tr w:rsidR="00596D62" w:rsidRPr="00596D62" w14:paraId="1D50D9F9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3C7B475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Parachlamydi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06C0BA0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258915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C06D61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18915</w:t>
            </w:r>
          </w:p>
        </w:tc>
      </w:tr>
      <w:tr w:rsidR="00596D62" w:rsidRPr="00596D62" w14:paraId="1E43A1BF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1C6EB3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imonsi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73A7AF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222068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698B40D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23141</w:t>
            </w:r>
          </w:p>
        </w:tc>
      </w:tr>
      <w:tr w:rsidR="00596D62" w:rsidRPr="00596D62" w14:paraId="65A28B5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3A0D8D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raglacieco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CAC136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62012741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0728D4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25542</w:t>
            </w:r>
          </w:p>
        </w:tc>
      </w:tr>
      <w:tr w:rsidR="00596D62" w:rsidRPr="00596D62" w14:paraId="6FC053AC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7C7C14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lexithrix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54E774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675867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42479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90263</w:t>
            </w:r>
          </w:p>
        </w:tc>
      </w:tr>
      <w:tr w:rsidR="00596D62" w:rsidRPr="00596D62" w14:paraId="3E0B792A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056F10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hod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626AA4C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675867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040B92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490263</w:t>
            </w:r>
          </w:p>
        </w:tc>
      </w:tr>
      <w:tr w:rsidR="00596D62" w:rsidRPr="00596D62" w14:paraId="2E2C6262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93406F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rsic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BFD03B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498652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7485056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13933</w:t>
            </w:r>
          </w:p>
        </w:tc>
      </w:tr>
      <w:tr w:rsidR="00596D62" w:rsidRPr="00596D62" w14:paraId="0B73194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77C7251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lochromat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DE6B4E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470119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6B5E73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17835</w:t>
            </w:r>
          </w:p>
        </w:tc>
      </w:tr>
      <w:tr w:rsidR="00596D62" w:rsidRPr="00596D62" w14:paraId="660ED10E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99D371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canivorax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F56808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4131637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48ED1AE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25701</w:t>
            </w:r>
          </w:p>
        </w:tc>
      </w:tr>
      <w:tr w:rsidR="00596D62" w:rsidRPr="00596D62" w14:paraId="50EA9A08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617705E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Methylophil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E2AB73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517880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7C30D86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59164</w:t>
            </w:r>
          </w:p>
        </w:tc>
      </w:tr>
      <w:tr w:rsidR="00596D62" w:rsidRPr="00596D62" w14:paraId="1B5626DD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324024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ectobacter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777D0F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516462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A9904B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61246</w:t>
            </w:r>
          </w:p>
        </w:tc>
      </w:tr>
      <w:tr w:rsidR="00596D62" w:rsidRPr="00596D62" w14:paraId="05E1C377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31DABF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trasporangium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345B586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51504602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2F5C6029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563333</w:t>
            </w:r>
          </w:p>
        </w:tc>
      </w:tr>
      <w:tr w:rsidR="00596D62" w:rsidRPr="00596D62" w14:paraId="37268FDE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114530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nter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3C2AA4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901867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E0B6B7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01065</w:t>
            </w:r>
          </w:p>
        </w:tc>
      </w:tr>
      <w:tr w:rsidR="00596D62" w:rsidRPr="00596D62" w14:paraId="444BBA40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5D6A171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mli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4A05506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887756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8E996D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03271</w:t>
            </w:r>
          </w:p>
        </w:tc>
      </w:tr>
      <w:tr w:rsidR="00596D62" w:rsidRPr="00596D62" w14:paraId="0020D8E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834F96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hleb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3518BB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64883475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3A69990A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03942</w:t>
            </w:r>
          </w:p>
        </w:tc>
      </w:tr>
      <w:tr w:rsidR="00596D62" w:rsidRPr="00596D62" w14:paraId="6BFEEF84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72D8EE1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vinbryanti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79CEFE5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7008045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15013FF2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33161</w:t>
            </w:r>
          </w:p>
        </w:tc>
      </w:tr>
      <w:tr w:rsidR="00596D62" w:rsidRPr="00596D62" w14:paraId="00F0146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2E379B88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stigocladus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6567E8F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639106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5F41F8BB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643302</w:t>
            </w:r>
          </w:p>
        </w:tc>
      </w:tr>
      <w:tr w:rsidR="00596D62" w:rsidRPr="00596D62" w14:paraId="4268DC74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154B4734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mpylobacter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03F7479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155458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0817B6D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727771</w:t>
            </w:r>
          </w:p>
        </w:tc>
      </w:tr>
      <w:tr w:rsidR="00596D62" w:rsidRPr="00596D62" w14:paraId="2170D4F6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4BDE13D3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</w:t>
            </w:r>
            <w:r w:rsidRPr="00596D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udanella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21AB5CA5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0996464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460DFB5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738107</w:t>
            </w:r>
          </w:p>
        </w:tc>
      </w:tr>
      <w:tr w:rsidR="00596D62" w:rsidRPr="00596D62" w14:paraId="7287412E" w14:textId="77777777" w:rsidTr="003D35FB">
        <w:trPr>
          <w:trHeight w:val="310"/>
        </w:trPr>
        <w:tc>
          <w:tcPr>
            <w:tcW w:w="3150" w:type="pct"/>
            <w:shd w:val="clear" w:color="auto" w:fill="auto"/>
            <w:noWrap/>
            <w:vAlign w:val="center"/>
            <w:hideMark/>
          </w:tcPr>
          <w:p w14:paraId="00A6A15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__unclassified_f__Succinivibrionaceae</w:t>
            </w:r>
          </w:p>
        </w:tc>
        <w:tc>
          <w:tcPr>
            <w:tcW w:w="949" w:type="pct"/>
            <w:shd w:val="clear" w:color="auto" w:fill="auto"/>
            <w:noWrap/>
            <w:vAlign w:val="center"/>
            <w:hideMark/>
          </w:tcPr>
          <w:p w14:paraId="1388FE8C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0790576</w:t>
            </w:r>
          </w:p>
        </w:tc>
        <w:tc>
          <w:tcPr>
            <w:tcW w:w="901" w:type="pct"/>
            <w:shd w:val="clear" w:color="auto" w:fill="auto"/>
            <w:noWrap/>
            <w:vAlign w:val="center"/>
            <w:hideMark/>
          </w:tcPr>
          <w:p w14:paraId="0999F637" w14:textId="77777777" w:rsidR="00596D62" w:rsidRPr="00596D62" w:rsidRDefault="00596D62" w:rsidP="00596D6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96D6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0741952</w:t>
            </w:r>
          </w:p>
        </w:tc>
      </w:tr>
    </w:tbl>
    <w:p w14:paraId="4831BC91" w14:textId="371BF160" w:rsidR="001E5A59" w:rsidRPr="003F6E7A" w:rsidRDefault="001E5A59">
      <w:pPr>
        <w:rPr>
          <w:rFonts w:ascii="Times New Roman" w:hAnsi="Times New Roman" w:cs="Times New Roman"/>
        </w:rPr>
      </w:pPr>
    </w:p>
    <w:p w14:paraId="4607CAEA" w14:textId="34004116" w:rsidR="001E5A59" w:rsidRPr="003F6E7A" w:rsidRDefault="001E5A59">
      <w:pPr>
        <w:rPr>
          <w:rFonts w:ascii="Times New Roman" w:hAnsi="Times New Roman" w:cs="Times New Roman"/>
        </w:rPr>
      </w:pPr>
    </w:p>
    <w:p w14:paraId="08CDA6D0" w14:textId="5485276B" w:rsidR="001E5A59" w:rsidRPr="003F6E7A" w:rsidRDefault="001E5A59">
      <w:pPr>
        <w:rPr>
          <w:rFonts w:ascii="Times New Roman" w:hAnsi="Times New Roman" w:cs="Times New Roman"/>
        </w:rPr>
      </w:pPr>
    </w:p>
    <w:p w14:paraId="13461402" w14:textId="2A84C8BB" w:rsidR="001E5A59" w:rsidRPr="007B1695" w:rsidRDefault="00DB1DA0" w:rsidP="007E48B8">
      <w:pPr>
        <w:spacing w:line="36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7B1695">
        <w:rPr>
          <w:rFonts w:ascii="Times New Roman" w:hAnsi="Times New Roman" w:cs="Times New Roman" w:hint="eastAsia"/>
          <w:sz w:val="22"/>
          <w:szCs w:val="24"/>
        </w:rPr>
        <w:lastRenderedPageBreak/>
        <w:t>T</w:t>
      </w:r>
      <w:r w:rsidRPr="007B1695">
        <w:rPr>
          <w:rFonts w:ascii="Times New Roman" w:hAnsi="Times New Roman" w:cs="Times New Roman"/>
          <w:sz w:val="22"/>
          <w:szCs w:val="24"/>
        </w:rPr>
        <w:t>able S</w:t>
      </w:r>
      <w:r w:rsidR="002B6EC1">
        <w:rPr>
          <w:rFonts w:ascii="Times New Roman" w:hAnsi="Times New Roman" w:cs="Times New Roman"/>
          <w:sz w:val="22"/>
          <w:szCs w:val="24"/>
        </w:rPr>
        <w:t>7</w:t>
      </w:r>
      <w:r w:rsidRPr="007B1695">
        <w:rPr>
          <w:rFonts w:ascii="Times New Roman" w:hAnsi="Times New Roman" w:cs="Times New Roman"/>
          <w:sz w:val="22"/>
          <w:szCs w:val="24"/>
        </w:rPr>
        <w:t xml:space="preserve"> </w:t>
      </w:r>
      <w:r w:rsidR="007E48B8" w:rsidRPr="007B1695">
        <w:rPr>
          <w:rFonts w:ascii="Times New Roman" w:hAnsi="Times New Roman" w:cs="Times New Roman"/>
          <w:sz w:val="22"/>
          <w:szCs w:val="24"/>
        </w:rPr>
        <w:t>Information of the data in CAZ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0"/>
        <w:gridCol w:w="3580"/>
        <w:gridCol w:w="596"/>
        <w:gridCol w:w="1750"/>
        <w:gridCol w:w="1530"/>
        <w:gridCol w:w="1443"/>
        <w:gridCol w:w="1443"/>
        <w:gridCol w:w="1443"/>
        <w:gridCol w:w="1443"/>
      </w:tblGrid>
      <w:tr w:rsidR="007E48B8" w:rsidRPr="007E48B8" w14:paraId="6D36F116" w14:textId="77777777" w:rsidTr="007E48B8">
        <w:trPr>
          <w:trHeight w:val="310"/>
        </w:trPr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B553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09DE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_Description</w:t>
            </w:r>
          </w:p>
        </w:tc>
        <w:tc>
          <w:tcPr>
            <w:tcW w:w="2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65E4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ss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7FF1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ss_Description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2F85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_XZ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DB87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D_CM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ABE8F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D_CC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38CF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_JD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3445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s_QC</w:t>
            </w:r>
          </w:p>
        </w:tc>
      </w:tr>
      <w:tr w:rsidR="007E48B8" w:rsidRPr="007E48B8" w14:paraId="7DC3FEEE" w14:textId="77777777" w:rsidTr="007E48B8">
        <w:trPr>
          <w:trHeight w:val="310"/>
        </w:trPr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D7C5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19</w:t>
            </w:r>
          </w:p>
        </w:tc>
        <w:tc>
          <w:tcPr>
            <w:tcW w:w="12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74A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itinase (EC 3.2.1.14); lysozyme (EC 3.2.1.17)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02348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</w:t>
            </w:r>
          </w:p>
        </w:tc>
        <w:tc>
          <w:tcPr>
            <w:tcW w:w="62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75AB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side Hydrolases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0C58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995±0.0140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6308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25±0.005557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2CA8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33±0.02078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185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71±0.009452</w:t>
            </w:r>
          </w:p>
        </w:tc>
        <w:tc>
          <w:tcPr>
            <w:tcW w:w="5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C3903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46±0.00315</w:t>
            </w:r>
          </w:p>
        </w:tc>
      </w:tr>
      <w:tr w:rsidR="007E48B8" w:rsidRPr="007E48B8" w14:paraId="4C65110D" w14:textId="77777777" w:rsidTr="007E48B8">
        <w:trPr>
          <w:trHeight w:val="310"/>
        </w:trPr>
        <w:tc>
          <w:tcPr>
            <w:tcW w:w="261" w:type="pct"/>
            <w:shd w:val="clear" w:color="auto" w:fill="auto"/>
            <w:noWrap/>
            <w:vAlign w:val="bottom"/>
            <w:hideMark/>
          </w:tcPr>
          <w:p w14:paraId="6317DE4E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128</w:t>
            </w:r>
          </w:p>
        </w:tc>
        <w:tc>
          <w:tcPr>
            <w:tcW w:w="1282" w:type="pct"/>
            <w:shd w:val="clear" w:color="auto" w:fill="auto"/>
            <w:noWrap/>
            <w:vAlign w:val="bottom"/>
            <w:hideMark/>
          </w:tcPr>
          <w:p w14:paraId="25B83B44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ta-1,3-glucanase (EC 3.2.1.39)</w:t>
            </w:r>
          </w:p>
        </w:tc>
        <w:tc>
          <w:tcPr>
            <w:tcW w:w="213" w:type="pct"/>
            <w:shd w:val="clear" w:color="auto" w:fill="auto"/>
            <w:noWrap/>
            <w:vAlign w:val="bottom"/>
            <w:hideMark/>
          </w:tcPr>
          <w:p w14:paraId="27C66CE2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H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14:paraId="024BD107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ycoside Hydrolases</w:t>
            </w:r>
          </w:p>
        </w:tc>
        <w:tc>
          <w:tcPr>
            <w:tcW w:w="548" w:type="pct"/>
            <w:shd w:val="clear" w:color="auto" w:fill="auto"/>
            <w:noWrap/>
            <w:vAlign w:val="bottom"/>
            <w:hideMark/>
          </w:tcPr>
          <w:p w14:paraId="319EB27D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73±0.00107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032410D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221±0.0109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2F65FD3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75±0.00967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0C6DBCD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81±0.00337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7EAF927" w14:textId="77777777" w:rsidR="007E48B8" w:rsidRPr="007E48B8" w:rsidRDefault="007E48B8" w:rsidP="007E48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E48B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09±0.007116</w:t>
            </w:r>
          </w:p>
        </w:tc>
      </w:tr>
    </w:tbl>
    <w:p w14:paraId="1AD91683" w14:textId="15416042" w:rsidR="00DB1DA0" w:rsidRDefault="00DB1DA0">
      <w:pPr>
        <w:rPr>
          <w:rFonts w:ascii="Times New Roman" w:hAnsi="Times New Roman" w:cs="Times New Roman"/>
        </w:rPr>
      </w:pPr>
    </w:p>
    <w:p w14:paraId="3FC00C3A" w14:textId="28AB0F46" w:rsidR="00DB1DA0" w:rsidRPr="007B1695" w:rsidRDefault="00DB1DA0" w:rsidP="00EA4625">
      <w:pPr>
        <w:jc w:val="center"/>
        <w:rPr>
          <w:rFonts w:ascii="Times New Roman" w:hAnsi="Times New Roman" w:cs="Times New Roman"/>
          <w:sz w:val="22"/>
          <w:szCs w:val="24"/>
        </w:rPr>
      </w:pPr>
      <w:r w:rsidRPr="007B1695">
        <w:rPr>
          <w:rFonts w:ascii="Times New Roman" w:hAnsi="Times New Roman" w:cs="Times New Roman" w:hint="eastAsia"/>
          <w:sz w:val="22"/>
          <w:szCs w:val="24"/>
        </w:rPr>
        <w:t>T</w:t>
      </w:r>
      <w:r w:rsidRPr="007B1695">
        <w:rPr>
          <w:rFonts w:ascii="Times New Roman" w:hAnsi="Times New Roman" w:cs="Times New Roman"/>
          <w:sz w:val="22"/>
          <w:szCs w:val="24"/>
        </w:rPr>
        <w:t>able S</w:t>
      </w:r>
      <w:r w:rsidR="002B6EC1">
        <w:rPr>
          <w:rFonts w:ascii="Times New Roman" w:hAnsi="Times New Roman" w:cs="Times New Roman"/>
          <w:sz w:val="22"/>
          <w:szCs w:val="24"/>
        </w:rPr>
        <w:t>8</w:t>
      </w:r>
      <w:r w:rsidRPr="007B1695">
        <w:rPr>
          <w:rFonts w:ascii="Times New Roman" w:hAnsi="Times New Roman" w:cs="Times New Roman"/>
          <w:sz w:val="22"/>
          <w:szCs w:val="24"/>
        </w:rPr>
        <w:t xml:space="preserve"> </w:t>
      </w:r>
      <w:r w:rsidR="00EA4625" w:rsidRPr="007B1695">
        <w:rPr>
          <w:rFonts w:ascii="Times New Roman" w:hAnsi="Times New Roman" w:cs="Times New Roman"/>
          <w:sz w:val="22"/>
          <w:szCs w:val="24"/>
        </w:rPr>
        <w:t>Information of the data in KEGG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567"/>
        <w:gridCol w:w="993"/>
        <w:gridCol w:w="850"/>
        <w:gridCol w:w="2977"/>
        <w:gridCol w:w="709"/>
        <w:gridCol w:w="992"/>
        <w:gridCol w:w="850"/>
        <w:gridCol w:w="1276"/>
        <w:gridCol w:w="851"/>
        <w:gridCol w:w="567"/>
        <w:gridCol w:w="708"/>
        <w:gridCol w:w="709"/>
        <w:gridCol w:w="709"/>
        <w:gridCol w:w="633"/>
      </w:tblGrid>
      <w:tr w:rsidR="00EC013A" w:rsidRPr="00EC013A" w14:paraId="114FBA1E" w14:textId="77777777" w:rsidTr="00EC013A">
        <w:trPr>
          <w:trHeight w:val="31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B5E6A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E439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EGG Nam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1EC5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 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5106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 I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0468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 Descrip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F096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zym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660F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zyme Descrip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6CD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dule 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18CA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odule Descrip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A758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perlink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AA05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XZ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4D7E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D_C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CC625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D_C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5E71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JD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0F8E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s_QC</w:t>
            </w:r>
          </w:p>
        </w:tc>
      </w:tr>
      <w:tr w:rsidR="00EC013A" w:rsidRPr="00EC013A" w14:paraId="1F86AEDD" w14:textId="77777777" w:rsidTr="00EC013A">
        <w:trPr>
          <w:trHeight w:val="217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CA38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001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9E76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H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DFB8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ehyde dehydrogenase (NAD+) [EC:1.2.1.3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2B814A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0010, ko00053, ko00071, ko00280, ko00310, ko00330, ko00340, ko00380, ko00410, ko00561, ko00620, ko00625, ko00903, ko0098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50BDFDB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tabolism,Carbohydrate metabolism,Glycolysis / Gluconeogenesis; Metabolism,Carbohydrate metabolism,Ascorbate and aldarate metabolism; Metabolism,Lipid metabolism,Fatty acid degradation; Metabolism,Amino acid metabolism,Valine, leucine and isoleucine degradation; Metabolism,Amino acid metabolism,Lysine degradation; Metabolism,Amino acid metabolism,Arginine and proline metabolism; Metabolism,Amino acid metabolism,Histidine metabolism; Metabolism,Amino acid metabolism,Tryptophan metabolism; Metabolism,Metabolism of other amino acids,beta-Alanine metabolism; Metabolism,Lipid metabolism,Glycerolipid metabolism; Metabolism,Carbohydrate metabolism,Pyruvate metabolism; Metabolism,Xenobiotics biodegradation and metabolism,Chloroalkane and chloroalkene degradation; Metabolism,Metabolism of terpenoids and polyketides,Limonene and pinene degradation; Metabolism,Metabolism of terpenoids and polyketides,Insect hormone biosynthesi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7A495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.1.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91C1AA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idoreductases,Acting on the aldehyde or oxo group of donors,With NAD+ or NADP+ as acceptor,aldehyde dehydrogenase (NAD+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9949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001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E68492E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 module,Nucleotide and amino acid metabolism,Polyamine biosynthesis,GABA biosynthesis, eukaryotes, putrescine =&gt; GAB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1CC4461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ttp://www.genome.jp/dbget-bin/www_bget?ko:K0012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E878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4±0.001952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3C62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31±0.0043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2796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07±0.003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70E0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69±0.005582</w:t>
            </w:r>
          </w:p>
        </w:tc>
        <w:tc>
          <w:tcPr>
            <w:tcW w:w="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F603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642±0.003113</w:t>
            </w:r>
          </w:p>
        </w:tc>
      </w:tr>
      <w:tr w:rsidR="00EC013A" w:rsidRPr="00EC013A" w14:paraId="4F84BF78" w14:textId="77777777" w:rsidTr="00EC013A">
        <w:trPr>
          <w:trHeight w:val="1240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CEF2759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020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C52F00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C.SP.S</w:t>
            </w:r>
          </w:p>
        </w:tc>
        <w:tc>
          <w:tcPr>
            <w:tcW w:w="993" w:type="dxa"/>
            <w:shd w:val="clear" w:color="auto" w:fill="auto"/>
            <w:vAlign w:val="bottom"/>
            <w:hideMark/>
          </w:tcPr>
          <w:p w14:paraId="20A8F4E5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utative spermidine/putrescine transport system substrate-binding prote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C7C7EA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ko02024</w:t>
            </w:r>
          </w:p>
        </w:tc>
        <w:tc>
          <w:tcPr>
            <w:tcW w:w="2977" w:type="dxa"/>
            <w:shd w:val="clear" w:color="auto" w:fill="auto"/>
            <w:vAlign w:val="bottom"/>
            <w:hideMark/>
          </w:tcPr>
          <w:p w14:paraId="674D23DD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ular Processes,Cellular community - prokaryotes,Quorum sensin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65B68C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8C37E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0A02D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00193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4FDDAB4C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ructural complex,Environmental information processing,Mineral and organic ion transport system,Putative spermidine/putrescine transport system</w:t>
            </w:r>
          </w:p>
        </w:tc>
        <w:tc>
          <w:tcPr>
            <w:tcW w:w="851" w:type="dxa"/>
            <w:shd w:val="clear" w:color="auto" w:fill="auto"/>
            <w:vAlign w:val="bottom"/>
            <w:hideMark/>
          </w:tcPr>
          <w:p w14:paraId="0601715B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ttp://www.genome.jp/dbget-bin/www_bget?ko:K0205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66755F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064±0.00304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5B171A9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699±0.0054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624A6C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826±0.0020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CDD3FE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168±0.004168</w:t>
            </w:r>
          </w:p>
        </w:tc>
        <w:tc>
          <w:tcPr>
            <w:tcW w:w="633" w:type="dxa"/>
            <w:shd w:val="clear" w:color="auto" w:fill="auto"/>
            <w:noWrap/>
            <w:vAlign w:val="bottom"/>
            <w:hideMark/>
          </w:tcPr>
          <w:p w14:paraId="5F4AB168" w14:textId="77777777" w:rsidR="00D65DCD" w:rsidRPr="00D65DCD" w:rsidRDefault="00D65DCD" w:rsidP="00EC013A">
            <w:pPr>
              <w:widowControl/>
              <w:spacing w:line="140" w:lineRule="exac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D65DC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997±0.001482</w:t>
            </w:r>
          </w:p>
        </w:tc>
      </w:tr>
    </w:tbl>
    <w:p w14:paraId="6B972B9C" w14:textId="77777777" w:rsidR="00530904" w:rsidRDefault="0053090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B19EBDC" w14:textId="4DBBE5D7" w:rsidR="00EC013A" w:rsidRPr="007B1695" w:rsidRDefault="00464BEB" w:rsidP="00464BEB">
      <w:pPr>
        <w:jc w:val="center"/>
        <w:rPr>
          <w:rFonts w:ascii="Times New Roman" w:hAnsi="Times New Roman" w:cs="Times New Roman"/>
          <w:sz w:val="22"/>
        </w:rPr>
      </w:pPr>
      <w:r w:rsidRPr="007B1695">
        <w:rPr>
          <w:rFonts w:ascii="Times New Roman" w:hAnsi="Times New Roman" w:cs="Times New Roman" w:hint="eastAsia"/>
          <w:sz w:val="22"/>
        </w:rPr>
        <w:lastRenderedPageBreak/>
        <w:t>T</w:t>
      </w:r>
      <w:r w:rsidRPr="007B1695">
        <w:rPr>
          <w:rFonts w:ascii="Times New Roman" w:hAnsi="Times New Roman" w:cs="Times New Roman"/>
          <w:sz w:val="22"/>
        </w:rPr>
        <w:t>able S</w:t>
      </w:r>
      <w:r w:rsidR="002B6EC1">
        <w:rPr>
          <w:rFonts w:ascii="Times New Roman" w:hAnsi="Times New Roman" w:cs="Times New Roman"/>
          <w:sz w:val="22"/>
        </w:rPr>
        <w:t>9</w:t>
      </w:r>
      <w:r w:rsidRPr="007B1695">
        <w:rPr>
          <w:rFonts w:ascii="Times New Roman" w:hAnsi="Times New Roman" w:cs="Times New Roman"/>
          <w:sz w:val="22"/>
        </w:rPr>
        <w:t xml:space="preserve"> Relative lesion area of </w:t>
      </w:r>
      <w:r w:rsidRPr="007B1695">
        <w:rPr>
          <w:rFonts w:ascii="Times New Roman" w:hAnsi="Times New Roman" w:cs="Times New Roman"/>
          <w:i/>
          <w:iCs/>
          <w:sz w:val="22"/>
        </w:rPr>
        <w:t>Crocus sativus</w:t>
      </w:r>
      <w:r w:rsidRPr="007B1695">
        <w:rPr>
          <w:rFonts w:ascii="Times New Roman" w:hAnsi="Times New Roman" w:cs="Times New Roman"/>
          <w:sz w:val="22"/>
        </w:rPr>
        <w:t xml:space="preserve"> corm treated with different antagonis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54"/>
        <w:gridCol w:w="614"/>
        <w:gridCol w:w="614"/>
        <w:gridCol w:w="614"/>
        <w:gridCol w:w="614"/>
        <w:gridCol w:w="614"/>
        <w:gridCol w:w="614"/>
        <w:gridCol w:w="670"/>
        <w:gridCol w:w="670"/>
        <w:gridCol w:w="670"/>
        <w:gridCol w:w="670"/>
        <w:gridCol w:w="670"/>
        <w:gridCol w:w="670"/>
        <w:gridCol w:w="971"/>
        <w:gridCol w:w="971"/>
        <w:gridCol w:w="971"/>
        <w:gridCol w:w="930"/>
        <w:gridCol w:w="930"/>
        <w:gridCol w:w="927"/>
      </w:tblGrid>
      <w:tr w:rsidR="00404DC5" w:rsidRPr="00530904" w14:paraId="025AB7EC" w14:textId="77777777" w:rsidTr="0089602C">
        <w:trPr>
          <w:trHeight w:val="390"/>
        </w:trPr>
        <w:tc>
          <w:tcPr>
            <w:tcW w:w="198" w:type="pct"/>
            <w:tcBorders>
              <w:top w:val="single" w:sz="4" w:space="0" w:color="auto"/>
              <w:bottom w:val="single" w:sz="4" w:space="0" w:color="auto"/>
            </w:tcBorders>
          </w:tcPr>
          <w:p w14:paraId="3B28F5F2" w14:textId="7100FC11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C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orm number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F493" w14:textId="0CEEAB29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8 (1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79E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8 (2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60B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8 (3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7B1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55 (1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F73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55 (2)</w:t>
            </w:r>
          </w:p>
        </w:tc>
        <w:tc>
          <w:tcPr>
            <w:tcW w:w="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FF9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55 (3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608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43 (1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A13F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43 (2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3E1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43 (3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550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79 (1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780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79 (2)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B53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SR379 (3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741B" w14:textId="3F06CA7E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F. oxysporum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(1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25EF" w14:textId="02930F9B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 xml:space="preserve">F. oxysporum </w:t>
            </w: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(2)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B1646" w14:textId="23F31203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0"/>
                <w:szCs w:val="10"/>
              </w:rPr>
              <w:t>F. oxysporum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(3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223B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arbendazim (1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FF3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arbendazim (2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075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carbendazim (3)</w:t>
            </w:r>
          </w:p>
        </w:tc>
      </w:tr>
      <w:tr w:rsidR="00404DC5" w:rsidRPr="00530904" w14:paraId="62307F69" w14:textId="77777777" w:rsidTr="0089602C">
        <w:trPr>
          <w:trHeight w:val="310"/>
        </w:trPr>
        <w:tc>
          <w:tcPr>
            <w:tcW w:w="198" w:type="pct"/>
            <w:tcBorders>
              <w:top w:val="single" w:sz="4" w:space="0" w:color="auto"/>
            </w:tcBorders>
          </w:tcPr>
          <w:p w14:paraId="43470D8B" w14:textId="416FC638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D0BA" w14:textId="2D702BA4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.56%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A5CE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26%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714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45%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20C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84%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916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05%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484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41%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A60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69%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8F0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55%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88C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20%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878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07%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E6D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19%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4755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79%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685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.08%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DB45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6.19%</w:t>
            </w:r>
          </w:p>
        </w:tc>
        <w:tc>
          <w:tcPr>
            <w:tcW w:w="34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16B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.60%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8C5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08%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ECF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13%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C41A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69%</w:t>
            </w:r>
          </w:p>
        </w:tc>
      </w:tr>
      <w:tr w:rsidR="00B15036" w:rsidRPr="00530904" w14:paraId="13B91A7F" w14:textId="77777777" w:rsidTr="0089602C">
        <w:trPr>
          <w:trHeight w:val="310"/>
        </w:trPr>
        <w:tc>
          <w:tcPr>
            <w:tcW w:w="198" w:type="pct"/>
          </w:tcPr>
          <w:p w14:paraId="6DBD803E" w14:textId="7814224A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980CD9B" w14:textId="17DF549B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12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D5C992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5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46BA7C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8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1109C3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7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545CDC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8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F46FC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8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9705A3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3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641C9A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0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4E28F4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02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2A018D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3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2E6063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7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D88329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58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D0A6CF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4.1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40398A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94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903EC6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.22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68FF11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27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B20235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71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AF8BEB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79%</w:t>
            </w:r>
          </w:p>
        </w:tc>
      </w:tr>
      <w:tr w:rsidR="00B15036" w:rsidRPr="00530904" w14:paraId="708DB69C" w14:textId="77777777" w:rsidTr="0089602C">
        <w:trPr>
          <w:trHeight w:val="310"/>
        </w:trPr>
        <w:tc>
          <w:tcPr>
            <w:tcW w:w="198" w:type="pct"/>
          </w:tcPr>
          <w:p w14:paraId="51A11DAA" w14:textId="377469D1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5EEF1F7" w14:textId="19EDC4BC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79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AC5725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49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C1274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4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40C082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4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CA0F59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3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5FB6C2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5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9706E5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.2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94570D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.3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806F09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1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D4A022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5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B41EF9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8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B90F74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81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536C2C7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34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7F20BB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5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BB7964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.60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D0D5AA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60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45B238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33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76F369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16%</w:t>
            </w:r>
          </w:p>
        </w:tc>
      </w:tr>
      <w:tr w:rsidR="00B15036" w:rsidRPr="00530904" w14:paraId="3A5B368F" w14:textId="77777777" w:rsidTr="0089602C">
        <w:trPr>
          <w:trHeight w:val="310"/>
        </w:trPr>
        <w:tc>
          <w:tcPr>
            <w:tcW w:w="198" w:type="pct"/>
          </w:tcPr>
          <w:p w14:paraId="53EEDAE7" w14:textId="080C575D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663E7D5" w14:textId="2CFBD388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8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1C18D8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77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95F41E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7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6FBD7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64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7C45EC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1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376309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8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832372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1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97B363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4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6DB2A9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1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0FE3B3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0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433CFE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0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2BBBFF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21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7C0218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91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0D3E84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98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C81CAC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1.97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A4CDA8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63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167792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52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99EC0E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40%</w:t>
            </w:r>
          </w:p>
        </w:tc>
      </w:tr>
      <w:tr w:rsidR="00B15036" w:rsidRPr="00530904" w14:paraId="282EF8FA" w14:textId="77777777" w:rsidTr="0089602C">
        <w:trPr>
          <w:trHeight w:val="310"/>
        </w:trPr>
        <w:tc>
          <w:tcPr>
            <w:tcW w:w="198" w:type="pct"/>
          </w:tcPr>
          <w:p w14:paraId="6A792A0D" w14:textId="5C80357E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EF4EFF1" w14:textId="0D50A93C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0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5A5DF2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87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76E6C2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8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238DD1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01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A8717B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64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BA5CF8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4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3183FA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.0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44F6F1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9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665BBD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4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7E3216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5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F86775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6.9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49E150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98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F99C37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2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8ECE48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6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308EF2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0.92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8CAB32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59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346F9A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6.98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4E3F4B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65%</w:t>
            </w:r>
          </w:p>
        </w:tc>
      </w:tr>
      <w:tr w:rsidR="00B15036" w:rsidRPr="00530904" w14:paraId="022BA790" w14:textId="77777777" w:rsidTr="0089602C">
        <w:trPr>
          <w:trHeight w:val="310"/>
        </w:trPr>
        <w:tc>
          <w:tcPr>
            <w:tcW w:w="198" w:type="pct"/>
          </w:tcPr>
          <w:p w14:paraId="092FEAF9" w14:textId="3D911125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4ADBF6F" w14:textId="454F2AF6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6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895C21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67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443D21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84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8E0494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.1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F67D8D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1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DF5DAB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12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BD3691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4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873079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6.6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FF8333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3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FD146E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00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A9AE7A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7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3B6180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64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BC3E7D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70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5A2A25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9.81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B39A42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60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D5BB59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57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251ABD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.80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239E5A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79%</w:t>
            </w:r>
          </w:p>
        </w:tc>
      </w:tr>
      <w:tr w:rsidR="00B15036" w:rsidRPr="00530904" w14:paraId="0BE6710F" w14:textId="77777777" w:rsidTr="0089602C">
        <w:trPr>
          <w:trHeight w:val="310"/>
        </w:trPr>
        <w:tc>
          <w:tcPr>
            <w:tcW w:w="198" w:type="pct"/>
          </w:tcPr>
          <w:p w14:paraId="16C3C144" w14:textId="014B8147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46C7B8C" w14:textId="0E561080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44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0CC6EB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.2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DC05FE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8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82C4A0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79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620ED5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9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83D498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8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23A27E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7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C1A297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8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2B615A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1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E68489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0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1B645F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9.7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8A6DEA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72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4B9C42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.67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5A5F6B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18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AF5898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43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8AA578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41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9ED0BE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93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5EE23F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81%</w:t>
            </w:r>
          </w:p>
        </w:tc>
      </w:tr>
      <w:tr w:rsidR="00B15036" w:rsidRPr="00530904" w14:paraId="050E8CEC" w14:textId="77777777" w:rsidTr="0089602C">
        <w:trPr>
          <w:trHeight w:val="310"/>
        </w:trPr>
        <w:tc>
          <w:tcPr>
            <w:tcW w:w="198" w:type="pct"/>
          </w:tcPr>
          <w:p w14:paraId="3B833DDC" w14:textId="48AB232F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1CED54" w14:textId="6ED9FB1B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.5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6C9B25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5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2CB932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.5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D8964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0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E09351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5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245DE3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3.4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D6B96D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.22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3857C6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.8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303841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5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8F04BE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3.8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59D21C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9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824C97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39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651F11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.1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099BF0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7.28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541CBE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80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8373EE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85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A74B97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35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AFBB2F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45%</w:t>
            </w:r>
          </w:p>
        </w:tc>
      </w:tr>
      <w:tr w:rsidR="00B15036" w:rsidRPr="00530904" w14:paraId="7C5A76B1" w14:textId="77777777" w:rsidTr="0089602C">
        <w:trPr>
          <w:trHeight w:val="310"/>
        </w:trPr>
        <w:tc>
          <w:tcPr>
            <w:tcW w:w="198" w:type="pct"/>
          </w:tcPr>
          <w:p w14:paraId="6722B0F1" w14:textId="6871AA39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9DB8B24" w14:textId="34E8EEEC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74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675B4B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97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CA221F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9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2FD48D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11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9E0006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.0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17C2DE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1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3FA09D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8.5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A58D19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1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C6DDFE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1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E3299E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5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646DA4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6.6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72FD75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39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16400E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3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482E2B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67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6C40C06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90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B2115A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.87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F48FF1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56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E6ED12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5.83%</w:t>
            </w:r>
          </w:p>
        </w:tc>
      </w:tr>
      <w:tr w:rsidR="00B15036" w:rsidRPr="00530904" w14:paraId="365886FA" w14:textId="77777777" w:rsidTr="0089602C">
        <w:trPr>
          <w:trHeight w:val="310"/>
        </w:trPr>
        <w:tc>
          <w:tcPr>
            <w:tcW w:w="198" w:type="pct"/>
          </w:tcPr>
          <w:p w14:paraId="2C41F960" w14:textId="64FA86EE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0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CE63636" w14:textId="38EB0C41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7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6BAA35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2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1180AE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49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2672DC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6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B53769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.2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BFA710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7.70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1CE098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1.82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8507BE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7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2AE0A0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0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9C4C3A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5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C93C91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3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C958FE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31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0BD8A7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.99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277093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.67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5BA9967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8.15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3FD328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17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3878DA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44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25307A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44%</w:t>
            </w:r>
          </w:p>
        </w:tc>
      </w:tr>
      <w:tr w:rsidR="00B15036" w:rsidRPr="00530904" w14:paraId="4ACA2743" w14:textId="77777777" w:rsidTr="0089602C">
        <w:trPr>
          <w:trHeight w:val="310"/>
        </w:trPr>
        <w:tc>
          <w:tcPr>
            <w:tcW w:w="198" w:type="pct"/>
          </w:tcPr>
          <w:p w14:paraId="35A00451" w14:textId="67AF3D1B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37D596B" w14:textId="7A089098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54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ADC5AC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52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293565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7.0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9641D7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6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0CB8AF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8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B9E0D2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2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96C581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0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C7BE43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7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07EEC98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0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EB5243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3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63A4CD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2.22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5A269E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.00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2C5E40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2.43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CC9355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03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E0EF90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93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F747FD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7.75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35A714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46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FB9179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30%</w:t>
            </w:r>
          </w:p>
        </w:tc>
      </w:tr>
      <w:tr w:rsidR="00B15036" w:rsidRPr="00530904" w14:paraId="251A535D" w14:textId="77777777" w:rsidTr="0089602C">
        <w:trPr>
          <w:trHeight w:val="310"/>
        </w:trPr>
        <w:tc>
          <w:tcPr>
            <w:tcW w:w="198" w:type="pct"/>
          </w:tcPr>
          <w:p w14:paraId="5F42328D" w14:textId="43110C7D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855CE2A" w14:textId="56D25CE2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9.2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ED3200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0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480DFF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.6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F1E149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57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0091F0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9.92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8F91E0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4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801A00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4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164E9D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5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76B808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3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22F517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4.0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C558E4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32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93F6B1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5.7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0FD426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6.80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EE84CF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20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0DD95B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9.98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FC6771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78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BD3518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11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4EC378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.26%</w:t>
            </w:r>
          </w:p>
        </w:tc>
      </w:tr>
      <w:tr w:rsidR="00B15036" w:rsidRPr="00530904" w14:paraId="6975D6DD" w14:textId="77777777" w:rsidTr="0089602C">
        <w:trPr>
          <w:trHeight w:val="310"/>
        </w:trPr>
        <w:tc>
          <w:tcPr>
            <w:tcW w:w="198" w:type="pct"/>
          </w:tcPr>
          <w:p w14:paraId="7ABD5AC6" w14:textId="5579521D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A660A47" w14:textId="099A2D02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5.12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7A546E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32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A9D97C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6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AD3BBC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1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D7940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6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456254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4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7E228F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70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A4A100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6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654B76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3.72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B0CB75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0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1E37FE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0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FAE39A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2.61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9E67DC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4.84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6A73370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40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61138A5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51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5AF3AA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28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E699C4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83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49CABC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96%</w:t>
            </w:r>
          </w:p>
        </w:tc>
      </w:tr>
      <w:tr w:rsidR="00B15036" w:rsidRPr="00530904" w14:paraId="10B80E9D" w14:textId="77777777" w:rsidTr="0089602C">
        <w:trPr>
          <w:trHeight w:val="310"/>
        </w:trPr>
        <w:tc>
          <w:tcPr>
            <w:tcW w:w="198" w:type="pct"/>
          </w:tcPr>
          <w:p w14:paraId="1CEDAA7C" w14:textId="5BE7B348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7C3B102" w14:textId="4D504ED9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02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396A6E3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0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3143C8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91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A62F87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9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1E3870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8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0C043F4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9.98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AFBBFC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3.46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6F8405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72.3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CC8C20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4.9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CC8C63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8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D68D18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6.5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93AB53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33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C47711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8.69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BC9BB2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94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51E559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3.02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7C623B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65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7554DF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4.32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9BF94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53%</w:t>
            </w:r>
          </w:p>
        </w:tc>
      </w:tr>
      <w:tr w:rsidR="00B15036" w:rsidRPr="00530904" w14:paraId="64E32F03" w14:textId="77777777" w:rsidTr="0089602C">
        <w:trPr>
          <w:trHeight w:val="310"/>
        </w:trPr>
        <w:tc>
          <w:tcPr>
            <w:tcW w:w="198" w:type="pct"/>
          </w:tcPr>
          <w:p w14:paraId="1DC622CB" w14:textId="3E189BC0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DEC55AF" w14:textId="64B20DBE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11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E9FE93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0.81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57C4191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.12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9033CE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90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2C454B6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37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96B940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0.8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F1B8F7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0.0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F5A97E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2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61832993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6.65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7FDEDB5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8.7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392A5B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3.27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BEC9EB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04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F91E3F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5.7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2AE45760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3.05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4F8B80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1.14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4B86FDC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6.98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2A80EC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2.10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44CE46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5.62%</w:t>
            </w:r>
          </w:p>
        </w:tc>
      </w:tr>
      <w:tr w:rsidR="00B15036" w:rsidRPr="00530904" w14:paraId="630E0620" w14:textId="77777777" w:rsidTr="0089602C">
        <w:trPr>
          <w:trHeight w:val="310"/>
        </w:trPr>
        <w:tc>
          <w:tcPr>
            <w:tcW w:w="198" w:type="pct"/>
          </w:tcPr>
          <w:p w14:paraId="682398EF" w14:textId="396E9394" w:rsidR="00464BEB" w:rsidRPr="00530904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530904">
              <w:rPr>
                <w:rFonts w:ascii="Times New Roman" w:eastAsia="等线" w:hAnsi="Times New Roman" w:cs="Times New Roman" w:hint="eastAsia"/>
                <w:color w:val="000000"/>
                <w:kern w:val="0"/>
                <w:sz w:val="10"/>
                <w:szCs w:val="10"/>
              </w:rPr>
              <w:t>1</w:t>
            </w:r>
            <w:r w:rsidRPr="00530904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6E2E47C7" w14:textId="55318762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1.58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00849E19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5.25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AB1E1D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56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15322797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2.93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40257E22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17.19%</w:t>
            </w:r>
          </w:p>
        </w:tc>
        <w:tc>
          <w:tcPr>
            <w:tcW w:w="220" w:type="pct"/>
            <w:shd w:val="clear" w:color="auto" w:fill="auto"/>
            <w:noWrap/>
            <w:vAlign w:val="bottom"/>
            <w:hideMark/>
          </w:tcPr>
          <w:p w14:paraId="7964B39E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6.3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274BA95D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48.49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CAD1D1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70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3841E00F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8.94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523D7E1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8.93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1C1AD548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2.11%</w:t>
            </w:r>
          </w:p>
        </w:tc>
        <w:tc>
          <w:tcPr>
            <w:tcW w:w="240" w:type="pct"/>
            <w:shd w:val="clear" w:color="auto" w:fill="auto"/>
            <w:noWrap/>
            <w:vAlign w:val="bottom"/>
            <w:hideMark/>
          </w:tcPr>
          <w:p w14:paraId="4C74E2F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31.67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B34770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64.80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66C6F1BA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.36%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9345086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0.15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67020A5B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7.86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545431A1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27.86%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3D00CEE5" w14:textId="77777777" w:rsidR="00464BEB" w:rsidRPr="00464BEB" w:rsidRDefault="00464BEB" w:rsidP="00464BE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</w:pPr>
            <w:r w:rsidRPr="00464BEB">
              <w:rPr>
                <w:rFonts w:ascii="Times New Roman" w:eastAsia="等线" w:hAnsi="Times New Roman" w:cs="Times New Roman"/>
                <w:color w:val="000000"/>
                <w:kern w:val="0"/>
                <w:sz w:val="10"/>
                <w:szCs w:val="10"/>
              </w:rPr>
              <w:t>54.82%</w:t>
            </w:r>
          </w:p>
        </w:tc>
      </w:tr>
    </w:tbl>
    <w:p w14:paraId="24D04FFB" w14:textId="77777777" w:rsidR="00EC013A" w:rsidRPr="003F6E7A" w:rsidRDefault="00EC013A">
      <w:pPr>
        <w:rPr>
          <w:rFonts w:ascii="Times New Roman" w:hAnsi="Times New Roman" w:cs="Times New Roman"/>
        </w:rPr>
      </w:pPr>
    </w:p>
    <w:sectPr w:rsidR="00EC013A" w:rsidRPr="003F6E7A" w:rsidSect="001E5A5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296FB1" w14:textId="77777777" w:rsidR="004F4161" w:rsidRDefault="004F4161" w:rsidP="001E5A59">
      <w:r>
        <w:separator/>
      </w:r>
    </w:p>
  </w:endnote>
  <w:endnote w:type="continuationSeparator" w:id="0">
    <w:p w14:paraId="2D6FCA93" w14:textId="77777777" w:rsidR="004F4161" w:rsidRDefault="004F4161" w:rsidP="001E5A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60699" w14:textId="77777777" w:rsidR="004F4161" w:rsidRDefault="004F4161" w:rsidP="001E5A59">
      <w:r>
        <w:separator/>
      </w:r>
    </w:p>
  </w:footnote>
  <w:footnote w:type="continuationSeparator" w:id="0">
    <w:p w14:paraId="4356BD91" w14:textId="77777777" w:rsidR="004F4161" w:rsidRDefault="004F4161" w:rsidP="001E5A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CC1"/>
    <w:rsid w:val="00043CDF"/>
    <w:rsid w:val="001D2D2F"/>
    <w:rsid w:val="001E5A59"/>
    <w:rsid w:val="00217E47"/>
    <w:rsid w:val="002B6EC1"/>
    <w:rsid w:val="00340925"/>
    <w:rsid w:val="003D2C37"/>
    <w:rsid w:val="003D35FB"/>
    <w:rsid w:val="003F6E7A"/>
    <w:rsid w:val="00404DC5"/>
    <w:rsid w:val="004150FF"/>
    <w:rsid w:val="00451377"/>
    <w:rsid w:val="00464BEB"/>
    <w:rsid w:val="004F4161"/>
    <w:rsid w:val="00530904"/>
    <w:rsid w:val="00544366"/>
    <w:rsid w:val="00596D62"/>
    <w:rsid w:val="005A4D33"/>
    <w:rsid w:val="005B3694"/>
    <w:rsid w:val="00694C6D"/>
    <w:rsid w:val="00730A85"/>
    <w:rsid w:val="00730CD2"/>
    <w:rsid w:val="00731610"/>
    <w:rsid w:val="00761AF3"/>
    <w:rsid w:val="007B1695"/>
    <w:rsid w:val="007E48B8"/>
    <w:rsid w:val="0080194C"/>
    <w:rsid w:val="008627E8"/>
    <w:rsid w:val="00880185"/>
    <w:rsid w:val="0089602C"/>
    <w:rsid w:val="008B0712"/>
    <w:rsid w:val="008F6D93"/>
    <w:rsid w:val="009324D6"/>
    <w:rsid w:val="009500CC"/>
    <w:rsid w:val="00950796"/>
    <w:rsid w:val="009B649F"/>
    <w:rsid w:val="00AF2A6F"/>
    <w:rsid w:val="00B15036"/>
    <w:rsid w:val="00BE2FA6"/>
    <w:rsid w:val="00D65DCD"/>
    <w:rsid w:val="00DA47FF"/>
    <w:rsid w:val="00DB1DA0"/>
    <w:rsid w:val="00DC4884"/>
    <w:rsid w:val="00DD5E08"/>
    <w:rsid w:val="00EA4625"/>
    <w:rsid w:val="00EC013A"/>
    <w:rsid w:val="00EC2D6F"/>
    <w:rsid w:val="00EE7DFD"/>
    <w:rsid w:val="00F07083"/>
    <w:rsid w:val="00F42CC1"/>
    <w:rsid w:val="00FF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82F94B"/>
  <w15:chartTrackingRefBased/>
  <w15:docId w15:val="{12C1D4D1-F529-40D8-B575-E8E130D17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A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A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A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A59"/>
    <w:rPr>
      <w:sz w:val="18"/>
      <w:szCs w:val="18"/>
    </w:rPr>
  </w:style>
  <w:style w:type="table" w:styleId="a7">
    <w:name w:val="Table Grid"/>
    <w:basedOn w:val="a1"/>
    <w:uiPriority w:val="39"/>
    <w:rsid w:val="001E5A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4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6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1</Pages>
  <Words>3044</Words>
  <Characters>17357</Characters>
  <Application>Microsoft Office Word</Application>
  <DocSecurity>0</DocSecurity>
  <Lines>144</Lines>
  <Paragraphs>40</Paragraphs>
  <ScaleCrop>false</ScaleCrop>
  <Company/>
  <LinksUpToDate>false</LinksUpToDate>
  <CharactersWithSpaces>20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u</dc:creator>
  <cp:keywords/>
  <dc:description/>
  <cp:lastModifiedBy>Bo Zhu</cp:lastModifiedBy>
  <cp:revision>60</cp:revision>
  <dcterms:created xsi:type="dcterms:W3CDTF">2022-10-18T00:17:00Z</dcterms:created>
  <dcterms:modified xsi:type="dcterms:W3CDTF">2022-10-29T06:24:00Z</dcterms:modified>
</cp:coreProperties>
</file>